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3CD8" w:rsidRPr="0049018F" w:rsidRDefault="00D13CD8" w:rsidP="00D13CD8">
      <w:pPr>
        <w:spacing w:line="480" w:lineRule="auto"/>
        <w:jc w:val="left"/>
        <w:outlineLvl w:val="0"/>
        <w:rPr>
          <w:rFonts w:ascii="Times New Roman" w:hAnsi="Times New Roman"/>
          <w:b/>
          <w:sz w:val="24"/>
          <w:szCs w:val="24"/>
        </w:rPr>
      </w:pPr>
      <w:bookmarkStart w:id="0" w:name="OLE_LINK69"/>
      <w:bookmarkStart w:id="1" w:name="OLE_LINK70"/>
      <w:bookmarkStart w:id="2" w:name="OLE_LINK96"/>
      <w:bookmarkStart w:id="3" w:name="OLE_LINK97"/>
      <w:r w:rsidRPr="0049018F">
        <w:rPr>
          <w:rFonts w:ascii="Times New Roman" w:hAnsi="Times New Roman"/>
          <w:b/>
          <w:sz w:val="24"/>
          <w:szCs w:val="24"/>
        </w:rPr>
        <w:t xml:space="preserve">Chronic heavy alcohol consumption influences the association between genetic variants of </w:t>
      </w:r>
      <w:r w:rsidRPr="0049018F">
        <w:rPr>
          <w:rFonts w:ascii="Times New Roman" w:hAnsi="Times New Roman"/>
          <w:b/>
          <w:i/>
          <w:sz w:val="24"/>
          <w:szCs w:val="24"/>
        </w:rPr>
        <w:t>GCK</w:t>
      </w:r>
      <w:r w:rsidRPr="0049018F">
        <w:rPr>
          <w:rFonts w:ascii="Times New Roman" w:hAnsi="Times New Roman"/>
          <w:b/>
          <w:sz w:val="24"/>
          <w:szCs w:val="24"/>
        </w:rPr>
        <w:t xml:space="preserve"> or </w:t>
      </w:r>
      <w:r w:rsidRPr="0049018F">
        <w:rPr>
          <w:rFonts w:ascii="Times New Roman" w:hAnsi="Times New Roman"/>
          <w:b/>
          <w:i/>
          <w:sz w:val="24"/>
          <w:szCs w:val="24"/>
        </w:rPr>
        <w:t>INSR</w:t>
      </w:r>
      <w:r w:rsidRPr="0049018F">
        <w:rPr>
          <w:rFonts w:ascii="Times New Roman" w:hAnsi="Times New Roman"/>
          <w:b/>
          <w:sz w:val="24"/>
          <w:szCs w:val="24"/>
        </w:rPr>
        <w:t xml:space="preserve"> and the development of diabetes</w:t>
      </w:r>
      <w:r w:rsidR="00DC2034" w:rsidRPr="0049018F">
        <w:rPr>
          <w:rFonts w:ascii="Times New Roman" w:hAnsi="Times New Roman"/>
          <w:b/>
          <w:sz w:val="24"/>
          <w:szCs w:val="24"/>
        </w:rPr>
        <w:t xml:space="preserve"> </w:t>
      </w:r>
      <w:r w:rsidR="00DC2034" w:rsidRPr="0049018F">
        <w:rPr>
          <w:rFonts w:ascii="Times New Roman" w:hAnsi="Times New Roman" w:hint="eastAsia"/>
          <w:b/>
          <w:sz w:val="24"/>
          <w:szCs w:val="24"/>
        </w:rPr>
        <w:t xml:space="preserve">in </w:t>
      </w:r>
      <w:r w:rsidR="00DC2034" w:rsidRPr="0049018F">
        <w:rPr>
          <w:rFonts w:ascii="Times New Roman" w:hAnsi="Times New Roman"/>
          <w:b/>
          <w:sz w:val="24"/>
          <w:szCs w:val="24"/>
        </w:rPr>
        <w:t>men</w:t>
      </w:r>
      <w:r w:rsidRPr="0049018F">
        <w:rPr>
          <w:rFonts w:ascii="Times New Roman" w:hAnsi="Times New Roman"/>
          <w:b/>
          <w:sz w:val="24"/>
          <w:szCs w:val="24"/>
        </w:rPr>
        <w:t>: A 12-year follow-up study</w:t>
      </w:r>
    </w:p>
    <w:bookmarkEnd w:id="0"/>
    <w:bookmarkEnd w:id="1"/>
    <w:bookmarkEnd w:id="2"/>
    <w:bookmarkEnd w:id="3"/>
    <w:p w:rsidR="00D13CD8" w:rsidRPr="0049018F" w:rsidRDefault="00D13CD8" w:rsidP="00D13CD8">
      <w:pPr>
        <w:widowControl/>
        <w:wordWrap/>
        <w:autoSpaceDE/>
        <w:autoSpaceDN/>
        <w:rPr>
          <w:rFonts w:ascii="Times New Roman" w:hAnsi="Times New Roman"/>
          <w:b/>
          <w:sz w:val="24"/>
          <w:szCs w:val="24"/>
        </w:rPr>
      </w:pPr>
    </w:p>
    <w:p w:rsidR="00D13CD8" w:rsidRPr="0049018F" w:rsidRDefault="00D13CD8" w:rsidP="00D13CD8">
      <w:pPr>
        <w:spacing w:line="480" w:lineRule="auto"/>
        <w:jc w:val="center"/>
        <w:rPr>
          <w:rFonts w:ascii="Times New Roman" w:hAnsi="Times New Roman"/>
          <w:sz w:val="24"/>
          <w:szCs w:val="24"/>
          <w:vertAlign w:val="superscript"/>
        </w:rPr>
      </w:pPr>
      <w:r w:rsidRPr="0049018F">
        <w:rPr>
          <w:rFonts w:ascii="Times New Roman" w:hAnsi="Times New Roman"/>
          <w:sz w:val="24"/>
          <w:szCs w:val="24"/>
        </w:rPr>
        <w:t xml:space="preserve">Han </w:t>
      </w:r>
      <w:proofErr w:type="spellStart"/>
      <w:r w:rsidRPr="0049018F">
        <w:rPr>
          <w:rFonts w:ascii="Times New Roman" w:hAnsi="Times New Roman"/>
          <w:sz w:val="24"/>
          <w:szCs w:val="24"/>
        </w:rPr>
        <w:t>Byul</w:t>
      </w:r>
      <w:proofErr w:type="spellEnd"/>
      <w:r w:rsidRPr="0049018F">
        <w:rPr>
          <w:rFonts w:ascii="Times New Roman" w:hAnsi="Times New Roman"/>
          <w:sz w:val="24"/>
          <w:szCs w:val="24"/>
        </w:rPr>
        <w:t xml:space="preserve"> Jang</w:t>
      </w:r>
      <w:r w:rsidRPr="0049018F">
        <w:rPr>
          <w:rFonts w:ascii="Times New Roman" w:hAnsi="Times New Roman"/>
          <w:sz w:val="24"/>
          <w:szCs w:val="24"/>
          <w:vertAlign w:val="superscript"/>
        </w:rPr>
        <w:t>1</w:t>
      </w:r>
      <w:r w:rsidRPr="0049018F">
        <w:rPr>
          <w:rFonts w:ascii="Times New Roman" w:hAnsi="Times New Roman"/>
          <w:sz w:val="24"/>
          <w:szCs w:val="24"/>
        </w:rPr>
        <w:t>, Min Jin Go</w:t>
      </w:r>
      <w:r w:rsidRPr="0049018F">
        <w:rPr>
          <w:rFonts w:ascii="Times New Roman" w:hAnsi="Times New Roman"/>
          <w:sz w:val="24"/>
          <w:szCs w:val="24"/>
          <w:vertAlign w:val="superscript"/>
        </w:rPr>
        <w:t>2</w:t>
      </w:r>
      <w:r w:rsidRPr="0049018F">
        <w:rPr>
          <w:rFonts w:ascii="Times New Roman" w:hAnsi="Times New Roman"/>
          <w:sz w:val="24"/>
          <w:szCs w:val="24"/>
        </w:rPr>
        <w:t>, Sang Ick Park</w:t>
      </w:r>
      <w:r w:rsidRPr="0049018F">
        <w:rPr>
          <w:rFonts w:ascii="Times New Roman" w:hAnsi="Times New Roman"/>
          <w:sz w:val="24"/>
          <w:szCs w:val="24"/>
          <w:vertAlign w:val="superscript"/>
        </w:rPr>
        <w:t>1</w:t>
      </w:r>
      <w:r w:rsidRPr="0049018F">
        <w:rPr>
          <w:rFonts w:ascii="Times New Roman" w:hAnsi="Times New Roman"/>
          <w:sz w:val="24"/>
          <w:szCs w:val="24"/>
        </w:rPr>
        <w:t>,</w:t>
      </w:r>
      <w:r w:rsidRPr="0049018F">
        <w:rPr>
          <w:rFonts w:ascii="Times New Roman" w:hAnsi="Times New Roman"/>
          <w:sz w:val="24"/>
          <w:szCs w:val="24"/>
          <w:vertAlign w:val="superscript"/>
        </w:rPr>
        <w:t xml:space="preserve"> </w:t>
      </w:r>
      <w:proofErr w:type="spellStart"/>
      <w:r w:rsidRPr="0049018F">
        <w:rPr>
          <w:rFonts w:ascii="Times New Roman" w:hAnsi="Times New Roman"/>
          <w:sz w:val="24"/>
          <w:szCs w:val="24"/>
        </w:rPr>
        <w:t>Hye-Ja</w:t>
      </w:r>
      <w:proofErr w:type="spellEnd"/>
      <w:r w:rsidRPr="0049018F">
        <w:rPr>
          <w:rFonts w:ascii="Times New Roman" w:hAnsi="Times New Roman"/>
          <w:sz w:val="24"/>
          <w:szCs w:val="24"/>
        </w:rPr>
        <w:t xml:space="preserve"> Lee</w:t>
      </w:r>
      <w:r w:rsidRPr="0049018F">
        <w:rPr>
          <w:rFonts w:ascii="Times New Roman" w:hAnsi="Times New Roman"/>
          <w:sz w:val="24"/>
          <w:szCs w:val="24"/>
          <w:vertAlign w:val="superscript"/>
        </w:rPr>
        <w:t>1*</w:t>
      </w:r>
      <w:r w:rsidRPr="0049018F">
        <w:rPr>
          <w:rFonts w:ascii="Times New Roman" w:hAnsi="Times New Roman"/>
          <w:sz w:val="24"/>
          <w:szCs w:val="24"/>
        </w:rPr>
        <w:t xml:space="preserve">, Sung </w:t>
      </w:r>
      <w:proofErr w:type="spellStart"/>
      <w:r w:rsidRPr="0049018F">
        <w:rPr>
          <w:rFonts w:ascii="Times New Roman" w:hAnsi="Times New Roman"/>
          <w:sz w:val="24"/>
          <w:szCs w:val="24"/>
        </w:rPr>
        <w:t>Beom</w:t>
      </w:r>
      <w:proofErr w:type="spellEnd"/>
      <w:r w:rsidRPr="0049018F">
        <w:rPr>
          <w:rFonts w:ascii="Times New Roman" w:hAnsi="Times New Roman"/>
          <w:sz w:val="24"/>
          <w:szCs w:val="24"/>
        </w:rPr>
        <w:t xml:space="preserve"> Cho</w:t>
      </w:r>
      <w:r w:rsidRPr="0049018F">
        <w:rPr>
          <w:rFonts w:ascii="Times New Roman" w:hAnsi="Times New Roman"/>
          <w:sz w:val="24"/>
          <w:szCs w:val="24"/>
          <w:vertAlign w:val="superscript"/>
        </w:rPr>
        <w:t>2*</w:t>
      </w:r>
    </w:p>
    <w:p w:rsidR="00D13CD8" w:rsidRPr="0049018F" w:rsidRDefault="00D13CD8" w:rsidP="00D13CD8">
      <w:pPr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</w:p>
    <w:p w:rsidR="00D13CD8" w:rsidRPr="0049018F" w:rsidRDefault="00D13CD8" w:rsidP="00D13CD8">
      <w:pPr>
        <w:spacing w:line="480" w:lineRule="auto"/>
        <w:outlineLvl w:val="0"/>
        <w:rPr>
          <w:rFonts w:ascii="Times New Roman" w:eastAsia="바탕" w:hAnsi="Times New Roman"/>
          <w:kern w:val="0"/>
          <w:sz w:val="24"/>
          <w:szCs w:val="24"/>
        </w:rPr>
      </w:pPr>
      <w:r w:rsidRPr="0049018F">
        <w:rPr>
          <w:rFonts w:ascii="Times New Roman" w:hAnsi="Times New Roman"/>
          <w:sz w:val="24"/>
          <w:szCs w:val="24"/>
          <w:vertAlign w:val="superscript"/>
        </w:rPr>
        <w:t>1</w:t>
      </w:r>
      <w:r w:rsidRPr="0049018F">
        <w:rPr>
          <w:rFonts w:ascii="Times New Roman" w:hAnsi="Times New Roman"/>
          <w:sz w:val="24"/>
          <w:szCs w:val="24"/>
        </w:rPr>
        <w:t xml:space="preserve">Center for Biomedical Science, </w:t>
      </w:r>
      <w:bookmarkStart w:id="4" w:name="OLE_LINK67"/>
      <w:bookmarkStart w:id="5" w:name="OLE_LINK68"/>
      <w:bookmarkStart w:id="6" w:name="OLE_LINK101"/>
      <w:r w:rsidRPr="0049018F">
        <w:rPr>
          <w:rFonts w:ascii="Times New Roman" w:hAnsi="Times New Roman"/>
          <w:sz w:val="24"/>
          <w:szCs w:val="24"/>
        </w:rPr>
        <w:t>Korea National Institute of Health</w:t>
      </w:r>
      <w:bookmarkEnd w:id="4"/>
      <w:bookmarkEnd w:id="5"/>
      <w:bookmarkEnd w:id="6"/>
      <w:r w:rsidRPr="0049018F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49018F">
        <w:rPr>
          <w:rFonts w:ascii="Times New Roman" w:hAnsi="Times New Roman"/>
          <w:sz w:val="24"/>
          <w:szCs w:val="24"/>
        </w:rPr>
        <w:t>Cheongju</w:t>
      </w:r>
      <w:proofErr w:type="spellEnd"/>
      <w:r w:rsidRPr="0049018F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49018F">
        <w:rPr>
          <w:rFonts w:ascii="Times New Roman" w:hAnsi="Times New Roman"/>
          <w:sz w:val="24"/>
          <w:szCs w:val="24"/>
        </w:rPr>
        <w:t>Chungcheongbuk</w:t>
      </w:r>
      <w:proofErr w:type="spellEnd"/>
      <w:r w:rsidRPr="0049018F">
        <w:rPr>
          <w:rFonts w:ascii="Times New Roman" w:hAnsi="Times New Roman"/>
          <w:sz w:val="24"/>
          <w:szCs w:val="24"/>
        </w:rPr>
        <w:t xml:space="preserve">-do, </w:t>
      </w:r>
      <w:r w:rsidRPr="0049018F">
        <w:rPr>
          <w:rFonts w:ascii="Times New Roman" w:eastAsia="바탕" w:hAnsi="Times New Roman"/>
          <w:kern w:val="0"/>
          <w:sz w:val="24"/>
          <w:szCs w:val="24"/>
        </w:rPr>
        <w:t>Republic of Korea</w:t>
      </w:r>
    </w:p>
    <w:p w:rsidR="00D13CD8" w:rsidRPr="0049018F" w:rsidRDefault="00D13CD8" w:rsidP="00D13CD8">
      <w:pPr>
        <w:spacing w:line="480" w:lineRule="auto"/>
        <w:outlineLvl w:val="0"/>
        <w:rPr>
          <w:rFonts w:ascii="Times New Roman" w:eastAsia="바탕" w:hAnsi="Times New Roman"/>
          <w:kern w:val="0"/>
          <w:sz w:val="24"/>
          <w:szCs w:val="24"/>
        </w:rPr>
      </w:pPr>
      <w:r w:rsidRPr="0049018F">
        <w:rPr>
          <w:rFonts w:ascii="Times New Roman" w:hAnsi="Times New Roman"/>
          <w:sz w:val="24"/>
          <w:szCs w:val="24"/>
          <w:vertAlign w:val="superscript"/>
        </w:rPr>
        <w:t>2</w:t>
      </w:r>
      <w:r w:rsidRPr="0049018F">
        <w:rPr>
          <w:rFonts w:ascii="Times New Roman" w:eastAsia="바탕" w:hAnsi="Times New Roman"/>
          <w:kern w:val="0"/>
          <w:sz w:val="24"/>
          <w:szCs w:val="24"/>
        </w:rPr>
        <w:t xml:space="preserve">Center for Genome Science, </w:t>
      </w:r>
      <w:r w:rsidRPr="0049018F">
        <w:rPr>
          <w:rFonts w:ascii="Times New Roman" w:hAnsi="Times New Roman"/>
          <w:sz w:val="24"/>
          <w:szCs w:val="24"/>
        </w:rPr>
        <w:t xml:space="preserve">Korea National Institute of Health, </w:t>
      </w:r>
      <w:proofErr w:type="spellStart"/>
      <w:r w:rsidRPr="0049018F">
        <w:rPr>
          <w:rFonts w:ascii="Times New Roman" w:hAnsi="Times New Roman"/>
          <w:sz w:val="24"/>
          <w:szCs w:val="24"/>
        </w:rPr>
        <w:t>Cheongju</w:t>
      </w:r>
      <w:proofErr w:type="spellEnd"/>
      <w:r w:rsidRPr="0049018F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49018F">
        <w:rPr>
          <w:rFonts w:ascii="Times New Roman" w:hAnsi="Times New Roman"/>
          <w:sz w:val="24"/>
          <w:szCs w:val="24"/>
        </w:rPr>
        <w:t>Chungcheongbuk</w:t>
      </w:r>
      <w:proofErr w:type="spellEnd"/>
      <w:r w:rsidRPr="0049018F">
        <w:rPr>
          <w:rFonts w:ascii="Times New Roman" w:hAnsi="Times New Roman"/>
          <w:sz w:val="24"/>
          <w:szCs w:val="24"/>
        </w:rPr>
        <w:t xml:space="preserve">-do, </w:t>
      </w:r>
      <w:r w:rsidRPr="0049018F">
        <w:rPr>
          <w:rFonts w:ascii="Times New Roman" w:eastAsia="바탕" w:hAnsi="Times New Roman"/>
          <w:kern w:val="0"/>
          <w:sz w:val="24"/>
          <w:szCs w:val="24"/>
        </w:rPr>
        <w:t>Republic of Korea</w:t>
      </w:r>
    </w:p>
    <w:p w:rsidR="00D13CD8" w:rsidRPr="0049018F" w:rsidRDefault="00D13CD8" w:rsidP="00D13CD8">
      <w:pPr>
        <w:spacing w:line="480" w:lineRule="auto"/>
        <w:jc w:val="left"/>
        <w:outlineLvl w:val="0"/>
        <w:rPr>
          <w:rFonts w:ascii="Times New Roman" w:hAnsi="Times New Roman"/>
          <w:sz w:val="24"/>
          <w:szCs w:val="24"/>
        </w:rPr>
      </w:pPr>
    </w:p>
    <w:p w:rsidR="00D13CD8" w:rsidRPr="0049018F" w:rsidRDefault="00D13CD8" w:rsidP="00D13CD8">
      <w:pPr>
        <w:spacing w:line="480" w:lineRule="auto"/>
        <w:rPr>
          <w:rFonts w:ascii="Times New Roman" w:hAnsi="Times New Roman"/>
          <w:sz w:val="24"/>
          <w:szCs w:val="24"/>
        </w:rPr>
      </w:pPr>
      <w:r w:rsidRPr="0049018F">
        <w:rPr>
          <w:rFonts w:ascii="Times New Roman" w:hAnsi="Times New Roman"/>
          <w:sz w:val="24"/>
          <w:szCs w:val="24"/>
          <w:vertAlign w:val="superscript"/>
        </w:rPr>
        <w:t>*</w:t>
      </w:r>
      <w:r w:rsidRPr="0049018F">
        <w:rPr>
          <w:rFonts w:ascii="Times New Roman" w:hAnsi="Times New Roman"/>
          <w:sz w:val="24"/>
          <w:szCs w:val="24"/>
        </w:rPr>
        <w:t>Address for correspondence</w:t>
      </w:r>
    </w:p>
    <w:p w:rsidR="00D13CD8" w:rsidRPr="0049018F" w:rsidRDefault="00D13CD8" w:rsidP="00D13CD8">
      <w:pPr>
        <w:wordWrap/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proofErr w:type="spellStart"/>
      <w:r w:rsidRPr="0049018F">
        <w:rPr>
          <w:rFonts w:ascii="Times New Roman" w:hAnsi="Times New Roman"/>
          <w:sz w:val="24"/>
          <w:szCs w:val="24"/>
        </w:rPr>
        <w:t>Hye-Ja</w:t>
      </w:r>
      <w:proofErr w:type="spellEnd"/>
      <w:r w:rsidRPr="0049018F">
        <w:rPr>
          <w:rFonts w:ascii="Times New Roman" w:hAnsi="Times New Roman"/>
          <w:sz w:val="24"/>
          <w:szCs w:val="24"/>
        </w:rPr>
        <w:t xml:space="preserve"> Lee, PhD</w:t>
      </w:r>
    </w:p>
    <w:p w:rsidR="00D13CD8" w:rsidRPr="0049018F" w:rsidRDefault="00D13CD8" w:rsidP="00D13CD8">
      <w:pPr>
        <w:spacing w:line="480" w:lineRule="auto"/>
        <w:jc w:val="left"/>
        <w:outlineLvl w:val="0"/>
        <w:rPr>
          <w:rFonts w:ascii="Times New Roman" w:hAnsi="Times New Roman"/>
          <w:sz w:val="24"/>
          <w:szCs w:val="24"/>
        </w:rPr>
      </w:pPr>
      <w:r w:rsidRPr="0049018F">
        <w:rPr>
          <w:rFonts w:ascii="Times New Roman" w:hAnsi="Times New Roman"/>
          <w:sz w:val="24"/>
          <w:szCs w:val="24"/>
        </w:rPr>
        <w:t>Center for Biomedical Science, Korea National Institute of Health</w:t>
      </w:r>
    </w:p>
    <w:p w:rsidR="00D13CD8" w:rsidRPr="0049018F" w:rsidRDefault="00D13CD8" w:rsidP="00D13CD8">
      <w:pPr>
        <w:wordWrap/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49018F">
        <w:rPr>
          <w:rFonts w:ascii="Times New Roman" w:hAnsi="Times New Roman"/>
          <w:sz w:val="24"/>
          <w:szCs w:val="24"/>
        </w:rPr>
        <w:t xml:space="preserve">Tel. 82-043-719-8692, Fax. 82-043-719-8602, Email. </w:t>
      </w:r>
      <w:hyperlink r:id="rId8" w:history="1">
        <w:r w:rsidRPr="0049018F">
          <w:rPr>
            <w:rStyle w:val="a5"/>
            <w:rFonts w:ascii="Times New Roman" w:hAnsi="Times New Roman"/>
            <w:color w:val="auto"/>
            <w:sz w:val="24"/>
            <w:szCs w:val="24"/>
          </w:rPr>
          <w:t>hyejalee@yahoo.co.kr</w:t>
        </w:r>
      </w:hyperlink>
    </w:p>
    <w:p w:rsidR="00D13CD8" w:rsidRPr="0049018F" w:rsidRDefault="00D13CD8" w:rsidP="00D13CD8">
      <w:pPr>
        <w:spacing w:line="480" w:lineRule="auto"/>
        <w:jc w:val="left"/>
        <w:outlineLvl w:val="0"/>
        <w:rPr>
          <w:rFonts w:ascii="Times New Roman" w:hAnsi="Times New Roman"/>
          <w:sz w:val="24"/>
          <w:szCs w:val="24"/>
        </w:rPr>
      </w:pPr>
    </w:p>
    <w:p w:rsidR="00D13CD8" w:rsidRPr="0049018F" w:rsidRDefault="00D13CD8" w:rsidP="00D13CD8">
      <w:pPr>
        <w:spacing w:line="480" w:lineRule="auto"/>
        <w:jc w:val="left"/>
        <w:outlineLvl w:val="0"/>
        <w:rPr>
          <w:rFonts w:ascii="Times New Roman" w:hAnsi="Times New Roman"/>
          <w:sz w:val="24"/>
          <w:szCs w:val="24"/>
        </w:rPr>
      </w:pPr>
      <w:r w:rsidRPr="0049018F">
        <w:rPr>
          <w:rFonts w:ascii="Times New Roman" w:hAnsi="Times New Roman"/>
          <w:sz w:val="24"/>
          <w:szCs w:val="24"/>
        </w:rPr>
        <w:t xml:space="preserve">Sung </w:t>
      </w:r>
      <w:proofErr w:type="spellStart"/>
      <w:r w:rsidRPr="0049018F">
        <w:rPr>
          <w:rFonts w:ascii="Times New Roman" w:hAnsi="Times New Roman"/>
          <w:sz w:val="24"/>
          <w:szCs w:val="24"/>
        </w:rPr>
        <w:t>Beom</w:t>
      </w:r>
      <w:proofErr w:type="spellEnd"/>
      <w:r w:rsidRPr="0049018F">
        <w:rPr>
          <w:rFonts w:ascii="Times New Roman" w:hAnsi="Times New Roman"/>
          <w:sz w:val="24"/>
          <w:szCs w:val="24"/>
        </w:rPr>
        <w:t xml:space="preserve"> Cho, PhD</w:t>
      </w:r>
    </w:p>
    <w:p w:rsidR="00D13CD8" w:rsidRPr="0049018F" w:rsidRDefault="00D13CD8" w:rsidP="00D13CD8">
      <w:pPr>
        <w:spacing w:line="480" w:lineRule="auto"/>
        <w:jc w:val="left"/>
        <w:outlineLvl w:val="0"/>
        <w:rPr>
          <w:rFonts w:ascii="Times New Roman" w:hAnsi="Times New Roman"/>
          <w:sz w:val="24"/>
          <w:szCs w:val="24"/>
        </w:rPr>
      </w:pPr>
      <w:r w:rsidRPr="0049018F">
        <w:rPr>
          <w:rFonts w:ascii="Times New Roman" w:eastAsia="바탕" w:hAnsi="Times New Roman"/>
          <w:kern w:val="0"/>
          <w:sz w:val="24"/>
          <w:szCs w:val="24"/>
        </w:rPr>
        <w:t xml:space="preserve">Center for Genome Science, </w:t>
      </w:r>
      <w:r w:rsidRPr="0049018F">
        <w:rPr>
          <w:rFonts w:ascii="Times New Roman" w:hAnsi="Times New Roman"/>
          <w:sz w:val="24"/>
          <w:szCs w:val="24"/>
        </w:rPr>
        <w:t>Korea National Institute of Health</w:t>
      </w:r>
    </w:p>
    <w:p w:rsidR="00D13CD8" w:rsidRPr="0049018F" w:rsidRDefault="00D13CD8" w:rsidP="00D13CD8">
      <w:pPr>
        <w:wordWrap/>
        <w:snapToGri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49018F">
        <w:rPr>
          <w:rFonts w:ascii="Times New Roman" w:hAnsi="Times New Roman"/>
          <w:sz w:val="24"/>
          <w:szCs w:val="24"/>
        </w:rPr>
        <w:t xml:space="preserve">Tel. 82-043-719-8850, Fax. 82-043-719-8602, Email. </w:t>
      </w:r>
      <w:hyperlink r:id="rId9" w:history="1">
        <w:r w:rsidRPr="0049018F">
          <w:rPr>
            <w:rStyle w:val="a5"/>
            <w:rFonts w:ascii="Times New Roman" w:hAnsi="Times New Roman"/>
            <w:color w:val="auto"/>
            <w:sz w:val="24"/>
            <w:szCs w:val="24"/>
          </w:rPr>
          <w:t>sbcho@korea.kr</w:t>
        </w:r>
      </w:hyperlink>
    </w:p>
    <w:p w:rsidR="00D13CD8" w:rsidRPr="0049018F" w:rsidRDefault="00D13CD8" w:rsidP="00D13CD8">
      <w:pPr>
        <w:spacing w:line="480" w:lineRule="auto"/>
        <w:jc w:val="left"/>
        <w:outlineLvl w:val="0"/>
        <w:rPr>
          <w:rFonts w:ascii="Times New Roman" w:hAnsi="Times New Roman"/>
          <w:sz w:val="24"/>
          <w:szCs w:val="24"/>
        </w:rPr>
      </w:pPr>
    </w:p>
    <w:p w:rsidR="00D13CD8" w:rsidRPr="0049018F" w:rsidRDefault="00D13CD8" w:rsidP="00D13CD8">
      <w:pPr>
        <w:spacing w:line="480" w:lineRule="auto"/>
        <w:jc w:val="left"/>
        <w:outlineLvl w:val="0"/>
        <w:rPr>
          <w:rFonts w:ascii="Times New Roman" w:hAnsi="Times New Roman"/>
          <w:sz w:val="24"/>
          <w:szCs w:val="24"/>
        </w:rPr>
        <w:sectPr w:rsidR="00D13CD8" w:rsidRPr="0049018F" w:rsidSect="006A0918">
          <w:headerReference w:type="default" r:id="rId10"/>
          <w:footerReference w:type="default" r:id="rId11"/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:rsidR="00D13CD8" w:rsidRPr="0049018F" w:rsidRDefault="00D13CD8" w:rsidP="00D13CD8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  <w:r w:rsidRPr="0049018F">
        <w:rPr>
          <w:rFonts w:ascii="Times New Roman" w:hAnsi="Times New Roman"/>
          <w:sz w:val="24"/>
          <w:szCs w:val="24"/>
        </w:rPr>
        <w:lastRenderedPageBreak/>
        <w:t>Supplementary Tables</w:t>
      </w:r>
    </w:p>
    <w:p w:rsidR="001F309D" w:rsidRPr="0049018F" w:rsidRDefault="00D13CD8" w:rsidP="00A94DBA">
      <w:pPr>
        <w:spacing w:line="360" w:lineRule="auto"/>
        <w:rPr>
          <w:rFonts w:ascii="Times New Roman" w:hAnsi="Times New Roman"/>
          <w:sz w:val="24"/>
          <w:szCs w:val="24"/>
        </w:rPr>
      </w:pPr>
      <w:r w:rsidRPr="0049018F">
        <w:rPr>
          <w:rFonts w:ascii="Times New Roman" w:hAnsi="Times New Roman"/>
          <w:sz w:val="24"/>
          <w:szCs w:val="24"/>
        </w:rPr>
        <w:t xml:space="preserve">Supplementary </w:t>
      </w:r>
      <w:r w:rsidR="009200D1" w:rsidRPr="0049018F">
        <w:rPr>
          <w:rFonts w:ascii="Times New Roman" w:hAnsi="Times New Roman"/>
          <w:sz w:val="24"/>
          <w:szCs w:val="24"/>
        </w:rPr>
        <w:t>Table</w:t>
      </w:r>
      <w:r w:rsidR="004C3D3E" w:rsidRPr="0049018F">
        <w:rPr>
          <w:rFonts w:ascii="Times New Roman" w:hAnsi="Times New Roman"/>
          <w:sz w:val="24"/>
          <w:szCs w:val="24"/>
        </w:rPr>
        <w:t xml:space="preserve"> </w:t>
      </w:r>
      <w:r w:rsidR="00400FF4" w:rsidRPr="0049018F">
        <w:rPr>
          <w:rFonts w:ascii="Times New Roman" w:hAnsi="Times New Roman"/>
          <w:sz w:val="24"/>
          <w:szCs w:val="24"/>
        </w:rPr>
        <w:t>S</w:t>
      </w:r>
      <w:r w:rsidR="004C3D3E" w:rsidRPr="0049018F">
        <w:rPr>
          <w:rFonts w:ascii="Times New Roman" w:hAnsi="Times New Roman"/>
          <w:sz w:val="24"/>
          <w:szCs w:val="24"/>
        </w:rPr>
        <w:t>1. Characteristics of the subjects according to baseline alcohol consumption.</w:t>
      </w:r>
    </w:p>
    <w:tbl>
      <w:tblPr>
        <w:tblW w:w="90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93"/>
        <w:gridCol w:w="803"/>
        <w:gridCol w:w="1156"/>
        <w:gridCol w:w="1155"/>
        <w:gridCol w:w="1156"/>
        <w:gridCol w:w="1401"/>
      </w:tblGrid>
      <w:tr w:rsidR="0049018F" w:rsidRPr="0049018F" w:rsidTr="00A21F29">
        <w:trPr>
          <w:trHeight w:val="283"/>
        </w:trPr>
        <w:tc>
          <w:tcPr>
            <w:tcW w:w="3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9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09D" w:rsidRPr="0049018F" w:rsidRDefault="003D3EAB" w:rsidP="001F3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Abstainers </w:t>
            </w:r>
            <w:r w:rsidR="001F309D"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N=726)</w:t>
            </w:r>
          </w:p>
        </w:tc>
        <w:tc>
          <w:tcPr>
            <w:tcW w:w="23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Heavy drinker</w:t>
            </w:r>
            <w:r w:rsidR="00A21F29"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s</w:t>
            </w: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N=794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P</w:t>
            </w: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-value </w:t>
            </w:r>
            <w:r w:rsidRPr="0049018F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b</w:t>
            </w:r>
          </w:p>
        </w:tc>
      </w:tr>
      <w:tr w:rsidR="0049018F" w:rsidRPr="0049018F" w:rsidTr="00A21F29">
        <w:trPr>
          <w:trHeight w:val="271"/>
        </w:trPr>
        <w:tc>
          <w:tcPr>
            <w:tcW w:w="3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Age (y)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52.5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± 8.9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50.0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± 8.5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309D" w:rsidRPr="0049018F" w:rsidRDefault="00BE223E" w:rsidP="00BE22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&lt;0.0001</w:t>
            </w:r>
          </w:p>
        </w:tc>
      </w:tr>
      <w:tr w:rsidR="0049018F" w:rsidRPr="0049018F" w:rsidTr="0029480A">
        <w:trPr>
          <w:trHeight w:val="295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BMI (kg/m</w:t>
            </w:r>
            <w:r w:rsidRPr="0049018F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2</w:t>
            </w: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24.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± 3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24.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± 3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0.2306</w:t>
            </w:r>
          </w:p>
        </w:tc>
      </w:tr>
      <w:tr w:rsidR="0049018F" w:rsidRPr="0049018F" w:rsidTr="0029480A">
        <w:trPr>
          <w:trHeight w:val="271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SBP (mmHg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119.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± 15.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124.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± 17.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</w:tr>
      <w:tr w:rsidR="0049018F" w:rsidRPr="0049018F" w:rsidTr="0029480A">
        <w:trPr>
          <w:trHeight w:val="271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DBP (mmHg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80.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± 10.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83.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± 11.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</w:tr>
      <w:tr w:rsidR="0049018F" w:rsidRPr="0049018F" w:rsidTr="0029480A">
        <w:trPr>
          <w:trHeight w:val="271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BE2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AST (IU/L)</w:t>
            </w:r>
            <w:r w:rsidR="00BE223E" w:rsidRPr="0049018F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26.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± 14.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33.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± 23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</w:tr>
      <w:tr w:rsidR="0049018F" w:rsidRPr="0049018F" w:rsidTr="0029480A">
        <w:trPr>
          <w:trHeight w:val="271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BE2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ALT (IU/L)</w:t>
            </w:r>
            <w:r w:rsidR="00BE223E" w:rsidRPr="0049018F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28.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± 20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31.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± 21.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0.0002</w:t>
            </w:r>
          </w:p>
        </w:tc>
      </w:tr>
      <w:tr w:rsidR="0049018F" w:rsidRPr="0049018F" w:rsidTr="0029480A">
        <w:trPr>
          <w:trHeight w:val="271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BE2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GTP (IU/L)</w:t>
            </w:r>
            <w:r w:rsidR="00BE223E" w:rsidRPr="0049018F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30.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± 32.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89.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± 133.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</w:tr>
      <w:tr w:rsidR="0049018F" w:rsidRPr="0049018F" w:rsidTr="0029480A">
        <w:trPr>
          <w:trHeight w:val="271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Total cholesterol (mg/</w:t>
            </w:r>
            <w:proofErr w:type="spellStart"/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dL</w:t>
            </w:r>
            <w:proofErr w:type="spellEnd"/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5.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± 0.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5.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± 1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0.7707</w:t>
            </w:r>
          </w:p>
        </w:tc>
      </w:tr>
      <w:tr w:rsidR="0049018F" w:rsidRPr="0049018F" w:rsidTr="0029480A">
        <w:trPr>
          <w:trHeight w:val="271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HDL-cholesterol (mg/</w:t>
            </w:r>
            <w:proofErr w:type="spellStart"/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dL</w:t>
            </w:r>
            <w:proofErr w:type="spellEnd"/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1.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± 0.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1.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± 0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</w:tr>
      <w:tr w:rsidR="0049018F" w:rsidRPr="0049018F" w:rsidTr="0029480A">
        <w:trPr>
          <w:trHeight w:val="295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BE2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Triglycerides (mg/</w:t>
            </w:r>
            <w:proofErr w:type="spellStart"/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dL</w:t>
            </w:r>
            <w:proofErr w:type="spellEnd"/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  <w:r w:rsidRPr="0049018F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1.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± 1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2.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± 1.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</w:tr>
      <w:tr w:rsidR="0049018F" w:rsidRPr="0049018F" w:rsidTr="0029480A">
        <w:trPr>
          <w:trHeight w:val="271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Fasting glucos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5.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± 1.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5.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± 1.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</w:tr>
      <w:tr w:rsidR="0049018F" w:rsidRPr="0049018F" w:rsidTr="0029480A">
        <w:trPr>
          <w:trHeight w:val="271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1 h glucos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9.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± 3.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9.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± 3.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</w:tr>
      <w:tr w:rsidR="0049018F" w:rsidRPr="0049018F" w:rsidTr="0029480A">
        <w:trPr>
          <w:trHeight w:val="271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2 h glucos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7.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± 3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7.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± 3.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</w:tr>
      <w:tr w:rsidR="0049018F" w:rsidRPr="0049018F" w:rsidTr="0029480A">
        <w:trPr>
          <w:trHeight w:val="295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A901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Fasting insulin</w:t>
            </w:r>
            <w:r w:rsidR="00A9010D" w:rsidRPr="0049018F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 xml:space="preserve"> </w:t>
            </w:r>
            <w:r w:rsidR="00A9010D" w:rsidRPr="0049018F">
              <w:rPr>
                <w:rFonts w:ascii="Times New Roman" w:hAnsi="Times New Roman"/>
                <w:kern w:val="0"/>
                <w:szCs w:val="20"/>
              </w:rPr>
              <w:t>(</w:t>
            </w:r>
            <w:proofErr w:type="spellStart"/>
            <w:r w:rsidR="00A9010D" w:rsidRPr="0049018F">
              <w:rPr>
                <w:rFonts w:ascii="Times New Roman" w:hAnsi="Times New Roman"/>
                <w:kern w:val="0"/>
                <w:szCs w:val="20"/>
              </w:rPr>
              <w:t>μ</w:t>
            </w:r>
            <w:r w:rsidR="00A9010D" w:rsidRPr="0049018F">
              <w:rPr>
                <w:rFonts w:ascii="Times New Roman" w:eastAsia="맑은 고딕" w:hAnsi="Times New Roman"/>
                <w:kern w:val="0"/>
                <w:szCs w:val="20"/>
              </w:rPr>
              <w:t>U</w:t>
            </w:r>
            <w:proofErr w:type="spellEnd"/>
            <w:r w:rsidR="00A9010D" w:rsidRPr="0049018F">
              <w:rPr>
                <w:rFonts w:ascii="Times New Roman" w:hAnsi="Times New Roman"/>
                <w:kern w:val="0"/>
                <w:szCs w:val="20"/>
              </w:rPr>
              <w:t xml:space="preserve"> /mL)</w:t>
            </w:r>
            <w:r w:rsidR="00A9010D" w:rsidRPr="0049018F">
              <w:rPr>
                <w:rFonts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7.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± 5.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6.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± 3.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0.0565</w:t>
            </w:r>
          </w:p>
        </w:tc>
      </w:tr>
      <w:tr w:rsidR="0049018F" w:rsidRPr="0049018F" w:rsidTr="0029480A">
        <w:trPr>
          <w:trHeight w:val="295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A9010D" w:rsidP="00BE2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 h insulin </w:t>
            </w:r>
            <w:r w:rsidRPr="0049018F">
              <w:rPr>
                <w:rFonts w:ascii="Times New Roman" w:hAnsi="Times New Roman"/>
                <w:kern w:val="0"/>
                <w:szCs w:val="20"/>
              </w:rPr>
              <w:t>(</w:t>
            </w:r>
            <w:proofErr w:type="spellStart"/>
            <w:r w:rsidRPr="0049018F">
              <w:rPr>
                <w:rFonts w:ascii="Times New Roman" w:hAnsi="Times New Roman"/>
                <w:kern w:val="0"/>
                <w:szCs w:val="20"/>
              </w:rPr>
              <w:t>μ</w:t>
            </w:r>
            <w:r w:rsidRPr="0049018F">
              <w:rPr>
                <w:rFonts w:ascii="Times New Roman" w:eastAsia="맑은 고딕" w:hAnsi="Times New Roman"/>
                <w:kern w:val="0"/>
                <w:szCs w:val="20"/>
              </w:rPr>
              <w:t>U</w:t>
            </w:r>
            <w:proofErr w:type="spellEnd"/>
            <w:r w:rsidRPr="0049018F">
              <w:rPr>
                <w:rFonts w:ascii="Times New Roman" w:hAnsi="Times New Roman"/>
                <w:kern w:val="0"/>
                <w:szCs w:val="20"/>
              </w:rPr>
              <w:t xml:space="preserve"> /mL)</w:t>
            </w:r>
            <w:r w:rsidRPr="0049018F">
              <w:rPr>
                <w:rFonts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30.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± 32.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28.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± 27.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0.0256</w:t>
            </w:r>
          </w:p>
        </w:tc>
      </w:tr>
      <w:tr w:rsidR="0049018F" w:rsidRPr="0049018F" w:rsidTr="0029480A">
        <w:trPr>
          <w:trHeight w:val="295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A9010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2 h insulin</w:t>
            </w:r>
            <w:r w:rsidR="00A9010D"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="00A9010D" w:rsidRPr="0049018F">
              <w:rPr>
                <w:rFonts w:ascii="Times New Roman" w:hAnsi="Times New Roman"/>
                <w:kern w:val="0"/>
                <w:szCs w:val="20"/>
              </w:rPr>
              <w:t>(</w:t>
            </w:r>
            <w:proofErr w:type="spellStart"/>
            <w:r w:rsidR="00A9010D" w:rsidRPr="0049018F">
              <w:rPr>
                <w:rFonts w:ascii="Times New Roman" w:hAnsi="Times New Roman"/>
                <w:kern w:val="0"/>
                <w:szCs w:val="20"/>
              </w:rPr>
              <w:t>μ</w:t>
            </w:r>
            <w:r w:rsidR="00A9010D" w:rsidRPr="0049018F">
              <w:rPr>
                <w:rFonts w:ascii="Times New Roman" w:eastAsia="맑은 고딕" w:hAnsi="Times New Roman"/>
                <w:kern w:val="0"/>
                <w:szCs w:val="20"/>
              </w:rPr>
              <w:t>U</w:t>
            </w:r>
            <w:proofErr w:type="spellEnd"/>
            <w:r w:rsidR="00A9010D" w:rsidRPr="0049018F">
              <w:rPr>
                <w:rFonts w:ascii="Times New Roman" w:hAnsi="Times New Roman"/>
                <w:kern w:val="0"/>
                <w:szCs w:val="20"/>
              </w:rPr>
              <w:t xml:space="preserve"> /mL)</w:t>
            </w:r>
            <w:r w:rsidR="00A9010D" w:rsidRPr="0049018F">
              <w:rPr>
                <w:rFonts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25.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± 24.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23.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± 24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0.0073</w:t>
            </w:r>
          </w:p>
        </w:tc>
      </w:tr>
      <w:tr w:rsidR="0049018F" w:rsidRPr="0049018F" w:rsidTr="0029480A">
        <w:trPr>
          <w:trHeight w:val="271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09D" w:rsidRPr="0049018F" w:rsidRDefault="001F309D" w:rsidP="00BE2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HOMA-B (%)</w:t>
            </w:r>
            <w:r w:rsidR="00BE223E" w:rsidRPr="0049018F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108.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± 93.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85.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± 56.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</w:tr>
      <w:tr w:rsidR="0049018F" w:rsidRPr="0049018F" w:rsidTr="00117178">
        <w:trPr>
          <w:trHeight w:val="271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4FE" w:rsidRPr="0049018F" w:rsidRDefault="004F44FE" w:rsidP="004F44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IGI</w:t>
            </w:r>
            <w:r w:rsidR="00120FA2"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49018F">
              <w:rPr>
                <w:rFonts w:ascii="Times New Roman" w:eastAsia="맑은 고딕" w:hAnsi="Times New Roman" w:cs="Times New Roman"/>
                <w:kern w:val="0"/>
                <w:sz w:val="22"/>
                <w:vertAlign w:val="subscript"/>
              </w:rPr>
              <w:t>60</w:t>
            </w:r>
            <w:r w:rsidRPr="0049018F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4FE" w:rsidRPr="0049018F" w:rsidRDefault="004F44FE" w:rsidP="004F44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9.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4FE" w:rsidRPr="0049018F" w:rsidRDefault="004F44FE" w:rsidP="004F44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± 14.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4FE" w:rsidRPr="0049018F" w:rsidRDefault="004F44FE" w:rsidP="004F44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7.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4FE" w:rsidRPr="0049018F" w:rsidRDefault="004F44FE" w:rsidP="004F44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± 13.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F44FE" w:rsidRPr="0049018F" w:rsidRDefault="004F44FE" w:rsidP="004F44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0.0002</w:t>
            </w:r>
          </w:p>
        </w:tc>
      </w:tr>
      <w:tr w:rsidR="0049018F" w:rsidRPr="0049018F" w:rsidTr="0029480A">
        <w:trPr>
          <w:trHeight w:val="271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09D" w:rsidRPr="0049018F" w:rsidRDefault="00DB7E97" w:rsidP="00120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I/G </w:t>
            </w:r>
            <w:r w:rsidRPr="0049018F">
              <w:rPr>
                <w:rFonts w:ascii="Times New Roman" w:eastAsia="맑은 고딕" w:hAnsi="Times New Roman" w:cs="Times New Roman"/>
                <w:kern w:val="0"/>
                <w:sz w:val="22"/>
                <w:vertAlign w:val="subscript"/>
              </w:rPr>
              <w:t>AUC</w:t>
            </w: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="004F44FE" w:rsidRPr="0049018F">
              <w:rPr>
                <w:rFonts w:ascii="Times New Roman" w:eastAsia="맑은 고딕" w:hAnsi="Times New Roman" w:cs="Times New Roman"/>
                <w:kern w:val="0"/>
                <w:sz w:val="22"/>
                <w:vertAlign w:val="subscript"/>
              </w:rPr>
              <w:t>60</w:t>
            </w:r>
            <w:r w:rsidRPr="0049018F">
              <w:rPr>
                <w:rFonts w:ascii="Times New Roman" w:eastAsia="맑은 고딕" w:hAnsi="Times New Roman" w:cs="Times New Roman"/>
                <w:kern w:val="0"/>
                <w:sz w:val="22"/>
                <w:vertAlign w:val="subscript"/>
              </w:rPr>
              <w:t>-</w:t>
            </w:r>
            <w:r w:rsidR="004F44FE" w:rsidRPr="0049018F">
              <w:rPr>
                <w:rFonts w:ascii="Times New Roman" w:eastAsia="맑은 고딕" w:hAnsi="Times New Roman" w:cs="Times New Roman"/>
                <w:kern w:val="0"/>
                <w:sz w:val="22"/>
                <w:vertAlign w:val="subscript"/>
              </w:rPr>
              <w:t>1</w:t>
            </w:r>
            <w:r w:rsidRPr="0049018F">
              <w:rPr>
                <w:rFonts w:ascii="Times New Roman" w:eastAsia="맑은 고딕" w:hAnsi="Times New Roman" w:cs="Times New Roman"/>
                <w:kern w:val="0"/>
                <w:sz w:val="22"/>
                <w:vertAlign w:val="subscript"/>
              </w:rPr>
              <w:t>2</w:t>
            </w:r>
            <w:r w:rsidR="004F44FE" w:rsidRPr="0049018F">
              <w:rPr>
                <w:rFonts w:ascii="Times New Roman" w:eastAsia="맑은 고딕" w:hAnsi="Times New Roman" w:cs="Times New Roman"/>
                <w:kern w:val="0"/>
                <w:sz w:val="22"/>
                <w:vertAlign w:val="subscript"/>
              </w:rPr>
              <w:t>0</w:t>
            </w:r>
            <w:r w:rsidR="004F44FE" w:rsidRPr="0049018F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09D" w:rsidRPr="0049018F" w:rsidRDefault="00DB7E97" w:rsidP="00A21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.</w:t>
            </w:r>
            <w:r w:rsidR="00A21F29"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09D" w:rsidRPr="0049018F" w:rsidRDefault="001F309D" w:rsidP="00A21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± </w:t>
            </w:r>
            <w:r w:rsidR="00A21F29"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2.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09D" w:rsidRPr="0049018F" w:rsidRDefault="00A21F29" w:rsidP="00DB7E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2.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09D" w:rsidRPr="0049018F" w:rsidRDefault="001F309D" w:rsidP="00A21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± </w:t>
            </w:r>
            <w:r w:rsidR="00DB7E97"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2.</w:t>
            </w:r>
            <w:r w:rsidR="00A21F29"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309D" w:rsidRPr="0049018F" w:rsidRDefault="00DB7E97" w:rsidP="001F3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</w:tr>
      <w:tr w:rsidR="0049018F" w:rsidRPr="0049018F" w:rsidTr="004F44FE">
        <w:trPr>
          <w:trHeight w:val="295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09D" w:rsidRPr="0049018F" w:rsidRDefault="004F44FE" w:rsidP="00120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I/G </w:t>
            </w:r>
            <w:r w:rsidRPr="0049018F">
              <w:rPr>
                <w:rFonts w:ascii="Times New Roman" w:eastAsia="맑은 고딕" w:hAnsi="Times New Roman" w:cs="Times New Roman" w:hint="eastAsia"/>
                <w:kern w:val="0"/>
                <w:sz w:val="22"/>
                <w:vertAlign w:val="subscript"/>
              </w:rPr>
              <w:t>120</w:t>
            </w:r>
            <w:r w:rsidRPr="0049018F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09D" w:rsidRPr="0049018F" w:rsidRDefault="00A21F29" w:rsidP="00A21F2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.</w:t>
            </w: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09D" w:rsidRPr="0049018F" w:rsidRDefault="00A21F29" w:rsidP="00A21F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± 3.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09D" w:rsidRPr="0049018F" w:rsidRDefault="00A21F29" w:rsidP="001F30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3.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09D" w:rsidRPr="0049018F" w:rsidRDefault="00A21F29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± 3.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309D" w:rsidRPr="0049018F" w:rsidRDefault="00A21F29" w:rsidP="001F3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</w:tr>
      <w:tr w:rsidR="0049018F" w:rsidRPr="0049018F" w:rsidTr="0029480A">
        <w:trPr>
          <w:trHeight w:val="271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09D" w:rsidRPr="0049018F" w:rsidRDefault="001F309D" w:rsidP="00BE2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Composite </w:t>
            </w:r>
            <w:proofErr w:type="spellStart"/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ISI</w:t>
            </w:r>
            <w:r w:rsidR="00BE223E" w:rsidRPr="0049018F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11.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± 10.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11.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± 9.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0.576</w:t>
            </w:r>
            <w:r w:rsidR="00BE223E"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</w:p>
        </w:tc>
      </w:tr>
      <w:tr w:rsidR="0049018F" w:rsidRPr="0049018F" w:rsidTr="0029480A">
        <w:trPr>
          <w:trHeight w:val="271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09D" w:rsidRPr="0049018F" w:rsidRDefault="001F309D" w:rsidP="00BE223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Disposition </w:t>
            </w:r>
            <w:proofErr w:type="spellStart"/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index</w:t>
            </w:r>
            <w:r w:rsidR="00BE223E" w:rsidRPr="0049018F">
              <w:rPr>
                <w:rFonts w:ascii="Times New Roman" w:eastAsia="맑은 고딕" w:hAnsi="Times New Roman" w:cs="Times New Roman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72.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± 91.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59.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± 78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0.0011</w:t>
            </w:r>
          </w:p>
        </w:tc>
      </w:tr>
      <w:tr w:rsidR="0049018F" w:rsidRPr="0049018F" w:rsidTr="0029480A">
        <w:trPr>
          <w:trHeight w:val="271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MET (Physical activity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9952.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± 6364.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10351.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± 6391.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0.0078</w:t>
            </w:r>
          </w:p>
        </w:tc>
      </w:tr>
      <w:tr w:rsidR="0049018F" w:rsidRPr="0049018F" w:rsidTr="0029480A">
        <w:trPr>
          <w:trHeight w:val="271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Smoking (Ex/Current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27.3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/37.4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28.0%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/61.1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</w:tr>
      <w:tr w:rsidR="0049018F" w:rsidRPr="0049018F" w:rsidTr="0029480A">
        <w:trPr>
          <w:trHeight w:val="271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Family history of diabetes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9.8%</w:t>
            </w:r>
          </w:p>
        </w:tc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11.1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0.4069</w:t>
            </w:r>
          </w:p>
        </w:tc>
      </w:tr>
      <w:tr w:rsidR="0049018F" w:rsidRPr="0049018F" w:rsidTr="0029480A">
        <w:trPr>
          <w:trHeight w:val="271"/>
        </w:trPr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Prevalence of </w:t>
            </w:r>
            <w:proofErr w:type="spellStart"/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prediabetes</w:t>
            </w:r>
            <w:proofErr w:type="spellEnd"/>
          </w:p>
        </w:tc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23.4%</w:t>
            </w:r>
          </w:p>
        </w:tc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30.6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</w:tr>
      <w:tr w:rsidR="0049018F" w:rsidRPr="0049018F" w:rsidTr="0029480A">
        <w:trPr>
          <w:trHeight w:val="283"/>
        </w:trPr>
        <w:tc>
          <w:tcPr>
            <w:tcW w:w="3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         diabetes</w:t>
            </w:r>
          </w:p>
        </w:tc>
        <w:tc>
          <w:tcPr>
            <w:tcW w:w="19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9.2%</w:t>
            </w:r>
          </w:p>
        </w:tc>
        <w:tc>
          <w:tcPr>
            <w:tcW w:w="231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16.0%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309D" w:rsidRPr="0049018F" w:rsidRDefault="001F309D" w:rsidP="001F30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</w:tbl>
    <w:p w:rsidR="00AB422B" w:rsidRPr="0049018F" w:rsidRDefault="00A21F29" w:rsidP="00A21F29">
      <w:pPr>
        <w:spacing w:line="360" w:lineRule="auto"/>
        <w:rPr>
          <w:rFonts w:ascii="Times New Roman" w:hAnsi="Times New Roman"/>
          <w:kern w:val="0"/>
          <w:szCs w:val="20"/>
        </w:rPr>
      </w:pPr>
      <w:r w:rsidRPr="0049018F">
        <w:rPr>
          <w:rFonts w:ascii="Times New Roman" w:hAnsi="Times New Roman" w:hint="eastAsia"/>
          <w:kern w:val="0"/>
          <w:szCs w:val="20"/>
        </w:rPr>
        <w:t xml:space="preserve">Data are unadjusted means (SD) or </w:t>
      </w:r>
      <w:r w:rsidRPr="0049018F">
        <w:rPr>
          <w:rFonts w:ascii="Times New Roman" w:hAnsi="Times New Roman"/>
          <w:kern w:val="0"/>
          <w:szCs w:val="20"/>
        </w:rPr>
        <w:t xml:space="preserve">%; BMI, body mass index; SBP, systolic blood pressure; DBP, diastolic blood pressure; ALT, alanine aminotransferase; AST, aspartate aminotransferase; r-GTP, gamma </w:t>
      </w:r>
      <w:proofErr w:type="spellStart"/>
      <w:r w:rsidRPr="0049018F">
        <w:rPr>
          <w:rFonts w:ascii="Times New Roman" w:hAnsi="Times New Roman"/>
          <w:kern w:val="0"/>
          <w:szCs w:val="20"/>
        </w:rPr>
        <w:t>glutamyltranspeptidase</w:t>
      </w:r>
      <w:proofErr w:type="spellEnd"/>
      <w:r w:rsidRPr="0049018F">
        <w:rPr>
          <w:rFonts w:ascii="Times New Roman" w:hAnsi="Times New Roman"/>
          <w:kern w:val="0"/>
          <w:szCs w:val="20"/>
        </w:rPr>
        <w:t xml:space="preserve">; HOMA-B, homeostasis model assessment-beta; IGI, </w:t>
      </w:r>
      <w:proofErr w:type="spellStart"/>
      <w:r w:rsidRPr="0049018F">
        <w:rPr>
          <w:rFonts w:ascii="Times New Roman" w:hAnsi="Times New Roman"/>
          <w:szCs w:val="20"/>
        </w:rPr>
        <w:t>insulinogenic</w:t>
      </w:r>
      <w:proofErr w:type="spellEnd"/>
      <w:r w:rsidRPr="0049018F">
        <w:rPr>
          <w:rFonts w:ascii="Times New Roman" w:hAnsi="Times New Roman"/>
          <w:szCs w:val="20"/>
        </w:rPr>
        <w:t xml:space="preserve"> index; I/G, the ratio of insulin to glucose; AUC, area under the curve; ISI, insulin sensitivity index; MET, metabolic equivalent of task</w:t>
      </w:r>
      <w:r w:rsidR="00472C3D" w:rsidRPr="0049018F">
        <w:rPr>
          <w:rFonts w:ascii="Times New Roman" w:hAnsi="Times New Roman"/>
          <w:szCs w:val="20"/>
        </w:rPr>
        <w:t xml:space="preserve">; </w:t>
      </w:r>
      <w:r w:rsidRPr="0049018F">
        <w:rPr>
          <w:rFonts w:ascii="Times New Roman" w:hAnsi="Times New Roman"/>
          <w:kern w:val="0"/>
          <w:szCs w:val="20"/>
          <w:vertAlign w:val="superscript"/>
        </w:rPr>
        <w:t>a</w:t>
      </w:r>
      <w:r w:rsidRPr="0049018F">
        <w:rPr>
          <w:rFonts w:ascii="Times New Roman" w:hAnsi="Times New Roman"/>
          <w:kern w:val="0"/>
          <w:szCs w:val="20"/>
        </w:rPr>
        <w:t xml:space="preserve"> </w:t>
      </w:r>
      <w:r w:rsidRPr="0049018F">
        <w:rPr>
          <w:rFonts w:ascii="Times New Roman" w:hAnsi="Times New Roman"/>
          <w:szCs w:val="20"/>
        </w:rPr>
        <w:t>Log transformations before analysis</w:t>
      </w:r>
      <w:r w:rsidR="00472C3D" w:rsidRPr="0049018F">
        <w:rPr>
          <w:rFonts w:ascii="Times New Roman" w:hAnsi="Times New Roman"/>
          <w:szCs w:val="20"/>
        </w:rPr>
        <w:t xml:space="preserve">; </w:t>
      </w:r>
      <w:r w:rsidRPr="0049018F">
        <w:rPr>
          <w:rFonts w:ascii="Times New Roman" w:hAnsi="Times New Roman"/>
          <w:kern w:val="0"/>
          <w:szCs w:val="20"/>
          <w:vertAlign w:val="superscript"/>
        </w:rPr>
        <w:t>b</w:t>
      </w:r>
      <w:r w:rsidRPr="0049018F">
        <w:rPr>
          <w:rFonts w:ascii="Times New Roman" w:hAnsi="Times New Roman"/>
          <w:kern w:val="0"/>
          <w:szCs w:val="20"/>
        </w:rPr>
        <w:t xml:space="preserve"> </w:t>
      </w:r>
      <w:r w:rsidRPr="0049018F">
        <w:rPr>
          <w:rFonts w:ascii="Times New Roman" w:hAnsi="Times New Roman"/>
          <w:i/>
          <w:kern w:val="0"/>
          <w:szCs w:val="20"/>
        </w:rPr>
        <w:t>P</w:t>
      </w:r>
      <w:r w:rsidRPr="0049018F">
        <w:rPr>
          <w:rFonts w:ascii="Times New Roman" w:hAnsi="Times New Roman"/>
          <w:kern w:val="0"/>
          <w:szCs w:val="20"/>
        </w:rPr>
        <w:t xml:space="preserve"> value were calculated by generalized linear regression analysis with age for continuous parametric variables and Chi-square test for categorical variables.</w:t>
      </w:r>
    </w:p>
    <w:p w:rsidR="00AB422B" w:rsidRPr="0049018F" w:rsidRDefault="00AB422B" w:rsidP="004C3D3E">
      <w:pPr>
        <w:rPr>
          <w:rFonts w:ascii="Times New Roman" w:eastAsia="맑은 고딕" w:hAnsi="Times New Roman" w:cs="Times New Roman"/>
          <w:kern w:val="0"/>
          <w:szCs w:val="20"/>
        </w:rPr>
      </w:pPr>
    </w:p>
    <w:p w:rsidR="00AB422B" w:rsidRPr="0049018F" w:rsidRDefault="00AB422B" w:rsidP="004C3D3E">
      <w:pPr>
        <w:rPr>
          <w:rFonts w:ascii="Times New Roman" w:eastAsia="맑은 고딕" w:hAnsi="Times New Roman" w:cs="Times New Roman"/>
          <w:kern w:val="0"/>
          <w:szCs w:val="20"/>
        </w:rPr>
        <w:sectPr w:rsidR="00AB422B" w:rsidRPr="0049018F" w:rsidSect="00BC107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AB422B" w:rsidRPr="0049018F" w:rsidRDefault="00AB422B" w:rsidP="006A0918">
      <w:pPr>
        <w:widowControl/>
        <w:wordWrap/>
        <w:autoSpaceDE/>
        <w:autoSpaceDN/>
        <w:spacing w:line="276" w:lineRule="auto"/>
        <w:rPr>
          <w:rFonts w:ascii="Times New Roman" w:hAnsi="Times New Roman"/>
          <w:sz w:val="24"/>
          <w:szCs w:val="24"/>
        </w:rPr>
      </w:pPr>
      <w:r w:rsidRPr="0049018F">
        <w:rPr>
          <w:rFonts w:ascii="Times New Roman" w:hAnsi="Times New Roman"/>
          <w:sz w:val="24"/>
          <w:szCs w:val="24"/>
        </w:rPr>
        <w:lastRenderedPageBreak/>
        <w:t xml:space="preserve">Supplementary Table S2. Cross-sectional analysis of the role of interactions between </w:t>
      </w:r>
      <w:r w:rsidRPr="0049018F">
        <w:rPr>
          <w:rFonts w:ascii="Times New Roman" w:hAnsi="Times New Roman"/>
          <w:i/>
          <w:sz w:val="24"/>
          <w:szCs w:val="24"/>
        </w:rPr>
        <w:t>GCK</w:t>
      </w:r>
      <w:r w:rsidRPr="0049018F">
        <w:rPr>
          <w:rFonts w:ascii="Times New Roman" w:hAnsi="Times New Roman"/>
          <w:sz w:val="24"/>
          <w:szCs w:val="24"/>
        </w:rPr>
        <w:t xml:space="preserve"> or </w:t>
      </w:r>
      <w:r w:rsidRPr="0049018F">
        <w:rPr>
          <w:rFonts w:ascii="Times New Roman" w:hAnsi="Times New Roman"/>
          <w:i/>
          <w:sz w:val="24"/>
          <w:szCs w:val="24"/>
        </w:rPr>
        <w:t>INSR</w:t>
      </w:r>
      <w:r w:rsidRPr="0049018F">
        <w:rPr>
          <w:rFonts w:ascii="Times New Roman" w:hAnsi="Times New Roman"/>
          <w:sz w:val="24"/>
          <w:szCs w:val="24"/>
        </w:rPr>
        <w:t xml:space="preserve"> single-nucleotide polymorphisms and alcohol consumption in </w:t>
      </w:r>
      <w:proofErr w:type="spellStart"/>
      <w:r w:rsidRPr="0049018F">
        <w:rPr>
          <w:rFonts w:ascii="Times New Roman" w:hAnsi="Times New Roman"/>
          <w:sz w:val="24"/>
          <w:szCs w:val="24"/>
        </w:rPr>
        <w:t>prediabetes</w:t>
      </w:r>
      <w:proofErr w:type="spellEnd"/>
      <w:r w:rsidRPr="0049018F">
        <w:rPr>
          <w:rFonts w:ascii="Times New Roman" w:hAnsi="Times New Roman"/>
          <w:sz w:val="24"/>
          <w:szCs w:val="24"/>
        </w:rPr>
        <w:t xml:space="preserve"> and diabetes.</w:t>
      </w:r>
    </w:p>
    <w:tbl>
      <w:tblPr>
        <w:tblW w:w="136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25"/>
        <w:gridCol w:w="1536"/>
        <w:gridCol w:w="1273"/>
        <w:gridCol w:w="2072"/>
        <w:gridCol w:w="976"/>
        <w:gridCol w:w="850"/>
        <w:gridCol w:w="767"/>
        <w:gridCol w:w="777"/>
        <w:gridCol w:w="291"/>
        <w:gridCol w:w="770"/>
        <w:gridCol w:w="990"/>
        <w:gridCol w:w="568"/>
        <w:gridCol w:w="844"/>
        <w:gridCol w:w="885"/>
        <w:gridCol w:w="299"/>
      </w:tblGrid>
      <w:tr w:rsidR="0049018F" w:rsidRPr="0049018F" w:rsidTr="006A0918">
        <w:trPr>
          <w:trHeight w:val="194"/>
        </w:trPr>
        <w:tc>
          <w:tcPr>
            <w:tcW w:w="7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CHR</w:t>
            </w:r>
          </w:p>
        </w:tc>
        <w:tc>
          <w:tcPr>
            <w:tcW w:w="15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BP</w:t>
            </w:r>
          </w:p>
        </w:tc>
        <w:tc>
          <w:tcPr>
            <w:tcW w:w="127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SNP</w:t>
            </w:r>
          </w:p>
        </w:tc>
        <w:tc>
          <w:tcPr>
            <w:tcW w:w="207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Region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AF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Allele</w:t>
            </w:r>
          </w:p>
        </w:tc>
        <w:tc>
          <w:tcPr>
            <w:tcW w:w="619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Prediabetes</w:t>
            </w:r>
            <w:proofErr w:type="spellEnd"/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+ Diabetes</w:t>
            </w:r>
          </w:p>
        </w:tc>
      </w:tr>
      <w:tr w:rsidR="0049018F" w:rsidRPr="0049018F" w:rsidTr="006A0918">
        <w:trPr>
          <w:trHeight w:val="194"/>
        </w:trPr>
        <w:tc>
          <w:tcPr>
            <w:tcW w:w="7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7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0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Gene</w:t>
            </w:r>
          </w:p>
        </w:tc>
        <w:tc>
          <w:tcPr>
            <w:tcW w:w="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Drinking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Gene*Drinking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49018F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49018F" w:rsidRPr="0049018F" w:rsidTr="006A0918">
        <w:trPr>
          <w:trHeight w:val="194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GCK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9018F" w:rsidRPr="0049018F" w:rsidTr="006A0918">
        <w:trPr>
          <w:trHeight w:val="194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 44,166,624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s1783225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tron Upstream(5000bp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&lt;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5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1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1.11E-0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22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</w:p>
        </w:tc>
      </w:tr>
      <w:tr w:rsidR="0049018F" w:rsidRPr="0049018F" w:rsidTr="006A0918">
        <w:trPr>
          <w:trHeight w:val="194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 44,169,531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s75898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tron Upstream(5000bp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&lt;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0.00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4.82E-0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7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0.000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  <w:vertAlign w:val="superscript"/>
              </w:rPr>
            </w:pPr>
            <w:r w:rsidRPr="0049018F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49018F" w:rsidRPr="0049018F" w:rsidTr="006A0918">
        <w:trPr>
          <w:trHeight w:val="194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 44,185,381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s230058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&lt;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61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perscript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1.43E-0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20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</w:p>
        </w:tc>
      </w:tr>
      <w:tr w:rsidR="0049018F" w:rsidRPr="0049018F" w:rsidTr="006A0918">
        <w:trPr>
          <w:trHeight w:val="194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 44,195,593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s1799884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pstream(5000bp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&lt;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3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2.44E-0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3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13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</w:p>
        </w:tc>
      </w:tr>
      <w:tr w:rsidR="0049018F" w:rsidRPr="0049018F" w:rsidTr="006A0918">
        <w:trPr>
          <w:trHeight w:val="194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INS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vertAlign w:val="superscrip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9018F" w:rsidRPr="0049018F" w:rsidTr="006A0918">
        <w:trPr>
          <w:trHeight w:val="194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  7,091,525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s4804304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&lt;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7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2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3.97E-0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679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</w:p>
        </w:tc>
      </w:tr>
      <w:tr w:rsidR="0049018F" w:rsidRPr="0049018F" w:rsidTr="006A0918">
        <w:trPr>
          <w:trHeight w:val="194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  7,092,775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s222943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nsynonymou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&lt;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8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3.16E-0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976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</w:p>
        </w:tc>
      </w:tr>
      <w:tr w:rsidR="0049018F" w:rsidRPr="0049018F" w:rsidTr="006A0918">
        <w:trPr>
          <w:trHeight w:val="194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  7,093,843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s222943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nsynonymou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&lt;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9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4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4.04E-0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590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</w:p>
        </w:tc>
      </w:tr>
      <w:tr w:rsidR="0049018F" w:rsidRPr="0049018F" w:rsidTr="006A0918">
        <w:trPr>
          <w:trHeight w:val="194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  7,093,921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s2229434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nsynonymou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&lt;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9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4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4.04E-0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590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</w:p>
        </w:tc>
      </w:tr>
      <w:tr w:rsidR="0049018F" w:rsidRPr="0049018F" w:rsidTr="006A0918">
        <w:trPr>
          <w:trHeight w:val="194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  7,114,154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s296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nsynonymou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&lt;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7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6.78E-0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80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</w:p>
        </w:tc>
      </w:tr>
      <w:tr w:rsidR="0049018F" w:rsidRPr="0049018F" w:rsidTr="006A0918">
        <w:trPr>
          <w:trHeight w:val="194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  7,117,109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s2059807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&lt;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1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55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1.01E-0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9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665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</w:p>
        </w:tc>
      </w:tr>
      <w:tr w:rsidR="0049018F" w:rsidRPr="0049018F" w:rsidTr="006A0918">
        <w:trPr>
          <w:trHeight w:val="194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  7,117,138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s381590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&lt;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92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7.65E-0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966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</w:p>
        </w:tc>
      </w:tr>
      <w:tr w:rsidR="0049018F" w:rsidRPr="0049018F" w:rsidTr="006A0918">
        <w:trPr>
          <w:trHeight w:val="194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  7,121,882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s1699429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&lt;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.6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3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1.30E-0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5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45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</w:p>
        </w:tc>
      </w:tr>
      <w:tr w:rsidR="0049018F" w:rsidRPr="0049018F" w:rsidTr="006A0918">
        <w:trPr>
          <w:trHeight w:val="194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  7,122,629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s810955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&lt;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1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9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7.60E-0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28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</w:p>
        </w:tc>
      </w:tr>
      <w:tr w:rsidR="0049018F" w:rsidRPr="0049018F" w:rsidTr="006A0918">
        <w:trPr>
          <w:trHeight w:val="194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  7,133,753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s810862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&lt;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4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0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5.42E-0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9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698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</w:p>
        </w:tc>
      </w:tr>
      <w:tr w:rsidR="0049018F" w:rsidRPr="0049018F" w:rsidTr="006A0918">
        <w:trPr>
          <w:trHeight w:val="194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  7,133,963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s10500204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&lt;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3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1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1.83E-0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9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47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</w:p>
        </w:tc>
      </w:tr>
      <w:tr w:rsidR="0049018F" w:rsidRPr="0049018F" w:rsidTr="006A0918">
        <w:trPr>
          <w:trHeight w:val="194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  7,138,628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s7245757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&lt;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5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8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2.16E-0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0.036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</w:tr>
      <w:tr w:rsidR="0049018F" w:rsidRPr="0049018F" w:rsidTr="006A0918">
        <w:trPr>
          <w:trHeight w:val="194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  7,150,803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s103594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&lt;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8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0.01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6.53E-0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6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0.005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</w:tr>
      <w:tr w:rsidR="0049018F" w:rsidRPr="0049018F" w:rsidTr="006A0918">
        <w:trPr>
          <w:trHeight w:val="194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  7,150,978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s103594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&lt;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8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0.01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1.27E-0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6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0.01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</w:tr>
      <w:tr w:rsidR="0049018F" w:rsidRPr="0049018F" w:rsidTr="006A0918">
        <w:trPr>
          <w:trHeight w:val="194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  7,155,394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s204290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&lt;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8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0.01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6.33E-0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6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B7E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0.006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</w:tr>
      <w:tr w:rsidR="0049018F" w:rsidRPr="0049018F" w:rsidTr="006A0918">
        <w:trPr>
          <w:trHeight w:val="194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  7,162,816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s374554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&lt;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1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1.95E-0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906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</w:p>
        </w:tc>
      </w:tr>
      <w:tr w:rsidR="0049018F" w:rsidRPr="0049018F" w:rsidTr="006A0918">
        <w:trPr>
          <w:trHeight w:val="194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  7,162,841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s374554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&lt;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8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1.39E-0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9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12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</w:p>
        </w:tc>
      </w:tr>
      <w:tr w:rsidR="0049018F" w:rsidRPr="0049018F" w:rsidTr="006A0918">
        <w:trPr>
          <w:trHeight w:val="194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  7,169,135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s724556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&lt;G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5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0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7.02E-0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55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</w:p>
        </w:tc>
      </w:tr>
      <w:tr w:rsidR="0049018F" w:rsidRPr="0049018F" w:rsidTr="006A0918">
        <w:trPr>
          <w:trHeight w:val="194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  7,173,832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s750867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&lt;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2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8.27E-0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66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</w:p>
        </w:tc>
      </w:tr>
      <w:tr w:rsidR="0049018F" w:rsidRPr="0049018F" w:rsidTr="006A0918">
        <w:trPr>
          <w:trHeight w:val="194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  7,181,438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s1041642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&lt;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9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0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4.18E-0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988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</w:p>
        </w:tc>
      </w:tr>
      <w:tr w:rsidR="0049018F" w:rsidRPr="0049018F" w:rsidTr="006A0918">
        <w:trPr>
          <w:trHeight w:val="194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  7,184,604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s89086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&lt;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93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2.56E-0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9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76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</w:p>
        </w:tc>
      </w:tr>
      <w:tr w:rsidR="0049018F" w:rsidRPr="0049018F" w:rsidTr="006A0918">
        <w:trPr>
          <w:trHeight w:val="194"/>
        </w:trPr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  7,212,441 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s91927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&lt;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8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2.83E-0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1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14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</w:p>
        </w:tc>
      </w:tr>
      <w:tr w:rsidR="0049018F" w:rsidRPr="0049018F" w:rsidTr="006A0918">
        <w:trPr>
          <w:trHeight w:val="56"/>
        </w:trPr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  7,244,119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s8101064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tro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&lt;C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90</w:t>
            </w:r>
          </w:p>
        </w:tc>
        <w:tc>
          <w:tcPr>
            <w:tcW w:w="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2.41E-07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5030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6C114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18"/>
                <w:szCs w:val="18"/>
              </w:rPr>
            </w:pPr>
            <w:r w:rsidRPr="0049018F">
              <w:rPr>
                <w:rFonts w:ascii="맑은 고딕" w:eastAsia="맑은 고딕" w:hAnsi="맑은 고딕" w:cs="굴림" w:hint="eastAsia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A21F29" w:rsidRPr="0049018F" w:rsidRDefault="00A21F29" w:rsidP="00A21F29">
      <w:pPr>
        <w:ind w:left="400"/>
        <w:rPr>
          <w:rFonts w:ascii="Times New Roman" w:eastAsia="맑은 고딕" w:hAnsi="Times New Roman" w:cs="Times New Roman"/>
          <w:kern w:val="0"/>
          <w:sz w:val="16"/>
          <w:szCs w:val="20"/>
        </w:rPr>
        <w:sectPr w:rsidR="00A21F29" w:rsidRPr="0049018F" w:rsidSect="00AB422B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49018F">
        <w:rPr>
          <w:rFonts w:ascii="Times New Roman" w:eastAsia="맑은 고딕" w:hAnsi="Times New Roman" w:cs="Times New Roman"/>
          <w:kern w:val="0"/>
          <w:sz w:val="16"/>
          <w:szCs w:val="20"/>
          <w:vertAlign w:val="superscript"/>
        </w:rPr>
        <w:t>*</w:t>
      </w:r>
      <w:r w:rsidRPr="0049018F">
        <w:rPr>
          <w:rFonts w:ascii="Times New Roman" w:hAnsi="Times New Roman"/>
          <w:szCs w:val="24"/>
          <w:vertAlign w:val="superscript"/>
        </w:rPr>
        <w:t xml:space="preserve"> </w:t>
      </w:r>
      <w:r w:rsidR="006553AA" w:rsidRPr="0049018F">
        <w:rPr>
          <w:rFonts w:ascii="Times New Roman" w:hAnsi="Times New Roman"/>
          <w:szCs w:val="24"/>
        </w:rPr>
        <w:t>Significant differences (P &lt; 0.05) in g</w:t>
      </w:r>
      <w:r w:rsidRPr="0049018F">
        <w:rPr>
          <w:rFonts w:ascii="Times New Roman" w:hAnsi="Times New Roman"/>
          <w:szCs w:val="24"/>
        </w:rPr>
        <w:t>enotype-environment interaction analysis for diabetes</w:t>
      </w:r>
    </w:p>
    <w:p w:rsidR="004C3D3E" w:rsidRPr="0049018F" w:rsidRDefault="00BC1076" w:rsidP="00AB422B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</w:rPr>
      </w:pPr>
      <w:r w:rsidRPr="0049018F">
        <w:rPr>
          <w:rFonts w:ascii="Times New Roman" w:hAnsi="Times New Roman"/>
          <w:sz w:val="24"/>
          <w:szCs w:val="24"/>
        </w:rPr>
        <w:lastRenderedPageBreak/>
        <w:t>Supplementary Table S3</w:t>
      </w:r>
      <w:r w:rsidR="004C3D3E" w:rsidRPr="0049018F">
        <w:rPr>
          <w:rFonts w:ascii="Times New Roman" w:hAnsi="Times New Roman"/>
          <w:sz w:val="24"/>
          <w:szCs w:val="24"/>
        </w:rPr>
        <w:t>. Incidence of diabetes accordin</w:t>
      </w:r>
      <w:r w:rsidR="002D59D2" w:rsidRPr="0049018F">
        <w:rPr>
          <w:rFonts w:ascii="Times New Roman" w:hAnsi="Times New Roman"/>
          <w:sz w:val="24"/>
          <w:szCs w:val="24"/>
        </w:rPr>
        <w:t>g to drinking patterns over the</w:t>
      </w:r>
      <w:r w:rsidR="004C3D3E" w:rsidRPr="0049018F">
        <w:rPr>
          <w:rFonts w:ascii="Times New Roman" w:hAnsi="Times New Roman"/>
          <w:sz w:val="24"/>
          <w:szCs w:val="24"/>
        </w:rPr>
        <w:t xml:space="preserve"> follow-up period. </w:t>
      </w:r>
    </w:p>
    <w:p w:rsidR="004C3D3E" w:rsidRPr="0049018F" w:rsidRDefault="00400FF4" w:rsidP="00AB422B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</w:rPr>
      </w:pPr>
      <w:r w:rsidRPr="0049018F">
        <w:rPr>
          <w:rFonts w:ascii="Times New Roman" w:hAnsi="Times New Roman"/>
          <w:sz w:val="24"/>
          <w:szCs w:val="24"/>
        </w:rPr>
        <w:t>A.</w:t>
      </w:r>
      <w:r w:rsidR="004C3D3E" w:rsidRPr="0049018F">
        <w:rPr>
          <w:rFonts w:ascii="Times New Roman" w:hAnsi="Times New Roman"/>
          <w:sz w:val="24"/>
          <w:szCs w:val="24"/>
        </w:rPr>
        <w:t xml:space="preserve"> Incidence of diabetes (%) according to alcohol consumption patterns.</w:t>
      </w:r>
    </w:p>
    <w:tbl>
      <w:tblPr>
        <w:tblW w:w="751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62"/>
        <w:gridCol w:w="2551"/>
      </w:tblGrid>
      <w:tr w:rsidR="0049018F" w:rsidRPr="0049018F" w:rsidTr="00870AAC">
        <w:trPr>
          <w:trHeight w:val="311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D3E" w:rsidRPr="0049018F" w:rsidRDefault="004C3D3E" w:rsidP="00BC10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Clas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D3E" w:rsidRPr="0049018F" w:rsidRDefault="004C3D3E" w:rsidP="00BC10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Incident diabetes</w:t>
            </w:r>
          </w:p>
        </w:tc>
      </w:tr>
      <w:tr w:rsidR="0049018F" w:rsidRPr="0049018F" w:rsidTr="00870AAC">
        <w:trPr>
          <w:trHeight w:val="311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D3E" w:rsidRPr="0049018F" w:rsidRDefault="00C8251A" w:rsidP="00C825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Never</w:t>
            </w:r>
            <w:r w:rsidR="004C3D3E"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-drinker</w:t>
            </w: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D3E" w:rsidRPr="0049018F" w:rsidRDefault="00FC4AF5" w:rsidP="00BC10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18.7</w:t>
            </w:r>
            <w:r w:rsidR="004C3D3E"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%</w:t>
            </w:r>
          </w:p>
        </w:tc>
      </w:tr>
      <w:tr w:rsidR="0049018F" w:rsidRPr="0049018F" w:rsidTr="00870AAC">
        <w:trPr>
          <w:trHeight w:val="311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D3E" w:rsidRPr="0049018F" w:rsidRDefault="00C8251A" w:rsidP="00C825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Chronic l</w:t>
            </w:r>
            <w:r w:rsidR="004C3D3E"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ow to moderate drinker</w:t>
            </w: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D3E" w:rsidRPr="0049018F" w:rsidRDefault="005D1CC3" w:rsidP="00BC10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19.8</w:t>
            </w:r>
            <w:r w:rsidR="004C3D3E"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%</w:t>
            </w:r>
          </w:p>
        </w:tc>
      </w:tr>
      <w:tr w:rsidR="0049018F" w:rsidRPr="0049018F" w:rsidTr="00870AAC">
        <w:trPr>
          <w:trHeight w:val="311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D3E" w:rsidRPr="0049018F" w:rsidRDefault="00C8251A" w:rsidP="00C825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Chronic h</w:t>
            </w:r>
            <w:r w:rsidR="004C3D3E"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eavy drinker</w:t>
            </w: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D3E" w:rsidRPr="0049018F" w:rsidRDefault="005D1CC3" w:rsidP="00BC10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26.2</w:t>
            </w:r>
            <w:r w:rsidR="004C3D3E"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%</w:t>
            </w:r>
          </w:p>
        </w:tc>
      </w:tr>
      <w:tr w:rsidR="00C8251A" w:rsidRPr="0049018F" w:rsidTr="00870AAC">
        <w:trPr>
          <w:trHeight w:val="311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251A" w:rsidRPr="0049018F" w:rsidRDefault="00870AAC" w:rsidP="00BC10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bCs/>
                <w:kern w:val="0"/>
                <w:sz w:val="22"/>
              </w:rPr>
              <w:t xml:space="preserve">The rest of the participants </w:t>
            </w:r>
            <w:r w:rsidRPr="0049018F">
              <w:rPr>
                <w:rFonts w:ascii="Times New Roman" w:eastAsia="맑은 고딕" w:hAnsi="Times New Roman" w:cs="Times New Roman"/>
                <w:bCs/>
                <w:kern w:val="0"/>
              </w:rPr>
              <w:t>(Irregular drinking pattern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251A" w:rsidRPr="0049018F" w:rsidRDefault="00C8251A" w:rsidP="00BC10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18.8</w:t>
            </w: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49018F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%</w:t>
            </w:r>
          </w:p>
        </w:tc>
      </w:tr>
    </w:tbl>
    <w:p w:rsidR="004C3D3E" w:rsidRPr="0049018F" w:rsidRDefault="004C3D3E" w:rsidP="00AB422B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2"/>
        </w:rPr>
      </w:pPr>
    </w:p>
    <w:p w:rsidR="004C3D3E" w:rsidRPr="0049018F" w:rsidRDefault="00400FF4" w:rsidP="00AB422B">
      <w:pPr>
        <w:widowControl/>
        <w:wordWrap/>
        <w:autoSpaceDE/>
        <w:autoSpaceDN/>
        <w:spacing w:line="360" w:lineRule="auto"/>
        <w:rPr>
          <w:rFonts w:ascii="Times New Roman" w:hAnsi="Times New Roman"/>
          <w:sz w:val="24"/>
          <w:szCs w:val="24"/>
        </w:rPr>
      </w:pPr>
      <w:r w:rsidRPr="0049018F">
        <w:rPr>
          <w:rFonts w:ascii="Times New Roman" w:hAnsi="Times New Roman"/>
          <w:sz w:val="24"/>
          <w:szCs w:val="24"/>
        </w:rPr>
        <w:t>B.</w:t>
      </w:r>
      <w:r w:rsidR="004C3D3E" w:rsidRPr="0049018F">
        <w:rPr>
          <w:rFonts w:ascii="Times New Roman" w:hAnsi="Times New Roman"/>
          <w:sz w:val="24"/>
          <w:szCs w:val="24"/>
        </w:rPr>
        <w:t xml:space="preserve"> Hazard ratio for the incidence of diabetes</w:t>
      </w:r>
      <w:r w:rsidR="004C3D3E" w:rsidRPr="0049018F" w:rsidDel="00F02F46">
        <w:rPr>
          <w:rFonts w:ascii="Times New Roman" w:hAnsi="Times New Roman"/>
          <w:sz w:val="24"/>
          <w:szCs w:val="24"/>
        </w:rPr>
        <w:t xml:space="preserve"> </w:t>
      </w:r>
      <w:r w:rsidR="004C3D3E" w:rsidRPr="0049018F">
        <w:rPr>
          <w:rFonts w:ascii="Times New Roman" w:hAnsi="Times New Roman"/>
          <w:sz w:val="24"/>
          <w:szCs w:val="24"/>
        </w:rPr>
        <w:t>in heavy drinkers compared with non-drinkers.</w:t>
      </w:r>
    </w:p>
    <w:tbl>
      <w:tblPr>
        <w:tblW w:w="76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14"/>
        <w:gridCol w:w="691"/>
        <w:gridCol w:w="1628"/>
        <w:gridCol w:w="796"/>
        <w:gridCol w:w="1722"/>
        <w:gridCol w:w="1309"/>
      </w:tblGrid>
      <w:tr w:rsidR="0049018F" w:rsidRPr="0049018F" w:rsidTr="003D3EAB">
        <w:trPr>
          <w:trHeight w:val="356"/>
        </w:trPr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 w:val="22"/>
              </w:rPr>
            </w:pPr>
            <w:r w:rsidRPr="0049018F">
              <w:rPr>
                <w:rFonts w:ascii="맑은 고딕" w:eastAsia="맑은 고딕" w:hAnsi="맑은 고딕" w:cs="굴림" w:hint="eastAsia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23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A9010D" w:rsidP="00B67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Never</w:t>
            </w:r>
            <w:r w:rsidR="00B67A66"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-drinker</w:t>
            </w: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A9010D" w:rsidP="00A9010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Chronic h</w:t>
            </w:r>
            <w:r w:rsidR="00B67A66"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eavy drinker</w:t>
            </w: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13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P</w:t>
            </w: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-value</w:t>
            </w:r>
          </w:p>
        </w:tc>
      </w:tr>
      <w:tr w:rsidR="0049018F" w:rsidRPr="0049018F" w:rsidTr="003D3EAB">
        <w:trPr>
          <w:trHeight w:val="356"/>
        </w:trPr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Diabetes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HR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(95% CI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HR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(95% CI)</w:t>
            </w:r>
          </w:p>
        </w:tc>
        <w:tc>
          <w:tcPr>
            <w:tcW w:w="13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</w:p>
        </w:tc>
      </w:tr>
      <w:tr w:rsidR="0049018F" w:rsidRPr="0049018F" w:rsidTr="003D3EAB">
        <w:trPr>
          <w:trHeight w:val="338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Model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(reference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1.5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(1.09-2.13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3D3E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0.0138</w:t>
            </w:r>
          </w:p>
        </w:tc>
      </w:tr>
      <w:tr w:rsidR="0049018F" w:rsidRPr="0049018F" w:rsidTr="003D3EAB">
        <w:trPr>
          <w:trHeight w:val="338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Model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(reference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1.5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(1.07-2.01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3D3E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0.0189</w:t>
            </w:r>
          </w:p>
        </w:tc>
      </w:tr>
      <w:tr w:rsidR="0049018F" w:rsidRPr="0049018F" w:rsidTr="003D3EAB">
        <w:trPr>
          <w:trHeight w:val="356"/>
        </w:trPr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 Model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(reference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1.41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(1.00-1.98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3D3E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>0.0479</w:t>
            </w:r>
          </w:p>
        </w:tc>
      </w:tr>
    </w:tbl>
    <w:p w:rsidR="00A9010D" w:rsidRPr="0049018F" w:rsidRDefault="00A9010D" w:rsidP="00A9010D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49018F">
        <w:rPr>
          <w:rFonts w:ascii="Times New Roman" w:hAnsi="Times New Roman" w:cs="Times New Roman" w:hint="eastAsia"/>
        </w:rPr>
        <w:t>HR, Hazard Ratio; CI, Confidence Interval</w:t>
      </w:r>
    </w:p>
    <w:p w:rsidR="00B67A66" w:rsidRPr="0049018F" w:rsidRDefault="004C3D3E" w:rsidP="004C3D3E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49018F">
        <w:rPr>
          <w:rFonts w:ascii="Times New Roman" w:hAnsi="Times New Roman" w:cs="Times New Roman"/>
        </w:rPr>
        <w:t xml:space="preserve">Values are HR (95% CI) </w:t>
      </w:r>
      <w:r w:rsidR="00A9010D" w:rsidRPr="0049018F">
        <w:rPr>
          <w:rFonts w:ascii="Times New Roman" w:hAnsi="Times New Roman" w:cs="Times New Roman"/>
        </w:rPr>
        <w:t xml:space="preserve">for chronic heavy drinkers </w:t>
      </w:r>
      <w:r w:rsidRPr="0049018F">
        <w:rPr>
          <w:rFonts w:ascii="Times New Roman" w:hAnsi="Times New Roman" w:cs="Times New Roman"/>
        </w:rPr>
        <w:t>determined using a</w:t>
      </w:r>
      <w:r w:rsidR="00A9010D" w:rsidRPr="0049018F">
        <w:rPr>
          <w:rFonts w:ascii="Times New Roman" w:hAnsi="Times New Roman" w:cs="Times New Roman"/>
        </w:rPr>
        <w:t xml:space="preserve"> Cox proportional hazard model; Model 1, adjusted for age, physical activity, family history of diabetes, and smoking status; Model 2, adjusted for Model 1 + baseline ALT; Model 3, adjusted for Model 2 + baseline BMI</w:t>
      </w:r>
    </w:p>
    <w:p w:rsidR="00A94DBA" w:rsidRPr="0049018F" w:rsidRDefault="00A94DBA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49018F">
        <w:rPr>
          <w:rFonts w:ascii="Times New Roman" w:hAnsi="Times New Roman" w:cs="Times New Roman"/>
        </w:rPr>
        <w:br w:type="page"/>
      </w:r>
    </w:p>
    <w:p w:rsidR="00A94DBA" w:rsidRPr="0049018F" w:rsidRDefault="00A94DBA" w:rsidP="002D59D2">
      <w:pPr>
        <w:spacing w:line="360" w:lineRule="auto"/>
        <w:rPr>
          <w:rFonts w:ascii="Times New Roman" w:hAnsi="Times New Roman"/>
          <w:sz w:val="24"/>
          <w:szCs w:val="24"/>
        </w:rPr>
      </w:pPr>
      <w:r w:rsidRPr="0049018F">
        <w:rPr>
          <w:rFonts w:ascii="Times New Roman" w:hAnsi="Times New Roman"/>
          <w:sz w:val="24"/>
          <w:szCs w:val="24"/>
        </w:rPr>
        <w:lastRenderedPageBreak/>
        <w:t>Supplementary Table S</w:t>
      </w:r>
      <w:r w:rsidR="00584D43" w:rsidRPr="0049018F">
        <w:rPr>
          <w:rFonts w:ascii="Times New Roman" w:hAnsi="Times New Roman"/>
          <w:sz w:val="24"/>
          <w:szCs w:val="24"/>
        </w:rPr>
        <w:t>4</w:t>
      </w:r>
      <w:r w:rsidRPr="0049018F">
        <w:rPr>
          <w:rFonts w:ascii="Times New Roman" w:hAnsi="Times New Roman"/>
          <w:sz w:val="24"/>
          <w:szCs w:val="24"/>
        </w:rPr>
        <w:t xml:space="preserve">. Baseline characteristics of the study participants according to rs758989 </w:t>
      </w:r>
      <w:r w:rsidR="002D59D2" w:rsidRPr="0049018F">
        <w:rPr>
          <w:rFonts w:ascii="Times New Roman" w:hAnsi="Times New Roman"/>
          <w:sz w:val="24"/>
          <w:szCs w:val="24"/>
        </w:rPr>
        <w:t>(</w:t>
      </w:r>
      <w:r w:rsidR="002D59D2" w:rsidRPr="0049018F">
        <w:rPr>
          <w:rFonts w:ascii="Times New Roman" w:hAnsi="Times New Roman" w:hint="eastAsia"/>
          <w:sz w:val="24"/>
          <w:szCs w:val="24"/>
        </w:rPr>
        <w:t>G</w:t>
      </w:r>
      <w:r w:rsidR="002D59D2" w:rsidRPr="0049018F">
        <w:rPr>
          <w:rFonts w:ascii="Times New Roman" w:hAnsi="Times New Roman"/>
          <w:sz w:val="24"/>
          <w:szCs w:val="24"/>
        </w:rPr>
        <w:t>CK) in the longitudinal study.</w:t>
      </w:r>
    </w:p>
    <w:tbl>
      <w:tblPr>
        <w:tblW w:w="90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46"/>
        <w:gridCol w:w="854"/>
        <w:gridCol w:w="920"/>
        <w:gridCol w:w="850"/>
        <w:gridCol w:w="993"/>
        <w:gridCol w:w="708"/>
        <w:gridCol w:w="851"/>
        <w:gridCol w:w="804"/>
      </w:tblGrid>
      <w:tr w:rsidR="0049018F" w:rsidRPr="0049018F" w:rsidTr="00A94DBA">
        <w:trPr>
          <w:trHeight w:val="316"/>
        </w:trPr>
        <w:tc>
          <w:tcPr>
            <w:tcW w:w="30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7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TT (N=421)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TC (N=296)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CC (N=56)</w:t>
            </w:r>
          </w:p>
        </w:tc>
        <w:tc>
          <w:tcPr>
            <w:tcW w:w="80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value </w:t>
            </w: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b</w:t>
            </w:r>
          </w:p>
        </w:tc>
      </w:tr>
      <w:tr w:rsidR="0049018F" w:rsidRPr="0049018F" w:rsidTr="002D59D2">
        <w:trPr>
          <w:trHeight w:val="316"/>
        </w:trPr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Mea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S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Mea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S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SD</w:t>
            </w:r>
          </w:p>
        </w:tc>
        <w:tc>
          <w:tcPr>
            <w:tcW w:w="80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</w:tr>
      <w:tr w:rsidR="0049018F" w:rsidRPr="0049018F" w:rsidTr="002D59D2">
        <w:trPr>
          <w:trHeight w:val="316"/>
        </w:trPr>
        <w:tc>
          <w:tcPr>
            <w:tcW w:w="3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Age (y)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51.8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9.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50.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8.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51.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9.2</w:t>
            </w:r>
          </w:p>
        </w:tc>
        <w:tc>
          <w:tcPr>
            <w:tcW w:w="804" w:type="dxa"/>
            <w:tcBorders>
              <w:top w:val="single" w:sz="8" w:space="0" w:color="C1C1C1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1247</w:t>
            </w:r>
          </w:p>
        </w:tc>
      </w:tr>
      <w:tr w:rsidR="0049018F" w:rsidRPr="0049018F" w:rsidTr="00A94DBA">
        <w:trPr>
          <w:trHeight w:val="316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BMI (kg/m</w:t>
            </w: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2</w:t>
            </w: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24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23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2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2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3.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3455</w:t>
            </w:r>
          </w:p>
        </w:tc>
      </w:tr>
      <w:tr w:rsidR="0049018F" w:rsidRPr="0049018F" w:rsidTr="00A94DBA">
        <w:trPr>
          <w:trHeight w:val="316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SBP (mmHg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22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16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2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15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2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16.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2781</w:t>
            </w:r>
          </w:p>
        </w:tc>
      </w:tr>
      <w:tr w:rsidR="0049018F" w:rsidRPr="0049018F" w:rsidTr="00A94DBA">
        <w:trPr>
          <w:trHeight w:val="316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DBP (mmHg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82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1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8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10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84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9.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1720</w:t>
            </w:r>
          </w:p>
        </w:tc>
      </w:tr>
      <w:tr w:rsidR="0049018F" w:rsidRPr="0049018F" w:rsidTr="00A94DBA">
        <w:trPr>
          <w:trHeight w:val="316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120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AST (IU/L)</w:t>
            </w:r>
            <w:r w:rsidR="00120FA2" w:rsidRPr="0049018F">
              <w:rPr>
                <w:rFonts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3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2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3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19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3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22.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6862</w:t>
            </w:r>
          </w:p>
        </w:tc>
      </w:tr>
      <w:tr w:rsidR="0049018F" w:rsidRPr="0049018F" w:rsidTr="00A94DBA">
        <w:trPr>
          <w:trHeight w:val="316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120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ALT (IU/L)</w:t>
            </w:r>
            <w:r w:rsidR="00120FA2" w:rsidRPr="0049018F">
              <w:rPr>
                <w:rFonts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29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2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3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19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3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18.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568</w:t>
            </w:r>
            <w:r w:rsidR="002D59D2"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49018F" w:rsidRPr="0049018F" w:rsidTr="00A94DBA">
        <w:trPr>
          <w:trHeight w:val="316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120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GTP (IU/L)</w:t>
            </w:r>
            <w:r w:rsidR="00120FA2" w:rsidRPr="0049018F">
              <w:rPr>
                <w:rFonts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58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106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56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72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7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76.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5282</w:t>
            </w:r>
          </w:p>
        </w:tc>
      </w:tr>
      <w:tr w:rsidR="0049018F" w:rsidRPr="0049018F" w:rsidTr="00A94DBA">
        <w:trPr>
          <w:trHeight w:val="316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Total cholesterol (</w:t>
            </w:r>
            <w:proofErr w:type="spellStart"/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mmol</w:t>
            </w:r>
            <w:proofErr w:type="spellEnd"/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/L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5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5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0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1.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3864</w:t>
            </w:r>
          </w:p>
        </w:tc>
      </w:tr>
      <w:tr w:rsidR="0049018F" w:rsidRPr="0049018F" w:rsidTr="00A94DBA">
        <w:trPr>
          <w:trHeight w:val="316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HDL-cholesterol (</w:t>
            </w:r>
            <w:proofErr w:type="spellStart"/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mmol</w:t>
            </w:r>
            <w:proofErr w:type="spellEnd"/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/L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0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0.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6621</w:t>
            </w:r>
          </w:p>
        </w:tc>
      </w:tr>
      <w:tr w:rsidR="0049018F" w:rsidRPr="0049018F" w:rsidTr="00A94DBA">
        <w:trPr>
          <w:trHeight w:val="316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120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Triglycerides (</w:t>
            </w:r>
            <w:proofErr w:type="spellStart"/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mmol</w:t>
            </w:r>
            <w:proofErr w:type="spellEnd"/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/L)</w:t>
            </w:r>
            <w:r w:rsidR="00120FA2" w:rsidRPr="0049018F">
              <w:rPr>
                <w:rFonts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2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1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2.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2522</w:t>
            </w:r>
          </w:p>
        </w:tc>
      </w:tr>
      <w:tr w:rsidR="0049018F" w:rsidRPr="0049018F" w:rsidTr="00A94DBA">
        <w:trPr>
          <w:trHeight w:val="316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Fasting glucose (</w:t>
            </w:r>
            <w:proofErr w:type="spellStart"/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mmol</w:t>
            </w:r>
            <w:proofErr w:type="spellEnd"/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/L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5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5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0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0.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1432</w:t>
            </w:r>
          </w:p>
        </w:tc>
      </w:tr>
      <w:tr w:rsidR="0049018F" w:rsidRPr="0049018F" w:rsidTr="00A94DBA">
        <w:trPr>
          <w:trHeight w:val="316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 h glucose (</w:t>
            </w:r>
            <w:proofErr w:type="spellStart"/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mmol</w:t>
            </w:r>
            <w:proofErr w:type="spellEnd"/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/L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8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8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2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9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2.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3596</w:t>
            </w:r>
          </w:p>
        </w:tc>
      </w:tr>
      <w:tr w:rsidR="0049018F" w:rsidRPr="0049018F" w:rsidTr="00A94DBA">
        <w:trPr>
          <w:trHeight w:val="316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2 h glucose (</w:t>
            </w:r>
            <w:proofErr w:type="spellStart"/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mmol</w:t>
            </w:r>
            <w:proofErr w:type="spellEnd"/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/L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6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6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1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7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1.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0462</w:t>
            </w:r>
          </w:p>
        </w:tc>
      </w:tr>
      <w:tr w:rsidR="0049018F" w:rsidRPr="0049018F" w:rsidTr="00A94DBA">
        <w:trPr>
          <w:trHeight w:val="316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Fasting insulin </w:t>
            </w:r>
            <w:r w:rsidR="00120FA2" w:rsidRPr="0049018F">
              <w:rPr>
                <w:rFonts w:ascii="Times New Roman" w:hAnsi="Times New Roman"/>
                <w:kern w:val="0"/>
                <w:szCs w:val="20"/>
              </w:rPr>
              <w:t>(</w:t>
            </w:r>
            <w:proofErr w:type="spellStart"/>
            <w:r w:rsidR="00120FA2" w:rsidRPr="0049018F">
              <w:rPr>
                <w:rFonts w:ascii="Times New Roman" w:hAnsi="Times New Roman"/>
                <w:kern w:val="0"/>
                <w:szCs w:val="20"/>
              </w:rPr>
              <w:t>μ</w:t>
            </w:r>
            <w:r w:rsidR="00120FA2" w:rsidRPr="0049018F">
              <w:rPr>
                <w:rFonts w:ascii="Times New Roman" w:eastAsia="맑은 고딕" w:hAnsi="Times New Roman"/>
                <w:kern w:val="0"/>
                <w:szCs w:val="20"/>
              </w:rPr>
              <w:t>U</w:t>
            </w:r>
            <w:proofErr w:type="spellEnd"/>
            <w:r w:rsidR="00120FA2" w:rsidRPr="0049018F">
              <w:rPr>
                <w:rFonts w:ascii="Times New Roman" w:hAnsi="Times New Roman"/>
                <w:kern w:val="0"/>
                <w:szCs w:val="20"/>
              </w:rPr>
              <w:t xml:space="preserve"> /mL)</w:t>
            </w:r>
            <w:r w:rsidR="00120FA2" w:rsidRPr="0049018F">
              <w:rPr>
                <w:rFonts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6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7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5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6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2.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5943</w:t>
            </w:r>
          </w:p>
        </w:tc>
      </w:tr>
      <w:tr w:rsidR="0049018F" w:rsidRPr="0049018F" w:rsidTr="00A94DBA">
        <w:trPr>
          <w:trHeight w:val="316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 h insulin </w:t>
            </w:r>
            <w:r w:rsidR="00120FA2" w:rsidRPr="0049018F">
              <w:rPr>
                <w:rFonts w:ascii="Times New Roman" w:hAnsi="Times New Roman"/>
                <w:kern w:val="0"/>
                <w:szCs w:val="20"/>
              </w:rPr>
              <w:t>(</w:t>
            </w:r>
            <w:proofErr w:type="spellStart"/>
            <w:r w:rsidR="00120FA2" w:rsidRPr="0049018F">
              <w:rPr>
                <w:rFonts w:ascii="Times New Roman" w:hAnsi="Times New Roman"/>
                <w:kern w:val="0"/>
                <w:szCs w:val="20"/>
              </w:rPr>
              <w:t>μ</w:t>
            </w:r>
            <w:r w:rsidR="00120FA2" w:rsidRPr="0049018F">
              <w:rPr>
                <w:rFonts w:ascii="Times New Roman" w:eastAsia="맑은 고딕" w:hAnsi="Times New Roman"/>
                <w:kern w:val="0"/>
                <w:szCs w:val="20"/>
              </w:rPr>
              <w:t>U</w:t>
            </w:r>
            <w:proofErr w:type="spellEnd"/>
            <w:r w:rsidR="00120FA2" w:rsidRPr="0049018F">
              <w:rPr>
                <w:rFonts w:ascii="Times New Roman" w:hAnsi="Times New Roman"/>
                <w:kern w:val="0"/>
                <w:szCs w:val="20"/>
              </w:rPr>
              <w:t xml:space="preserve"> /mL)</w:t>
            </w:r>
            <w:r w:rsidR="00120FA2" w:rsidRPr="0049018F">
              <w:rPr>
                <w:rFonts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31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29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2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29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2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23.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6225</w:t>
            </w:r>
          </w:p>
        </w:tc>
      </w:tr>
      <w:tr w:rsidR="0049018F" w:rsidRPr="0049018F" w:rsidTr="00A94DBA">
        <w:trPr>
          <w:trHeight w:val="316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 h insulin </w:t>
            </w:r>
            <w:r w:rsidR="00120FA2" w:rsidRPr="0049018F">
              <w:rPr>
                <w:rFonts w:ascii="Times New Roman" w:hAnsi="Times New Roman"/>
                <w:kern w:val="0"/>
                <w:szCs w:val="20"/>
              </w:rPr>
              <w:t>(</w:t>
            </w:r>
            <w:proofErr w:type="spellStart"/>
            <w:r w:rsidR="00120FA2" w:rsidRPr="0049018F">
              <w:rPr>
                <w:rFonts w:ascii="Times New Roman" w:hAnsi="Times New Roman"/>
                <w:kern w:val="0"/>
                <w:szCs w:val="20"/>
              </w:rPr>
              <w:t>μ</w:t>
            </w:r>
            <w:r w:rsidR="00120FA2" w:rsidRPr="0049018F">
              <w:rPr>
                <w:rFonts w:ascii="Times New Roman" w:eastAsia="맑은 고딕" w:hAnsi="Times New Roman"/>
                <w:kern w:val="0"/>
                <w:szCs w:val="20"/>
              </w:rPr>
              <w:t>U</w:t>
            </w:r>
            <w:proofErr w:type="spellEnd"/>
            <w:r w:rsidR="00120FA2" w:rsidRPr="0049018F">
              <w:rPr>
                <w:rFonts w:ascii="Times New Roman" w:hAnsi="Times New Roman"/>
                <w:kern w:val="0"/>
                <w:szCs w:val="20"/>
              </w:rPr>
              <w:t xml:space="preserve"> /mL)</w:t>
            </w:r>
            <w:r w:rsidR="00120FA2" w:rsidRPr="0049018F">
              <w:rPr>
                <w:rFonts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22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2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25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26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2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20.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2189</w:t>
            </w:r>
          </w:p>
        </w:tc>
      </w:tr>
      <w:tr w:rsidR="0049018F" w:rsidRPr="0049018F" w:rsidTr="00A94DBA">
        <w:trPr>
          <w:trHeight w:val="316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HOMA-B (%)</w:t>
            </w:r>
            <w:r w:rsidR="00120FA2" w:rsidRPr="0049018F">
              <w:rPr>
                <w:rFonts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00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6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02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11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9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51.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9902</w:t>
            </w:r>
          </w:p>
        </w:tc>
      </w:tr>
      <w:tr w:rsidR="0049018F" w:rsidRPr="0049018F" w:rsidTr="00117178">
        <w:trPr>
          <w:trHeight w:val="316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IGI </w:t>
            </w: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>60</w:t>
            </w: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8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1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9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18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6.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9645</w:t>
            </w:r>
          </w:p>
        </w:tc>
      </w:tr>
      <w:tr w:rsidR="0049018F" w:rsidRPr="0049018F" w:rsidTr="00A94DBA">
        <w:trPr>
          <w:trHeight w:val="316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I/G </w:t>
            </w:r>
            <w:r w:rsidRPr="0049018F">
              <w:rPr>
                <w:rFonts w:ascii="Times New Roman" w:eastAsia="맑은 고딕" w:hAnsi="Times New Roman" w:cs="Times New Roman"/>
                <w:kern w:val="0"/>
                <w:sz w:val="22"/>
                <w:vertAlign w:val="subscript"/>
              </w:rPr>
              <w:t>AUC</w:t>
            </w: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49018F">
              <w:rPr>
                <w:rFonts w:ascii="Times New Roman" w:eastAsia="맑은 고딕" w:hAnsi="Times New Roman" w:cs="Times New Roman"/>
                <w:kern w:val="0"/>
                <w:sz w:val="22"/>
                <w:vertAlign w:val="subscript"/>
              </w:rPr>
              <w:t>60-120</w:t>
            </w:r>
            <w:r w:rsidRPr="0049018F">
              <w:rPr>
                <w:rFonts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3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3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1.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7923</w:t>
            </w:r>
          </w:p>
        </w:tc>
      </w:tr>
      <w:tr w:rsidR="0049018F" w:rsidRPr="0049018F" w:rsidTr="00120FA2">
        <w:trPr>
          <w:trHeight w:val="316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I/G </w:t>
            </w:r>
            <w:r w:rsidRPr="0049018F">
              <w:rPr>
                <w:rFonts w:ascii="Times New Roman" w:eastAsia="맑은 고딕" w:hAnsi="Times New Roman" w:cs="Times New Roman" w:hint="eastAsia"/>
                <w:kern w:val="0"/>
                <w:szCs w:val="20"/>
                <w:vertAlign w:val="subscript"/>
              </w:rPr>
              <w:t>120</w:t>
            </w:r>
            <w:r w:rsidRPr="0049018F">
              <w:rPr>
                <w:rFonts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3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2.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4647</w:t>
            </w:r>
          </w:p>
        </w:tc>
      </w:tr>
      <w:tr w:rsidR="0049018F" w:rsidRPr="0049018F" w:rsidTr="00A94DBA">
        <w:trPr>
          <w:trHeight w:val="316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Composite </w:t>
            </w:r>
            <w:proofErr w:type="spellStart"/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ISI</w:t>
            </w:r>
            <w:r w:rsidRPr="0049018F">
              <w:rPr>
                <w:rFonts w:ascii="Times New Roman" w:hAnsi="Times New Roman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2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1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2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10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10.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6590</w:t>
            </w:r>
          </w:p>
        </w:tc>
      </w:tr>
      <w:tr w:rsidR="0049018F" w:rsidRPr="0049018F" w:rsidTr="00A94DBA">
        <w:trPr>
          <w:trHeight w:val="316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isposition </w:t>
            </w:r>
            <w:proofErr w:type="spellStart"/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index</w:t>
            </w:r>
            <w:r w:rsidRPr="0049018F">
              <w:rPr>
                <w:rFonts w:ascii="Times New Roman" w:hAnsi="Times New Roman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7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8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73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104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6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76.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8520</w:t>
            </w:r>
          </w:p>
        </w:tc>
      </w:tr>
      <w:tr w:rsidR="0049018F" w:rsidRPr="0049018F" w:rsidTr="00A94DBA">
        <w:trPr>
          <w:trHeight w:val="316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MET (Physical activity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05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646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07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6427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0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675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5705</w:t>
            </w:r>
          </w:p>
        </w:tc>
      </w:tr>
      <w:tr w:rsidR="0049018F" w:rsidRPr="0049018F" w:rsidTr="00A94DBA">
        <w:trPr>
          <w:trHeight w:val="316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Smoking (Ex/Current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29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/47.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24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/55.4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3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/52.6%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2650</w:t>
            </w:r>
          </w:p>
        </w:tc>
      </w:tr>
      <w:tr w:rsidR="0049018F" w:rsidRPr="0049018F" w:rsidTr="00A94DBA">
        <w:trPr>
          <w:trHeight w:val="316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Family history of diabetes</w:t>
            </w:r>
          </w:p>
        </w:tc>
        <w:tc>
          <w:tcPr>
            <w:tcW w:w="1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1.2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1.5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8.9%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8551</w:t>
            </w:r>
          </w:p>
        </w:tc>
      </w:tr>
      <w:tr w:rsidR="0049018F" w:rsidRPr="0049018F" w:rsidTr="00A94DBA">
        <w:trPr>
          <w:trHeight w:val="316"/>
        </w:trPr>
        <w:tc>
          <w:tcPr>
            <w:tcW w:w="3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DC636A" w:rsidP="00DC63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Incident of diabetes</w:t>
            </w:r>
          </w:p>
        </w:tc>
        <w:tc>
          <w:tcPr>
            <w:tcW w:w="17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21.9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23.3%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26.8%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6824</w:t>
            </w:r>
          </w:p>
        </w:tc>
      </w:tr>
    </w:tbl>
    <w:p w:rsidR="00A94DBA" w:rsidRPr="0049018F" w:rsidRDefault="00120FA2" w:rsidP="00120FA2">
      <w:pPr>
        <w:spacing w:line="360" w:lineRule="auto"/>
        <w:rPr>
          <w:rFonts w:ascii="Times New Roman" w:eastAsia="맑은 고딕" w:hAnsi="Times New Roman" w:cs="Times New Roman"/>
          <w:kern w:val="0"/>
          <w:szCs w:val="20"/>
        </w:rPr>
      </w:pPr>
      <w:r w:rsidRPr="0049018F">
        <w:rPr>
          <w:rFonts w:ascii="Times New Roman" w:hAnsi="Times New Roman" w:hint="eastAsia"/>
          <w:kern w:val="0"/>
          <w:szCs w:val="20"/>
        </w:rPr>
        <w:t xml:space="preserve">Data are unadjusted means (SD) or </w:t>
      </w:r>
      <w:r w:rsidRPr="0049018F">
        <w:rPr>
          <w:rFonts w:ascii="Times New Roman" w:hAnsi="Times New Roman"/>
          <w:kern w:val="0"/>
          <w:szCs w:val="20"/>
        </w:rPr>
        <w:t xml:space="preserve">%; BMI, body mass index; SBP, systolic blood pressure; DBP, diastolic blood pressure; ALT, alanine aminotransferase; AST, aspartate aminotransferase; r-GTP, gamma </w:t>
      </w:r>
      <w:proofErr w:type="spellStart"/>
      <w:r w:rsidRPr="0049018F">
        <w:rPr>
          <w:rFonts w:ascii="Times New Roman" w:hAnsi="Times New Roman"/>
          <w:kern w:val="0"/>
          <w:szCs w:val="20"/>
        </w:rPr>
        <w:t>glutamyltranspeptidase</w:t>
      </w:r>
      <w:proofErr w:type="spellEnd"/>
      <w:r w:rsidRPr="0049018F">
        <w:rPr>
          <w:rFonts w:ascii="Times New Roman" w:hAnsi="Times New Roman"/>
          <w:kern w:val="0"/>
          <w:szCs w:val="20"/>
        </w:rPr>
        <w:t xml:space="preserve">; HOMA-B, homeostasis model assessment-beta; IGI, </w:t>
      </w:r>
      <w:proofErr w:type="spellStart"/>
      <w:r w:rsidRPr="0049018F">
        <w:rPr>
          <w:rFonts w:ascii="Times New Roman" w:hAnsi="Times New Roman"/>
          <w:szCs w:val="20"/>
        </w:rPr>
        <w:t>insulinogenic</w:t>
      </w:r>
      <w:proofErr w:type="spellEnd"/>
      <w:r w:rsidRPr="0049018F">
        <w:rPr>
          <w:rFonts w:ascii="Times New Roman" w:hAnsi="Times New Roman"/>
          <w:szCs w:val="20"/>
        </w:rPr>
        <w:t xml:space="preserve"> index; I/G, the ratio of insulin to glucose; AUC, area under the curve; ISI, insulin sensitivity index; MET, metabolic equivalent of task</w:t>
      </w:r>
      <w:r w:rsidR="00472C3D" w:rsidRPr="0049018F">
        <w:rPr>
          <w:rFonts w:ascii="Times New Roman" w:hAnsi="Times New Roman"/>
          <w:szCs w:val="20"/>
        </w:rPr>
        <w:t xml:space="preserve">; </w:t>
      </w:r>
      <w:r w:rsidRPr="0049018F">
        <w:rPr>
          <w:rFonts w:ascii="Times New Roman" w:hAnsi="Times New Roman"/>
          <w:kern w:val="0"/>
          <w:szCs w:val="20"/>
          <w:vertAlign w:val="superscript"/>
        </w:rPr>
        <w:t>a</w:t>
      </w:r>
      <w:r w:rsidRPr="0049018F">
        <w:rPr>
          <w:rFonts w:ascii="Times New Roman" w:hAnsi="Times New Roman"/>
          <w:kern w:val="0"/>
          <w:szCs w:val="20"/>
        </w:rPr>
        <w:t xml:space="preserve"> </w:t>
      </w:r>
      <w:r w:rsidRPr="0049018F">
        <w:rPr>
          <w:rFonts w:ascii="Times New Roman" w:hAnsi="Times New Roman"/>
          <w:szCs w:val="20"/>
        </w:rPr>
        <w:t>Log transformations before analysis</w:t>
      </w:r>
      <w:r w:rsidR="00472C3D" w:rsidRPr="0049018F">
        <w:rPr>
          <w:rFonts w:ascii="Times New Roman" w:hAnsi="Times New Roman"/>
          <w:szCs w:val="20"/>
        </w:rPr>
        <w:t xml:space="preserve">; </w:t>
      </w:r>
      <w:r w:rsidRPr="0049018F">
        <w:rPr>
          <w:rFonts w:ascii="Times New Roman" w:hAnsi="Times New Roman"/>
          <w:kern w:val="0"/>
          <w:szCs w:val="20"/>
          <w:vertAlign w:val="superscript"/>
        </w:rPr>
        <w:t>b</w:t>
      </w:r>
      <w:r w:rsidRPr="0049018F">
        <w:rPr>
          <w:rFonts w:ascii="Times New Roman" w:hAnsi="Times New Roman"/>
          <w:kern w:val="0"/>
          <w:szCs w:val="20"/>
        </w:rPr>
        <w:t xml:space="preserve"> </w:t>
      </w:r>
      <w:r w:rsidRPr="0049018F">
        <w:rPr>
          <w:rFonts w:ascii="Times New Roman" w:hAnsi="Times New Roman"/>
          <w:i/>
          <w:kern w:val="0"/>
          <w:szCs w:val="20"/>
        </w:rPr>
        <w:t>P</w:t>
      </w:r>
      <w:r w:rsidRPr="0049018F">
        <w:rPr>
          <w:rFonts w:ascii="Times New Roman" w:hAnsi="Times New Roman"/>
          <w:kern w:val="0"/>
          <w:szCs w:val="20"/>
        </w:rPr>
        <w:t xml:space="preserve"> value were calculated by generalized linear regression analysis with age for continuous parametric variables and Chi-square test for categorical variables.</w:t>
      </w:r>
      <w:r w:rsidR="00A94DBA" w:rsidRPr="0049018F">
        <w:rPr>
          <w:rFonts w:ascii="Times New Roman" w:eastAsia="맑은 고딕" w:hAnsi="Times New Roman" w:cs="Times New Roman"/>
          <w:kern w:val="0"/>
          <w:szCs w:val="20"/>
        </w:rPr>
        <w:br w:type="page"/>
      </w:r>
    </w:p>
    <w:p w:rsidR="00A94DBA" w:rsidRPr="0049018F" w:rsidRDefault="00A94DBA" w:rsidP="00AB422B">
      <w:pPr>
        <w:spacing w:line="360" w:lineRule="auto"/>
        <w:rPr>
          <w:rFonts w:ascii="Times New Roman" w:hAnsi="Times New Roman"/>
          <w:sz w:val="24"/>
          <w:szCs w:val="24"/>
        </w:rPr>
      </w:pPr>
      <w:r w:rsidRPr="0049018F">
        <w:rPr>
          <w:rFonts w:ascii="Times New Roman" w:hAnsi="Times New Roman"/>
          <w:sz w:val="24"/>
          <w:szCs w:val="24"/>
        </w:rPr>
        <w:lastRenderedPageBreak/>
        <w:t>Supplementary Table S</w:t>
      </w:r>
      <w:r w:rsidR="004275E9" w:rsidRPr="0049018F">
        <w:rPr>
          <w:rFonts w:ascii="Times New Roman" w:hAnsi="Times New Roman"/>
          <w:sz w:val="24"/>
          <w:szCs w:val="24"/>
        </w:rPr>
        <w:t>5</w:t>
      </w:r>
      <w:r w:rsidRPr="0049018F">
        <w:rPr>
          <w:rFonts w:ascii="Times New Roman" w:hAnsi="Times New Roman"/>
          <w:sz w:val="24"/>
          <w:szCs w:val="24"/>
        </w:rPr>
        <w:t xml:space="preserve">. Baseline characteristics of the study participants according to </w:t>
      </w:r>
      <w:r w:rsidRPr="0049018F">
        <w:rPr>
          <w:rFonts w:ascii="Times New Roman" w:hAnsi="Times New Roman"/>
          <w:i/>
          <w:sz w:val="24"/>
          <w:szCs w:val="24"/>
        </w:rPr>
        <w:t xml:space="preserve">INSR </w:t>
      </w:r>
      <w:r w:rsidRPr="0049018F">
        <w:rPr>
          <w:rFonts w:ascii="Times New Roman" w:hAnsi="Times New Roman"/>
          <w:sz w:val="24"/>
          <w:szCs w:val="24"/>
        </w:rPr>
        <w:t>haplotype in the longitudinal study.</w:t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992"/>
        <w:gridCol w:w="1276"/>
        <w:gridCol w:w="992"/>
        <w:gridCol w:w="1134"/>
        <w:gridCol w:w="1513"/>
      </w:tblGrid>
      <w:tr w:rsidR="0049018F" w:rsidRPr="0049018F" w:rsidTr="00120FA2">
        <w:trPr>
          <w:trHeight w:val="317"/>
        </w:trPr>
        <w:tc>
          <w:tcPr>
            <w:tcW w:w="31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Non-carrier</w:t>
            </w:r>
            <w:r w:rsidR="00DC636A"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s</w:t>
            </w: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N=327)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AACT Carrier</w:t>
            </w:r>
            <w:r w:rsidR="00DC636A"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s</w:t>
            </w: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N=403)</w:t>
            </w:r>
          </w:p>
        </w:tc>
        <w:tc>
          <w:tcPr>
            <w:tcW w:w="15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value </w:t>
            </w: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b</w:t>
            </w:r>
          </w:p>
        </w:tc>
      </w:tr>
      <w:tr w:rsidR="0049018F" w:rsidRPr="0049018F" w:rsidTr="00120FA2">
        <w:trPr>
          <w:trHeight w:val="317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Age (y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51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8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51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8.9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5599</w:t>
            </w:r>
          </w:p>
        </w:tc>
      </w:tr>
      <w:tr w:rsidR="0049018F" w:rsidRPr="0049018F" w:rsidTr="00A94DBA">
        <w:trPr>
          <w:trHeight w:val="31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BMI (kg/m</w:t>
            </w: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2</w:t>
            </w: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2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2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3.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0627</w:t>
            </w:r>
          </w:p>
        </w:tc>
      </w:tr>
      <w:tr w:rsidR="0049018F" w:rsidRPr="0049018F" w:rsidTr="00A94DBA">
        <w:trPr>
          <w:trHeight w:val="31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SBP (mmHg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2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1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2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15.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1446</w:t>
            </w:r>
          </w:p>
        </w:tc>
      </w:tr>
      <w:tr w:rsidR="0049018F" w:rsidRPr="0049018F" w:rsidTr="00A94DBA">
        <w:trPr>
          <w:trHeight w:val="31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DBP (mmHg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8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1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8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10.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0628</w:t>
            </w:r>
          </w:p>
        </w:tc>
      </w:tr>
      <w:tr w:rsidR="0049018F" w:rsidRPr="0049018F" w:rsidTr="00A94DBA">
        <w:trPr>
          <w:trHeight w:val="31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AST (IU/L)</w:t>
            </w:r>
            <w:r w:rsidR="00120FA2" w:rsidRPr="0049018F">
              <w:rPr>
                <w:rFonts w:ascii="Times New Roman" w:hAnsi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29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1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3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22.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7265</w:t>
            </w:r>
          </w:p>
        </w:tc>
      </w:tr>
      <w:tr w:rsidR="0049018F" w:rsidRPr="0049018F" w:rsidTr="00A94DBA">
        <w:trPr>
          <w:trHeight w:val="31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ALT (IU/L)</w:t>
            </w:r>
            <w:r w:rsidR="00120FA2" w:rsidRPr="0049018F">
              <w:rPr>
                <w:rFonts w:ascii="Times New Roman" w:hAnsi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29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1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2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21.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4836</w:t>
            </w:r>
          </w:p>
        </w:tc>
      </w:tr>
      <w:tr w:rsidR="0049018F" w:rsidRPr="0049018F" w:rsidTr="00A94DBA">
        <w:trPr>
          <w:trHeight w:val="31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GTP (IU/L)</w:t>
            </w:r>
            <w:r w:rsidR="00120FA2" w:rsidRPr="0049018F">
              <w:rPr>
                <w:rFonts w:ascii="Times New Roman" w:hAnsi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5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8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6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101.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4891</w:t>
            </w:r>
          </w:p>
        </w:tc>
      </w:tr>
      <w:tr w:rsidR="0049018F" w:rsidRPr="0049018F" w:rsidTr="00A94DBA">
        <w:trPr>
          <w:trHeight w:val="31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Total cholesterol (</w:t>
            </w:r>
            <w:proofErr w:type="spellStart"/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mmol</w:t>
            </w:r>
            <w:proofErr w:type="spellEnd"/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0.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1014</w:t>
            </w:r>
          </w:p>
        </w:tc>
      </w:tr>
      <w:tr w:rsidR="0049018F" w:rsidRPr="0049018F" w:rsidTr="00A94DBA">
        <w:trPr>
          <w:trHeight w:val="31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HDL-cholesterol (</w:t>
            </w:r>
            <w:proofErr w:type="spellStart"/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mmol</w:t>
            </w:r>
            <w:proofErr w:type="spellEnd"/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0.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2418</w:t>
            </w:r>
          </w:p>
        </w:tc>
      </w:tr>
      <w:tr w:rsidR="0049018F" w:rsidRPr="0049018F" w:rsidTr="00A94DBA">
        <w:trPr>
          <w:trHeight w:val="31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120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Triglycerides (</w:t>
            </w:r>
            <w:proofErr w:type="spellStart"/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mmol</w:t>
            </w:r>
            <w:proofErr w:type="spellEnd"/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/L)</w:t>
            </w:r>
            <w:r w:rsidR="00120FA2" w:rsidRPr="0049018F">
              <w:rPr>
                <w:rFonts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1.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1102</w:t>
            </w:r>
          </w:p>
        </w:tc>
      </w:tr>
      <w:tr w:rsidR="0049018F" w:rsidRPr="0049018F" w:rsidTr="00A94DBA">
        <w:trPr>
          <w:trHeight w:val="31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Fasting glucose (</w:t>
            </w:r>
            <w:proofErr w:type="spellStart"/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mmol</w:t>
            </w:r>
            <w:proofErr w:type="spellEnd"/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0.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0047</w:t>
            </w:r>
          </w:p>
        </w:tc>
      </w:tr>
      <w:tr w:rsidR="0049018F" w:rsidRPr="0049018F" w:rsidTr="00A94DBA">
        <w:trPr>
          <w:trHeight w:val="31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 h glucose (</w:t>
            </w:r>
            <w:proofErr w:type="spellStart"/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mmol</w:t>
            </w:r>
            <w:proofErr w:type="spellEnd"/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2.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0384</w:t>
            </w:r>
          </w:p>
        </w:tc>
      </w:tr>
      <w:tr w:rsidR="0049018F" w:rsidRPr="0049018F" w:rsidTr="00A94DBA">
        <w:trPr>
          <w:trHeight w:val="31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2 h glucose (</w:t>
            </w:r>
            <w:proofErr w:type="spellStart"/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mmol</w:t>
            </w:r>
            <w:proofErr w:type="spellEnd"/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1.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&lt;.0001</w:t>
            </w:r>
          </w:p>
        </w:tc>
      </w:tr>
      <w:tr w:rsidR="0049018F" w:rsidRPr="0049018F" w:rsidTr="00A94DBA">
        <w:trPr>
          <w:trHeight w:val="31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120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Fasting insulin (</w:t>
            </w:r>
            <w:proofErr w:type="spellStart"/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μU</w:t>
            </w:r>
            <w:proofErr w:type="spellEnd"/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/mL)</w:t>
            </w:r>
            <w:r w:rsidR="00120FA2" w:rsidRPr="0049018F">
              <w:rPr>
                <w:rFonts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5.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7402</w:t>
            </w:r>
          </w:p>
        </w:tc>
      </w:tr>
      <w:tr w:rsidR="0049018F" w:rsidRPr="0049018F" w:rsidTr="00A94DBA">
        <w:trPr>
          <w:trHeight w:val="31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120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 h insulin (</w:t>
            </w:r>
            <w:proofErr w:type="spellStart"/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μU</w:t>
            </w:r>
            <w:proofErr w:type="spellEnd"/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/mL)</w:t>
            </w:r>
            <w:r w:rsidR="00120FA2" w:rsidRPr="0049018F">
              <w:rPr>
                <w:rFonts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3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3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2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28.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5235</w:t>
            </w:r>
          </w:p>
        </w:tc>
      </w:tr>
      <w:tr w:rsidR="0049018F" w:rsidRPr="0049018F" w:rsidTr="00A94DBA">
        <w:trPr>
          <w:trHeight w:val="31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120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2 h insulin (</w:t>
            </w:r>
            <w:proofErr w:type="spellStart"/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μU</w:t>
            </w:r>
            <w:proofErr w:type="spellEnd"/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/mL)</w:t>
            </w:r>
            <w:r w:rsidR="00120FA2" w:rsidRPr="0049018F">
              <w:rPr>
                <w:rFonts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25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2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2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22.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0235</w:t>
            </w:r>
          </w:p>
        </w:tc>
      </w:tr>
      <w:tr w:rsidR="0049018F" w:rsidRPr="0049018F" w:rsidTr="00A94DBA">
        <w:trPr>
          <w:trHeight w:val="31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HOMA-B (%)</w:t>
            </w:r>
            <w:r w:rsidR="00120FA2" w:rsidRPr="0049018F">
              <w:rPr>
                <w:rFonts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9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5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0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104.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0657</w:t>
            </w:r>
          </w:p>
        </w:tc>
      </w:tr>
      <w:tr w:rsidR="0049018F" w:rsidRPr="0049018F" w:rsidTr="00117178">
        <w:trPr>
          <w:trHeight w:val="31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IGI </w:t>
            </w: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  <w:vertAlign w:val="subscript"/>
              </w:rPr>
              <w:t xml:space="preserve">60 </w:t>
            </w: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8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1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18.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FA2" w:rsidRPr="0049018F" w:rsidRDefault="00120FA2" w:rsidP="00120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4016</w:t>
            </w:r>
          </w:p>
        </w:tc>
      </w:tr>
      <w:tr w:rsidR="0049018F" w:rsidRPr="0049018F" w:rsidTr="00A94DBA">
        <w:trPr>
          <w:trHeight w:val="31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4C7526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I/G </w:t>
            </w:r>
            <w:r w:rsidRPr="0049018F">
              <w:rPr>
                <w:rFonts w:ascii="Times New Roman" w:eastAsia="맑은 고딕" w:hAnsi="Times New Roman" w:cs="Times New Roman"/>
                <w:kern w:val="0"/>
                <w:sz w:val="22"/>
                <w:vertAlign w:val="subscript"/>
              </w:rPr>
              <w:t>AUC</w:t>
            </w: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="00120FA2" w:rsidRPr="0049018F">
              <w:rPr>
                <w:rFonts w:ascii="Times New Roman" w:eastAsia="맑은 고딕" w:hAnsi="Times New Roman" w:cs="Times New Roman"/>
                <w:kern w:val="0"/>
                <w:sz w:val="22"/>
                <w:vertAlign w:val="subscript"/>
              </w:rPr>
              <w:t>60</w:t>
            </w:r>
            <w:r w:rsidRPr="0049018F">
              <w:rPr>
                <w:rFonts w:ascii="Times New Roman" w:eastAsia="맑은 고딕" w:hAnsi="Times New Roman" w:cs="Times New Roman"/>
                <w:kern w:val="0"/>
                <w:sz w:val="22"/>
                <w:vertAlign w:val="subscript"/>
              </w:rPr>
              <w:t>-</w:t>
            </w:r>
            <w:r w:rsidR="00120FA2" w:rsidRPr="0049018F">
              <w:rPr>
                <w:rFonts w:ascii="Times New Roman" w:eastAsia="맑은 고딕" w:hAnsi="Times New Roman" w:cs="Times New Roman"/>
                <w:kern w:val="0"/>
                <w:sz w:val="22"/>
                <w:vertAlign w:val="subscript"/>
              </w:rPr>
              <w:t>1</w:t>
            </w:r>
            <w:r w:rsidRPr="0049018F">
              <w:rPr>
                <w:rFonts w:ascii="Times New Roman" w:eastAsia="맑은 고딕" w:hAnsi="Times New Roman" w:cs="Times New Roman"/>
                <w:kern w:val="0"/>
                <w:sz w:val="22"/>
                <w:vertAlign w:val="subscript"/>
              </w:rPr>
              <w:t>2</w:t>
            </w:r>
            <w:r w:rsidR="00120FA2" w:rsidRPr="0049018F">
              <w:rPr>
                <w:rFonts w:ascii="Times New Roman" w:eastAsia="맑은 고딕" w:hAnsi="Times New Roman" w:cs="Times New Roman"/>
                <w:kern w:val="0"/>
                <w:sz w:val="22"/>
                <w:vertAlign w:val="subscript"/>
              </w:rPr>
              <w:t>0</w:t>
            </w:r>
            <w:r w:rsidR="00120FA2" w:rsidRPr="0049018F">
              <w:rPr>
                <w:rFonts w:ascii="Times New Roman" w:hAnsi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4C7526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4C75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2.</w:t>
            </w:r>
            <w:r w:rsidR="004C7526"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4C752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3.</w:t>
            </w:r>
            <w:r w:rsidR="004C7526"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4C75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2.</w:t>
            </w:r>
            <w:r w:rsidR="004C7526"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4C7526" w:rsidP="00A94D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6160</w:t>
            </w:r>
          </w:p>
        </w:tc>
      </w:tr>
      <w:tr w:rsidR="0049018F" w:rsidRPr="0049018F" w:rsidTr="00120FA2">
        <w:trPr>
          <w:trHeight w:val="31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4DBA" w:rsidRPr="0049018F" w:rsidRDefault="00120FA2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I/G </w:t>
            </w:r>
            <w:r w:rsidRPr="0049018F">
              <w:rPr>
                <w:rFonts w:ascii="Times New Roman" w:eastAsia="맑은 고딕" w:hAnsi="Times New Roman" w:cs="Times New Roman"/>
                <w:kern w:val="0"/>
                <w:sz w:val="22"/>
                <w:vertAlign w:val="subscript"/>
              </w:rPr>
              <w:t>120</w:t>
            </w:r>
            <w:r w:rsidRPr="0049018F">
              <w:rPr>
                <w:rFonts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4DBA" w:rsidRPr="0049018F" w:rsidRDefault="00120FA2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4DBA" w:rsidRPr="0049018F" w:rsidRDefault="00120FA2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4DBA" w:rsidRPr="0049018F" w:rsidRDefault="00120FA2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4DBA" w:rsidRPr="0049018F" w:rsidRDefault="00120FA2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2.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4DBA" w:rsidRPr="0049018F" w:rsidRDefault="00120FA2" w:rsidP="00A94D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2695</w:t>
            </w:r>
          </w:p>
        </w:tc>
      </w:tr>
      <w:tr w:rsidR="0049018F" w:rsidRPr="0049018F" w:rsidTr="00A94DBA">
        <w:trPr>
          <w:trHeight w:val="31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Composite ISI</w:t>
            </w:r>
            <w:r w:rsidR="00120FA2" w:rsidRPr="0049018F">
              <w:rPr>
                <w:rFonts w:ascii="Times New Roman" w:hAnsi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1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11.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1235</w:t>
            </w:r>
          </w:p>
        </w:tc>
      </w:tr>
      <w:tr w:rsidR="0049018F" w:rsidRPr="0049018F" w:rsidTr="00A94DBA">
        <w:trPr>
          <w:trHeight w:val="31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Disposition index</w:t>
            </w:r>
            <w:r w:rsidR="00120FA2" w:rsidRPr="0049018F">
              <w:rPr>
                <w:rFonts w:ascii="Times New Roman" w:hAnsi="Times New Roman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69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8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7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95.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5361</w:t>
            </w:r>
          </w:p>
        </w:tc>
      </w:tr>
      <w:tr w:rsidR="0049018F" w:rsidRPr="0049018F" w:rsidTr="00A94DBA">
        <w:trPr>
          <w:trHeight w:val="31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MET (Physical activit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0235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640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091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± 6524.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1198</w:t>
            </w:r>
          </w:p>
        </w:tc>
      </w:tr>
      <w:tr w:rsidR="0049018F" w:rsidRPr="0049018F" w:rsidTr="00A94DBA">
        <w:trPr>
          <w:trHeight w:val="31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Smoking (Ex/Curren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120FA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30.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/47.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120FA2" w:rsidP="00A94D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25.3</w:t>
            </w:r>
            <w:r w:rsidR="00A94DBA"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/53.6%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2089</w:t>
            </w:r>
          </w:p>
        </w:tc>
      </w:tr>
      <w:tr w:rsidR="0049018F" w:rsidRPr="0049018F" w:rsidTr="00A94DBA">
        <w:trPr>
          <w:trHeight w:val="31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Family history of diabet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120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1.6%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120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0.7%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6842</w:t>
            </w:r>
          </w:p>
        </w:tc>
      </w:tr>
      <w:tr w:rsidR="0049018F" w:rsidRPr="0049018F" w:rsidTr="00A94DBA">
        <w:trPr>
          <w:trHeight w:val="317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DC63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Incident of </w:t>
            </w:r>
            <w:r w:rsidR="00DC636A"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diabet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120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27.8%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120F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8.9%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DBA" w:rsidRPr="0049018F" w:rsidRDefault="00A94DBA" w:rsidP="00A94D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0041</w:t>
            </w:r>
          </w:p>
        </w:tc>
      </w:tr>
    </w:tbl>
    <w:p w:rsidR="00B67A66" w:rsidRPr="0049018F" w:rsidRDefault="00DC636A" w:rsidP="00DC636A">
      <w:pPr>
        <w:spacing w:line="360" w:lineRule="auto"/>
        <w:rPr>
          <w:rFonts w:ascii="Times New Roman" w:hAnsi="Times New Roman"/>
          <w:sz w:val="24"/>
          <w:szCs w:val="24"/>
        </w:rPr>
        <w:sectPr w:rsidR="00B67A66" w:rsidRPr="0049018F" w:rsidSect="00A94DB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49018F">
        <w:rPr>
          <w:rFonts w:ascii="Times New Roman" w:hAnsi="Times New Roman" w:hint="eastAsia"/>
          <w:kern w:val="0"/>
          <w:szCs w:val="20"/>
        </w:rPr>
        <w:t xml:space="preserve">Data are unadjusted means (SD) or </w:t>
      </w:r>
      <w:r w:rsidRPr="0049018F">
        <w:rPr>
          <w:rFonts w:ascii="Times New Roman" w:hAnsi="Times New Roman"/>
          <w:kern w:val="0"/>
          <w:szCs w:val="20"/>
        </w:rPr>
        <w:t xml:space="preserve">%; BMI, body mass index; SBP, systolic blood pressure; DBP, diastolic blood pressure; ALT, alanine aminotransferase; AST, aspartate aminotransferase; r-GTP, gamma </w:t>
      </w:r>
      <w:proofErr w:type="spellStart"/>
      <w:r w:rsidRPr="0049018F">
        <w:rPr>
          <w:rFonts w:ascii="Times New Roman" w:hAnsi="Times New Roman"/>
          <w:kern w:val="0"/>
          <w:szCs w:val="20"/>
        </w:rPr>
        <w:t>glutamyltranspeptidase</w:t>
      </w:r>
      <w:proofErr w:type="spellEnd"/>
      <w:r w:rsidRPr="0049018F">
        <w:rPr>
          <w:rFonts w:ascii="Times New Roman" w:hAnsi="Times New Roman"/>
          <w:kern w:val="0"/>
          <w:szCs w:val="20"/>
        </w:rPr>
        <w:t xml:space="preserve">; HOMA-B, homeostasis model assessment-beta; IGI, </w:t>
      </w:r>
      <w:proofErr w:type="spellStart"/>
      <w:r w:rsidRPr="0049018F">
        <w:rPr>
          <w:rFonts w:ascii="Times New Roman" w:hAnsi="Times New Roman"/>
          <w:szCs w:val="20"/>
        </w:rPr>
        <w:t>insulinogenic</w:t>
      </w:r>
      <w:proofErr w:type="spellEnd"/>
      <w:r w:rsidRPr="0049018F">
        <w:rPr>
          <w:rFonts w:ascii="Times New Roman" w:hAnsi="Times New Roman"/>
          <w:szCs w:val="20"/>
        </w:rPr>
        <w:t xml:space="preserve"> index; I/G, the ratio of insulin to glucose; AUC, area under the curve; ISI, insulin sensitivity index; MET, metabolic equivalent of task</w:t>
      </w:r>
      <w:r w:rsidR="00472C3D" w:rsidRPr="0049018F">
        <w:rPr>
          <w:rFonts w:ascii="Times New Roman" w:hAnsi="Times New Roman" w:hint="eastAsia"/>
          <w:szCs w:val="20"/>
        </w:rPr>
        <w:t xml:space="preserve">; </w:t>
      </w:r>
      <w:r w:rsidRPr="0049018F">
        <w:rPr>
          <w:rFonts w:ascii="Times New Roman" w:hAnsi="Times New Roman"/>
          <w:kern w:val="0"/>
          <w:szCs w:val="20"/>
          <w:vertAlign w:val="superscript"/>
        </w:rPr>
        <w:t>a</w:t>
      </w:r>
      <w:r w:rsidRPr="0049018F">
        <w:rPr>
          <w:rFonts w:ascii="Times New Roman" w:hAnsi="Times New Roman"/>
          <w:kern w:val="0"/>
          <w:szCs w:val="20"/>
        </w:rPr>
        <w:t xml:space="preserve"> </w:t>
      </w:r>
      <w:r w:rsidRPr="0049018F">
        <w:rPr>
          <w:rFonts w:ascii="Times New Roman" w:hAnsi="Times New Roman"/>
          <w:szCs w:val="20"/>
        </w:rPr>
        <w:t>Log transformations before analysis</w:t>
      </w:r>
      <w:r w:rsidR="00472C3D" w:rsidRPr="0049018F">
        <w:rPr>
          <w:rFonts w:ascii="Times New Roman" w:hAnsi="Times New Roman"/>
          <w:szCs w:val="20"/>
        </w:rPr>
        <w:t xml:space="preserve">; </w:t>
      </w:r>
      <w:r w:rsidRPr="0049018F">
        <w:rPr>
          <w:rFonts w:ascii="Times New Roman" w:hAnsi="Times New Roman"/>
          <w:kern w:val="0"/>
          <w:szCs w:val="20"/>
          <w:vertAlign w:val="superscript"/>
        </w:rPr>
        <w:t>b</w:t>
      </w:r>
      <w:r w:rsidRPr="0049018F">
        <w:rPr>
          <w:rFonts w:ascii="Times New Roman" w:hAnsi="Times New Roman"/>
          <w:kern w:val="0"/>
          <w:szCs w:val="20"/>
        </w:rPr>
        <w:t xml:space="preserve"> </w:t>
      </w:r>
      <w:r w:rsidRPr="0049018F">
        <w:rPr>
          <w:rFonts w:ascii="Times New Roman" w:hAnsi="Times New Roman"/>
          <w:i/>
          <w:kern w:val="0"/>
          <w:szCs w:val="20"/>
        </w:rPr>
        <w:t>P</w:t>
      </w:r>
      <w:r w:rsidRPr="0049018F">
        <w:rPr>
          <w:rFonts w:ascii="Times New Roman" w:hAnsi="Times New Roman"/>
          <w:kern w:val="0"/>
          <w:szCs w:val="20"/>
        </w:rPr>
        <w:t xml:space="preserve"> value were calculated by generalized linear regression analysis with age for continuous parametric variables and Chi-square test for categorical variables.</w:t>
      </w:r>
      <w:r w:rsidR="00A94DBA" w:rsidRPr="0049018F">
        <w:rPr>
          <w:rFonts w:ascii="Times New Roman" w:hAnsi="Times New Roman"/>
          <w:sz w:val="24"/>
          <w:szCs w:val="24"/>
        </w:rPr>
        <w:br w:type="page"/>
      </w:r>
    </w:p>
    <w:p w:rsidR="004C3D3E" w:rsidRPr="0049018F" w:rsidRDefault="00BC1076" w:rsidP="00A94DBA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  <w:r w:rsidRPr="0049018F">
        <w:rPr>
          <w:rFonts w:ascii="Times New Roman" w:hAnsi="Times New Roman"/>
          <w:sz w:val="24"/>
          <w:szCs w:val="24"/>
        </w:rPr>
        <w:lastRenderedPageBreak/>
        <w:t>Supplementary Table S</w:t>
      </w:r>
      <w:r w:rsidR="004275E9" w:rsidRPr="0049018F">
        <w:rPr>
          <w:rFonts w:ascii="Times New Roman" w:hAnsi="Times New Roman"/>
          <w:sz w:val="24"/>
          <w:szCs w:val="24"/>
        </w:rPr>
        <w:t>6</w:t>
      </w:r>
      <w:r w:rsidR="004C3D3E" w:rsidRPr="0049018F">
        <w:rPr>
          <w:rFonts w:ascii="Times New Roman" w:hAnsi="Times New Roman"/>
          <w:sz w:val="24"/>
          <w:szCs w:val="24"/>
        </w:rPr>
        <w:t xml:space="preserve">. Incidence of diabetes according to single-nucleotide polymorphisms in </w:t>
      </w:r>
      <w:r w:rsidR="004C3D3E" w:rsidRPr="0049018F">
        <w:rPr>
          <w:rFonts w:ascii="Times New Roman" w:hAnsi="Times New Roman"/>
          <w:i/>
          <w:sz w:val="24"/>
          <w:szCs w:val="24"/>
        </w:rPr>
        <w:t>GCK</w:t>
      </w:r>
      <w:r w:rsidR="004C3D3E" w:rsidRPr="0049018F">
        <w:rPr>
          <w:rFonts w:ascii="Times New Roman" w:hAnsi="Times New Roman"/>
          <w:sz w:val="24"/>
          <w:szCs w:val="24"/>
        </w:rPr>
        <w:t xml:space="preserve"> and</w:t>
      </w:r>
      <w:r w:rsidR="004C3D3E" w:rsidRPr="0049018F">
        <w:rPr>
          <w:rFonts w:ascii="Times New Roman" w:hAnsi="Times New Roman"/>
          <w:i/>
          <w:sz w:val="24"/>
          <w:szCs w:val="24"/>
        </w:rPr>
        <w:t xml:space="preserve"> INSR</w:t>
      </w:r>
      <w:r w:rsidR="004C3D3E" w:rsidRPr="0049018F">
        <w:rPr>
          <w:rFonts w:ascii="Times New Roman" w:hAnsi="Times New Roman"/>
          <w:sz w:val="24"/>
          <w:szCs w:val="24"/>
        </w:rPr>
        <w:t xml:space="preserve"> and alcohol consumption patterns.</w:t>
      </w:r>
    </w:p>
    <w:tbl>
      <w:tblPr>
        <w:tblW w:w="1261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998"/>
        <w:gridCol w:w="703"/>
        <w:gridCol w:w="1276"/>
        <w:gridCol w:w="1134"/>
        <w:gridCol w:w="709"/>
        <w:gridCol w:w="1275"/>
        <w:gridCol w:w="1134"/>
        <w:gridCol w:w="567"/>
        <w:gridCol w:w="1134"/>
        <w:gridCol w:w="1276"/>
      </w:tblGrid>
      <w:tr w:rsidR="0049018F" w:rsidRPr="0049018F" w:rsidTr="006A0918">
        <w:trPr>
          <w:trHeight w:val="268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CC</w:t>
            </w: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11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CR</w:t>
            </w: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83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RR</w:t>
            </w: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p </w:t>
            </w: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for trend </w:t>
            </w: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b</w:t>
            </w:r>
          </w:p>
        </w:tc>
      </w:tr>
      <w:tr w:rsidR="0049018F" w:rsidRPr="0049018F" w:rsidTr="006A0918">
        <w:trPr>
          <w:trHeight w:val="268"/>
        </w:trPr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2D59D2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DM/Total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H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(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2D59D2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DM/Tot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H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(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2D59D2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DM/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(CI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</w:tr>
      <w:tr w:rsidR="0049018F" w:rsidRPr="0049018F" w:rsidTr="006A0918">
        <w:trPr>
          <w:trHeight w:val="25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Cs w:val="20"/>
              </w:rPr>
              <w:t>GCK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9018F" w:rsidRPr="0049018F" w:rsidTr="006A0918">
        <w:trPr>
          <w:trHeight w:val="25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rs75898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9018F" w:rsidRPr="0049018F" w:rsidTr="006A0918">
        <w:trPr>
          <w:trHeight w:val="26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Al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92/42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69/2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(0.76-1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5/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(0.71-2.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66" w:rsidRPr="0049018F" w:rsidRDefault="00B67A66" w:rsidP="002D59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5008</w:t>
            </w:r>
          </w:p>
        </w:tc>
      </w:tr>
      <w:tr w:rsidR="0049018F" w:rsidRPr="0049018F" w:rsidTr="006A0918">
        <w:trPr>
          <w:trHeight w:val="26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6A09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N</w:t>
            </w:r>
            <w:r w:rsidR="006A0918"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ever</w:t>
            </w: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-drinker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42/19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22/1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7</w:t>
            </w:r>
            <w:r w:rsidR="00571DFE"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(0.41-1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2/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(0.10-1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66" w:rsidRPr="0049018F" w:rsidRDefault="00B67A66" w:rsidP="002D59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0994</w:t>
            </w:r>
          </w:p>
        </w:tc>
      </w:tr>
      <w:tr w:rsidR="0049018F" w:rsidRPr="0049018F" w:rsidTr="006A0918">
        <w:trPr>
          <w:trHeight w:val="26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6A09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</w:t>
            </w:r>
            <w:r w:rsidR="006A0918"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Chronic heavy d</w:t>
            </w: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rinker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50/22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47/1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(0.94-2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3/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(0.89-3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66" w:rsidRPr="0049018F" w:rsidRDefault="00B67A66" w:rsidP="002D59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0436</w:t>
            </w:r>
          </w:p>
        </w:tc>
      </w:tr>
      <w:tr w:rsidR="0049018F" w:rsidRPr="0049018F" w:rsidTr="006A0918">
        <w:trPr>
          <w:trHeight w:val="25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Cs w:val="20"/>
              </w:rPr>
              <w:t>INSR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2D59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9018F" w:rsidRPr="0049018F" w:rsidTr="006A0918">
        <w:trPr>
          <w:trHeight w:val="25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rs724575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2D59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9018F" w:rsidRPr="0049018F" w:rsidTr="006A0918">
        <w:trPr>
          <w:trHeight w:val="26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6A091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="006A0918"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Al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87/31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2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(1.17-4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70/3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.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(0.93-3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0/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(refer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66" w:rsidRPr="0049018F" w:rsidRDefault="00B67A66" w:rsidP="002D59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0104</w:t>
            </w:r>
          </w:p>
        </w:tc>
      </w:tr>
      <w:tr w:rsidR="0049018F" w:rsidRPr="0049018F" w:rsidTr="006A0918">
        <w:trPr>
          <w:trHeight w:val="26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="006A0918"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Never-drinker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31/14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(0.61-4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25/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.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(0.53-3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5/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(refer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66" w:rsidRPr="0049018F" w:rsidRDefault="00B67A66" w:rsidP="002D59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3394</w:t>
            </w:r>
          </w:p>
        </w:tc>
      </w:tr>
      <w:tr w:rsidR="0049018F" w:rsidRPr="0049018F" w:rsidTr="006A0918">
        <w:trPr>
          <w:trHeight w:val="26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="006A0918"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Chronic heavy drinker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56/17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3.2</w:t>
            </w:r>
            <w:r w:rsidR="002D59D2"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(1.27-8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45/1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2.5</w:t>
            </w:r>
            <w:r w:rsidR="002D59D2"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(0.98-6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5/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(refer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66" w:rsidRPr="0049018F" w:rsidRDefault="00B67A66" w:rsidP="002D59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0103</w:t>
            </w:r>
          </w:p>
        </w:tc>
      </w:tr>
      <w:tr w:rsidR="0049018F" w:rsidRPr="0049018F" w:rsidTr="006A0918">
        <w:trPr>
          <w:trHeight w:val="25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rs103594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2D59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9018F" w:rsidRPr="0049018F" w:rsidTr="006A0918">
        <w:trPr>
          <w:trHeight w:val="26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6A0918" w:rsidP="00B67A6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Al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97/35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(1.09-3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65/3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.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(0.81-2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4/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(refer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66" w:rsidRPr="0049018F" w:rsidRDefault="00B67A66" w:rsidP="002D59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0096</w:t>
            </w:r>
          </w:p>
        </w:tc>
      </w:tr>
      <w:tr w:rsidR="0049018F" w:rsidRPr="0049018F" w:rsidTr="006A0918">
        <w:trPr>
          <w:trHeight w:val="26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Non-drinker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34/16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(0.58-3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25/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(0.51-2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7/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(refer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66" w:rsidRPr="0049018F" w:rsidRDefault="00B67A66" w:rsidP="002D59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493</w:t>
            </w:r>
            <w:r w:rsidR="002D59D2"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</w:tr>
      <w:tr w:rsidR="0049018F" w:rsidRPr="0049018F" w:rsidTr="006A0918">
        <w:trPr>
          <w:trHeight w:val="26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="006A0918"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Chronic heavy drinker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63/19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2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(1.26-6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40/1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2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(0.89-4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7/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(refer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66" w:rsidRPr="0049018F" w:rsidRDefault="00B67A66" w:rsidP="002D59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0053</w:t>
            </w:r>
          </w:p>
        </w:tc>
      </w:tr>
      <w:tr w:rsidR="0049018F" w:rsidRPr="0049018F" w:rsidTr="006A0918">
        <w:trPr>
          <w:trHeight w:val="25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rs103594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66" w:rsidRPr="0049018F" w:rsidRDefault="00B67A66" w:rsidP="002D59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9018F" w:rsidRPr="0049018F" w:rsidTr="006A0918">
        <w:trPr>
          <w:trHeight w:val="26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6A0918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="006A0918"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Al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97/35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(1.04-3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26/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.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(0.77-2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2/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(refer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66" w:rsidRPr="0049018F" w:rsidRDefault="00B67A66" w:rsidP="002D59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0118</w:t>
            </w:r>
          </w:p>
        </w:tc>
      </w:tr>
      <w:tr w:rsidR="0049018F" w:rsidRPr="0049018F" w:rsidTr="006A0918">
        <w:trPr>
          <w:trHeight w:val="26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="006A0918"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Never-drinker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34/16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(0.99-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41/1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(0.61-1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6/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(refer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66" w:rsidRPr="0049018F" w:rsidRDefault="00B67A66" w:rsidP="002D59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5604</w:t>
            </w:r>
          </w:p>
        </w:tc>
      </w:tr>
      <w:tr w:rsidR="0049018F" w:rsidRPr="0049018F" w:rsidTr="006A0918">
        <w:trPr>
          <w:trHeight w:val="26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="006A0918"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Chronic heavy drinker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63/19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2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(1.23-6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2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(0.87-4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6/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(refer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66" w:rsidRPr="0049018F" w:rsidRDefault="00B67A66" w:rsidP="002D59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0059</w:t>
            </w:r>
          </w:p>
        </w:tc>
      </w:tr>
      <w:tr w:rsidR="0049018F" w:rsidRPr="0049018F" w:rsidTr="006A0918">
        <w:trPr>
          <w:trHeight w:val="25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rs20429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66" w:rsidRPr="0049018F" w:rsidRDefault="00B67A66" w:rsidP="002D59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9018F" w:rsidRPr="0049018F" w:rsidTr="006A0918">
        <w:trPr>
          <w:trHeight w:val="26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="006A0918"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Al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97/35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(1.04-3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67/3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.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(0.76-2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2/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(refer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66" w:rsidRPr="0049018F" w:rsidRDefault="00B67A66" w:rsidP="002D59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0114</w:t>
            </w:r>
          </w:p>
        </w:tc>
      </w:tr>
      <w:tr w:rsidR="0049018F" w:rsidRPr="0049018F" w:rsidTr="006A0918">
        <w:trPr>
          <w:trHeight w:val="26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6A0918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="006A0918"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Never-drinker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34/16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(0.50-3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26/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.1</w:t>
            </w:r>
            <w:r w:rsidR="002D59D2"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(0.43-2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6/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(refer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A66" w:rsidRPr="0049018F" w:rsidRDefault="00B67A66" w:rsidP="002D59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5562</w:t>
            </w:r>
          </w:p>
        </w:tc>
      </w:tr>
      <w:tr w:rsidR="0049018F" w:rsidRPr="0049018F" w:rsidTr="006A0918">
        <w:trPr>
          <w:trHeight w:val="75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="006A0918"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Chronic heavy drinker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63/19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2.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(1.24-6.6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41/1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2.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(0.86-4.8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6/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A66" w:rsidRPr="0049018F" w:rsidRDefault="00B67A66" w:rsidP="00B67A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(referenc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A66" w:rsidRPr="0049018F" w:rsidRDefault="00B67A66" w:rsidP="002D59D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0057</w:t>
            </w:r>
          </w:p>
        </w:tc>
      </w:tr>
    </w:tbl>
    <w:p w:rsidR="004C3D3E" w:rsidRPr="0049018F" w:rsidRDefault="006A0918" w:rsidP="006A0918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Cs w:val="20"/>
        </w:rPr>
        <w:sectPr w:rsidR="004C3D3E" w:rsidRPr="0049018F" w:rsidSect="00BC1076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49018F">
        <w:rPr>
          <w:rFonts w:ascii="Times New Roman" w:hAnsi="Times New Roman" w:cs="Times New Roman"/>
          <w:szCs w:val="20"/>
        </w:rPr>
        <w:t xml:space="preserve">DM, diabetes; </w:t>
      </w:r>
      <w:r w:rsidR="004C3D3E" w:rsidRPr="0049018F">
        <w:rPr>
          <w:rFonts w:ascii="Times New Roman" w:hAnsi="Times New Roman" w:cs="Times New Roman" w:hint="eastAsia"/>
          <w:szCs w:val="20"/>
        </w:rPr>
        <w:t>HR, Hazard Ratio; CI, Confidence Interval</w:t>
      </w:r>
      <w:r w:rsidRPr="0049018F">
        <w:rPr>
          <w:rFonts w:ascii="Times New Roman" w:hAnsi="Times New Roman" w:cs="Times New Roman"/>
          <w:szCs w:val="20"/>
        </w:rPr>
        <w:t xml:space="preserve">; </w:t>
      </w:r>
      <w:r w:rsidR="004C3D3E" w:rsidRPr="0049018F">
        <w:rPr>
          <w:rFonts w:ascii="Times New Roman" w:hAnsi="Times New Roman" w:cs="Times New Roman"/>
          <w:szCs w:val="20"/>
          <w:vertAlign w:val="superscript"/>
        </w:rPr>
        <w:t>a</w:t>
      </w:r>
      <w:r w:rsidR="004C3D3E" w:rsidRPr="0049018F">
        <w:rPr>
          <w:rFonts w:ascii="Times New Roman" w:hAnsi="Times New Roman" w:cs="Times New Roman"/>
          <w:szCs w:val="20"/>
        </w:rPr>
        <w:t xml:space="preserve"> C, Common allele; R, Rare allele</w:t>
      </w:r>
      <w:r w:rsidRPr="0049018F">
        <w:rPr>
          <w:rFonts w:ascii="Times New Roman" w:hAnsi="Times New Roman" w:cs="Times New Roman"/>
          <w:szCs w:val="20"/>
        </w:rPr>
        <w:t xml:space="preserve">; </w:t>
      </w:r>
      <w:r w:rsidR="004C3D3E" w:rsidRPr="0049018F">
        <w:rPr>
          <w:rFonts w:ascii="Times New Roman" w:hAnsi="Times New Roman" w:cs="Times New Roman"/>
          <w:szCs w:val="20"/>
          <w:vertAlign w:val="superscript"/>
        </w:rPr>
        <w:t>b</w:t>
      </w:r>
      <w:r w:rsidR="004C3D3E" w:rsidRPr="0049018F">
        <w:rPr>
          <w:rFonts w:ascii="Times New Roman" w:hAnsi="Times New Roman" w:cs="Times New Roman"/>
          <w:szCs w:val="20"/>
        </w:rPr>
        <w:t xml:space="preserve"> </w:t>
      </w:r>
      <w:r w:rsidR="004C3D3E" w:rsidRPr="0049018F">
        <w:rPr>
          <w:rFonts w:ascii="Times New Roman" w:hAnsi="Times New Roman" w:cs="Times New Roman" w:hint="eastAsia"/>
          <w:i/>
          <w:szCs w:val="20"/>
        </w:rPr>
        <w:t xml:space="preserve">P </w:t>
      </w:r>
      <w:r w:rsidR="004C3D3E" w:rsidRPr="0049018F">
        <w:rPr>
          <w:rFonts w:ascii="Times New Roman" w:hAnsi="Times New Roman" w:cs="Times New Roman" w:hint="eastAsia"/>
          <w:szCs w:val="20"/>
        </w:rPr>
        <w:t xml:space="preserve">value </w:t>
      </w:r>
      <w:r w:rsidR="004C3D3E" w:rsidRPr="0049018F">
        <w:rPr>
          <w:rFonts w:ascii="Times New Roman" w:hAnsi="Times New Roman" w:cs="Times New Roman"/>
          <w:szCs w:val="20"/>
        </w:rPr>
        <w:t xml:space="preserve">for trend </w:t>
      </w:r>
      <w:r w:rsidR="004C3D3E" w:rsidRPr="0049018F">
        <w:rPr>
          <w:rFonts w:ascii="Times New Roman" w:hAnsi="Times New Roman" w:cs="Times New Roman" w:hint="eastAsia"/>
          <w:szCs w:val="20"/>
        </w:rPr>
        <w:t xml:space="preserve">of the additive models was calculated by </w:t>
      </w:r>
      <w:r w:rsidR="004C3D3E" w:rsidRPr="0049018F">
        <w:rPr>
          <w:rFonts w:ascii="Times New Roman" w:hAnsi="Times New Roman" w:cs="Times New Roman"/>
          <w:szCs w:val="20"/>
        </w:rPr>
        <w:t>logistic</w:t>
      </w:r>
      <w:r w:rsidR="004C3D3E" w:rsidRPr="0049018F">
        <w:rPr>
          <w:rFonts w:ascii="Times New Roman" w:hAnsi="Times New Roman" w:cs="Times New Roman" w:hint="eastAsia"/>
          <w:szCs w:val="20"/>
        </w:rPr>
        <w:t xml:space="preserve"> regression analysis with adjustment for </w:t>
      </w:r>
      <w:r w:rsidR="004C3D3E" w:rsidRPr="0049018F">
        <w:rPr>
          <w:rFonts w:ascii="Times New Roman" w:hAnsi="Times New Roman" w:cs="Times New Roman"/>
          <w:szCs w:val="20"/>
        </w:rPr>
        <w:t>age, physical activity, family history of diabetes, smoking status, BMI</w:t>
      </w:r>
      <w:r w:rsidR="00AB422B" w:rsidRPr="0049018F">
        <w:rPr>
          <w:rFonts w:ascii="Times New Roman" w:hAnsi="Times New Roman" w:cs="Times New Roman"/>
          <w:szCs w:val="20"/>
        </w:rPr>
        <w:t xml:space="preserve"> and ALT</w:t>
      </w:r>
      <w:r w:rsidR="004C3D3E" w:rsidRPr="0049018F">
        <w:rPr>
          <w:rFonts w:ascii="Times New Roman" w:hAnsi="Times New Roman" w:cs="Times New Roman"/>
          <w:szCs w:val="20"/>
        </w:rPr>
        <w:t>.</w:t>
      </w:r>
    </w:p>
    <w:p w:rsidR="006F60BF" w:rsidRPr="0049018F" w:rsidRDefault="00BC1076" w:rsidP="006C780B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</w:rPr>
      </w:pPr>
      <w:r w:rsidRPr="0049018F">
        <w:rPr>
          <w:rFonts w:ascii="Times New Roman" w:hAnsi="Times New Roman"/>
          <w:sz w:val="24"/>
          <w:szCs w:val="24"/>
        </w:rPr>
        <w:lastRenderedPageBreak/>
        <w:t>Supplementary Table S</w:t>
      </w:r>
      <w:r w:rsidR="004552B8" w:rsidRPr="0049018F">
        <w:rPr>
          <w:rFonts w:ascii="Times New Roman" w:hAnsi="Times New Roman"/>
          <w:sz w:val="24"/>
          <w:szCs w:val="24"/>
        </w:rPr>
        <w:t>7</w:t>
      </w:r>
      <w:r w:rsidR="004C3D3E" w:rsidRPr="0049018F">
        <w:rPr>
          <w:rFonts w:ascii="Times New Roman" w:hAnsi="Times New Roman"/>
          <w:sz w:val="24"/>
          <w:szCs w:val="24"/>
        </w:rPr>
        <w:t xml:space="preserve">. Changes in ß-cell function and the insulin sensitivity index in the oral glucose tolerance test according to alcohol consumption patterns </w:t>
      </w:r>
      <w:r w:rsidR="004C3D3E" w:rsidRPr="0049018F">
        <w:rPr>
          <w:rFonts w:ascii="Times New Roman" w:hAnsi="Times New Roman"/>
          <w:sz w:val="24"/>
          <w:szCs w:val="24"/>
          <w:vertAlign w:val="superscript"/>
        </w:rPr>
        <w:t>a</w:t>
      </w:r>
      <w:r w:rsidR="004C3D3E" w:rsidRPr="0049018F">
        <w:rPr>
          <w:rFonts w:ascii="Times New Roman" w:hAnsi="Times New Roman"/>
          <w:sz w:val="24"/>
          <w:szCs w:val="24"/>
        </w:rPr>
        <w:t>.</w:t>
      </w:r>
      <w:r w:rsidR="00AB422B" w:rsidRPr="0049018F">
        <w:rPr>
          <w:rFonts w:ascii="Times New Roman" w:hAnsi="Times New Roman" w:cs="Times New Roman"/>
        </w:rPr>
        <w:t xml:space="preserve"> </w:t>
      </w:r>
    </w:p>
    <w:tbl>
      <w:tblPr>
        <w:tblW w:w="899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  <w:tblDescription w:val="Procedure Means: 요약 통계량"/>
      </w:tblPr>
      <w:tblGrid>
        <w:gridCol w:w="3119"/>
        <w:gridCol w:w="1417"/>
        <w:gridCol w:w="1843"/>
        <w:gridCol w:w="1438"/>
        <w:gridCol w:w="1176"/>
      </w:tblGrid>
      <w:tr w:rsidR="0049018F" w:rsidRPr="0049018F" w:rsidTr="006C780B">
        <w:trPr>
          <w:trHeight w:val="305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AB42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AB4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Never-drinker</w:t>
            </w:r>
            <w:r w:rsidR="00DC636A" w:rsidRPr="0049018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DC636A" w:rsidP="00DC63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Chronic l</w:t>
            </w:r>
            <w:r w:rsidR="00AB422B" w:rsidRPr="0049018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ow to moderate drinker</w:t>
            </w:r>
            <w:r w:rsidR="00ED0681" w:rsidRPr="0049018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s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DC636A" w:rsidP="00DC63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Chronic h</w:t>
            </w:r>
            <w:r w:rsidR="00AB422B" w:rsidRPr="0049018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eavy drinker</w:t>
            </w:r>
            <w:r w:rsidRPr="0049018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s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DC63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bCs/>
                <w:i/>
                <w:kern w:val="0"/>
                <w:szCs w:val="20"/>
              </w:rPr>
              <w:t>P</w:t>
            </w:r>
            <w:r w:rsidRPr="0049018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-value</w:t>
            </w:r>
          </w:p>
        </w:tc>
      </w:tr>
      <w:tr w:rsidR="0049018F" w:rsidRPr="0049018F" w:rsidTr="006C780B">
        <w:trPr>
          <w:trHeight w:val="305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422B" w:rsidRPr="0049018F" w:rsidRDefault="006C780B" w:rsidP="006C780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HOMA-B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AB4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03.9 ± 65.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AB4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95.2 ± 47.8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AB4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87.9 ± 70.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422B" w:rsidRPr="0049018F" w:rsidRDefault="00AB422B" w:rsidP="00AB4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&lt;.0001</w:t>
            </w:r>
          </w:p>
        </w:tc>
      </w:tr>
      <w:tr w:rsidR="0049018F" w:rsidRPr="0049018F" w:rsidTr="006C780B">
        <w:trPr>
          <w:trHeight w:val="29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422B" w:rsidRPr="0049018F" w:rsidRDefault="006C780B" w:rsidP="00AB422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IGI</w:t>
            </w:r>
            <w:r w:rsidR="00AB2E18" w:rsidRPr="0049018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 </w:t>
            </w:r>
            <w:r w:rsidR="00AB422B" w:rsidRPr="0049018F">
              <w:rPr>
                <w:rFonts w:ascii="Times New Roman" w:eastAsia="맑은 고딕" w:hAnsi="Times New Roman" w:cs="Times New Roman"/>
                <w:bCs/>
                <w:kern w:val="0"/>
                <w:szCs w:val="20"/>
                <w:vertAlign w:val="subscript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AB4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1.5 ± 13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AB4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9.8 ± 11.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AB422B" w:rsidP="00AB4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8.2 ± 11.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422B" w:rsidRPr="0049018F" w:rsidRDefault="001D7324" w:rsidP="00AB4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&lt;.0001</w:t>
            </w:r>
          </w:p>
        </w:tc>
      </w:tr>
      <w:tr w:rsidR="0049018F" w:rsidRPr="0049018F" w:rsidTr="00DC636A">
        <w:trPr>
          <w:trHeight w:val="29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636A" w:rsidRPr="0049018F" w:rsidRDefault="00DC636A" w:rsidP="00DC63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49018F">
              <w:rPr>
                <w:rFonts w:ascii="Times New Roman" w:hAnsi="Times New Roman"/>
                <w:kern w:val="0"/>
                <w:szCs w:val="20"/>
              </w:rPr>
              <w:t>I/G</w:t>
            </w:r>
            <w:r w:rsidRPr="0049018F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49018F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AUC</w:t>
            </w:r>
            <w:r w:rsidRPr="0049018F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49018F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36A" w:rsidRPr="0049018F" w:rsidRDefault="00DC636A" w:rsidP="00DC63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4.0 ± 2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36A" w:rsidRPr="0049018F" w:rsidRDefault="00DC636A" w:rsidP="00DC63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3.8 ± 2.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36A" w:rsidRPr="0049018F" w:rsidRDefault="00DC636A" w:rsidP="00DC63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3.4 ± 2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36A" w:rsidRPr="0049018F" w:rsidRDefault="00DC636A" w:rsidP="00DC63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&lt;.0001</w:t>
            </w:r>
          </w:p>
        </w:tc>
      </w:tr>
      <w:tr w:rsidR="0049018F" w:rsidRPr="0049018F" w:rsidTr="00DC636A">
        <w:trPr>
          <w:trHeight w:val="29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636A" w:rsidRPr="0049018F" w:rsidRDefault="00DC636A" w:rsidP="00DC63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 xml:space="preserve">I/G </w:t>
            </w:r>
            <w:r w:rsidRPr="0049018F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  <w:vertAlign w:val="subscript"/>
              </w:rPr>
              <w:t>1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36A" w:rsidRPr="0049018F" w:rsidRDefault="00DC636A" w:rsidP="00DC63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3.8 ± 3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36A" w:rsidRPr="0049018F" w:rsidRDefault="00DC636A" w:rsidP="00DC63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3.8 ± 3.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36A" w:rsidRPr="0049018F" w:rsidRDefault="00DC636A" w:rsidP="00DC63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3.3 ± 2.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636A" w:rsidRPr="0049018F" w:rsidRDefault="00DC636A" w:rsidP="00DC63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.0956</w:t>
            </w:r>
          </w:p>
        </w:tc>
      </w:tr>
      <w:tr w:rsidR="0049018F" w:rsidRPr="0049018F" w:rsidTr="006C780B">
        <w:trPr>
          <w:trHeight w:val="29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36A" w:rsidRPr="0049018F" w:rsidRDefault="00DC636A" w:rsidP="00DC63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Composite IS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36A" w:rsidRPr="0049018F" w:rsidRDefault="00DC636A" w:rsidP="00DC63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9.8 ± 5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36A" w:rsidRPr="0049018F" w:rsidRDefault="00DC636A" w:rsidP="00DC63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9.5 ± 4.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36A" w:rsidRPr="0049018F" w:rsidRDefault="00DC636A" w:rsidP="00DC63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9.8 ± 4.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636A" w:rsidRPr="0049018F" w:rsidRDefault="00DC636A" w:rsidP="00DC63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0.1921</w:t>
            </w:r>
          </w:p>
        </w:tc>
      </w:tr>
      <w:tr w:rsidR="0049018F" w:rsidRPr="0049018F" w:rsidTr="006C780B">
        <w:trPr>
          <w:trHeight w:val="292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636A" w:rsidRPr="0049018F" w:rsidRDefault="00DC636A" w:rsidP="00DC63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Disposition inde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636A" w:rsidRPr="0049018F" w:rsidRDefault="00DC636A" w:rsidP="00DC63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105.6 ± 132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636A" w:rsidRPr="0049018F" w:rsidRDefault="00DC636A" w:rsidP="00DC63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81.1 ± 93.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636A" w:rsidRPr="0049018F" w:rsidRDefault="00DC636A" w:rsidP="00DC63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69.6 ± 95.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C636A" w:rsidRPr="0049018F" w:rsidRDefault="00DC636A" w:rsidP="00DC63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9018F">
              <w:rPr>
                <w:rFonts w:ascii="Times New Roman" w:eastAsia="맑은 고딕" w:hAnsi="Times New Roman" w:cs="Times New Roman"/>
                <w:kern w:val="0"/>
                <w:szCs w:val="20"/>
              </w:rPr>
              <w:t>&lt;.0001</w:t>
            </w:r>
          </w:p>
        </w:tc>
      </w:tr>
    </w:tbl>
    <w:p w:rsidR="00BC1076" w:rsidRPr="0049018F" w:rsidRDefault="001D7324" w:rsidP="00472C3D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</w:rPr>
        <w:sectPr w:rsidR="00BC1076" w:rsidRPr="0049018F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49018F">
        <w:rPr>
          <w:rFonts w:ascii="Times New Roman" w:hAnsi="Times New Roman"/>
          <w:szCs w:val="20"/>
        </w:rPr>
        <w:t xml:space="preserve">Data are expressed as the </w:t>
      </w:r>
      <w:proofErr w:type="spellStart"/>
      <w:r w:rsidRPr="0049018F">
        <w:rPr>
          <w:rFonts w:ascii="Times New Roman" w:hAnsi="Times New Roman"/>
          <w:szCs w:val="20"/>
        </w:rPr>
        <w:t>means</w:t>
      </w:r>
      <w:r w:rsidRPr="0049018F">
        <w:rPr>
          <w:rFonts w:ascii="Times New Roman" w:hAnsi="Times New Roman"/>
          <w:kern w:val="0"/>
          <w:szCs w:val="20"/>
        </w:rPr>
        <w:t>±SD</w:t>
      </w:r>
      <w:proofErr w:type="spellEnd"/>
      <w:r w:rsidRPr="0049018F">
        <w:rPr>
          <w:rFonts w:ascii="Times New Roman" w:hAnsi="Times New Roman"/>
          <w:kern w:val="0"/>
          <w:szCs w:val="20"/>
        </w:rPr>
        <w:t xml:space="preserve"> and variables were log-transformed prior to analysis; HOMA-B, homeostasis model assessment-beta; </w:t>
      </w:r>
      <w:r w:rsidRPr="0049018F">
        <w:rPr>
          <w:rFonts w:ascii="Times New Roman" w:hAnsi="Times New Roman"/>
          <w:szCs w:val="20"/>
        </w:rPr>
        <w:t>IGI</w:t>
      </w:r>
      <w:r w:rsidRPr="0049018F">
        <w:rPr>
          <w:rFonts w:ascii="Times New Roman" w:hAnsi="Times New Roman"/>
          <w:szCs w:val="20"/>
          <w:vertAlign w:val="subscript"/>
        </w:rPr>
        <w:t>60</w:t>
      </w:r>
      <w:r w:rsidRPr="0049018F">
        <w:rPr>
          <w:rFonts w:ascii="Times New Roman" w:hAnsi="Times New Roman"/>
          <w:szCs w:val="20"/>
        </w:rPr>
        <w:t xml:space="preserve">, </w:t>
      </w:r>
      <w:proofErr w:type="spellStart"/>
      <w:r w:rsidRPr="0049018F">
        <w:rPr>
          <w:rFonts w:ascii="Times New Roman" w:hAnsi="Times New Roman"/>
          <w:szCs w:val="20"/>
        </w:rPr>
        <w:t>insulinogenic</w:t>
      </w:r>
      <w:proofErr w:type="spellEnd"/>
      <w:r w:rsidRPr="0049018F">
        <w:rPr>
          <w:rFonts w:ascii="Times New Roman" w:hAnsi="Times New Roman"/>
          <w:szCs w:val="20"/>
        </w:rPr>
        <w:t xml:space="preserve"> index at 1 hour post-OGTT; </w:t>
      </w:r>
      <w:r w:rsidRPr="0049018F">
        <w:rPr>
          <w:rFonts w:ascii="Times New Roman" w:hAnsi="Times New Roman"/>
          <w:kern w:val="0"/>
          <w:sz w:val="18"/>
          <w:szCs w:val="18"/>
        </w:rPr>
        <w:t xml:space="preserve">I/G </w:t>
      </w:r>
      <w:r w:rsidRPr="0049018F">
        <w:rPr>
          <w:rFonts w:ascii="Times New Roman" w:hAnsi="Times New Roman"/>
          <w:kern w:val="0"/>
          <w:sz w:val="18"/>
          <w:szCs w:val="18"/>
          <w:vertAlign w:val="subscript"/>
        </w:rPr>
        <w:t>AUC</w:t>
      </w:r>
      <w:r w:rsidRPr="0049018F">
        <w:rPr>
          <w:rFonts w:ascii="Times New Roman" w:hAnsi="Times New Roman"/>
          <w:kern w:val="0"/>
          <w:sz w:val="18"/>
          <w:szCs w:val="18"/>
        </w:rPr>
        <w:t xml:space="preserve"> </w:t>
      </w:r>
      <w:r w:rsidRPr="0049018F">
        <w:rPr>
          <w:rFonts w:ascii="Times New Roman" w:hAnsi="Times New Roman"/>
          <w:kern w:val="0"/>
          <w:sz w:val="18"/>
          <w:szCs w:val="18"/>
          <w:vertAlign w:val="subscript"/>
        </w:rPr>
        <w:t xml:space="preserve">60-120, </w:t>
      </w:r>
      <w:r w:rsidRPr="0049018F">
        <w:rPr>
          <w:rFonts w:ascii="Times New Roman" w:hAnsi="Times New Roman"/>
          <w:kern w:val="0"/>
          <w:sz w:val="18"/>
          <w:szCs w:val="18"/>
        </w:rPr>
        <w:t xml:space="preserve">the ratio of </w:t>
      </w:r>
      <w:r w:rsidRPr="0049018F">
        <w:rPr>
          <w:rFonts w:ascii="Times New Roman" w:hAnsi="Times New Roman"/>
          <w:kern w:val="0"/>
          <w:szCs w:val="20"/>
        </w:rPr>
        <w:t>area under the insulin curve to area under the glucose curve from 1 h to 2 h; I/G</w:t>
      </w:r>
      <w:r w:rsidRPr="0049018F">
        <w:rPr>
          <w:rFonts w:ascii="Times New Roman" w:hAnsi="Times New Roman"/>
          <w:kern w:val="0"/>
          <w:szCs w:val="20"/>
          <w:vertAlign w:val="subscript"/>
        </w:rPr>
        <w:t>120</w:t>
      </w:r>
      <w:r w:rsidRPr="0049018F">
        <w:rPr>
          <w:rFonts w:ascii="Times New Roman" w:hAnsi="Times New Roman"/>
          <w:kern w:val="0"/>
          <w:szCs w:val="20"/>
        </w:rPr>
        <w:t xml:space="preserve">, the ratio of insulin to glucose at 2 hour </w:t>
      </w:r>
      <w:r w:rsidRPr="0049018F">
        <w:rPr>
          <w:rFonts w:ascii="Times New Roman" w:hAnsi="Times New Roman"/>
          <w:szCs w:val="20"/>
        </w:rPr>
        <w:t>post-OGTT</w:t>
      </w:r>
      <w:r w:rsidRPr="0049018F">
        <w:rPr>
          <w:rFonts w:ascii="Times New Roman" w:hAnsi="Times New Roman"/>
          <w:kern w:val="0"/>
          <w:szCs w:val="20"/>
        </w:rPr>
        <w:t xml:space="preserve">; </w:t>
      </w:r>
      <w:r w:rsidRPr="0049018F">
        <w:rPr>
          <w:rFonts w:ascii="Times New Roman" w:hAnsi="Times New Roman"/>
          <w:szCs w:val="20"/>
        </w:rPr>
        <w:t>ISI, insulin sensitivity index</w:t>
      </w:r>
      <w:r w:rsidR="00472C3D" w:rsidRPr="0049018F">
        <w:rPr>
          <w:rFonts w:ascii="Times New Roman" w:hAnsi="Times New Roman"/>
          <w:szCs w:val="20"/>
        </w:rPr>
        <w:t xml:space="preserve">; </w:t>
      </w:r>
      <w:r w:rsidR="004C3D3E" w:rsidRPr="0049018F">
        <w:rPr>
          <w:rFonts w:ascii="Times New Roman" w:eastAsia="맑은 고딕" w:hAnsi="Times New Roman" w:cs="Times New Roman"/>
          <w:i/>
          <w:kern w:val="0"/>
          <w:sz w:val="19"/>
          <w:szCs w:val="19"/>
        </w:rPr>
        <w:t>P</w:t>
      </w:r>
      <w:r w:rsidR="004C3D3E" w:rsidRPr="0049018F">
        <w:rPr>
          <w:rFonts w:ascii="Times New Roman" w:eastAsia="맑은 고딕" w:hAnsi="Times New Roman" w:cs="Times New Roman"/>
          <w:kern w:val="0"/>
          <w:sz w:val="19"/>
          <w:szCs w:val="19"/>
        </w:rPr>
        <w:t xml:space="preserve"> values are adjusted for </w:t>
      </w:r>
      <w:r w:rsidR="004C3D3E" w:rsidRPr="0049018F">
        <w:rPr>
          <w:rFonts w:ascii="Times New Roman" w:hAnsi="Times New Roman" w:cs="Times New Roman"/>
        </w:rPr>
        <w:t xml:space="preserve">age, physical activity, family history of diabetes, smoking status, BMI, </w:t>
      </w:r>
      <w:r w:rsidR="002D59D2" w:rsidRPr="0049018F">
        <w:rPr>
          <w:rFonts w:ascii="Times New Roman" w:hAnsi="Times New Roman" w:cs="Times New Roman"/>
        </w:rPr>
        <w:t>AL</w:t>
      </w:r>
      <w:r w:rsidR="006C780B" w:rsidRPr="0049018F">
        <w:rPr>
          <w:rFonts w:ascii="Times New Roman" w:hAnsi="Times New Roman" w:cs="Times New Roman"/>
        </w:rPr>
        <w:t xml:space="preserve">T </w:t>
      </w:r>
      <w:r w:rsidRPr="0049018F">
        <w:rPr>
          <w:rFonts w:ascii="Times New Roman" w:hAnsi="Times New Roman" w:cs="Times New Roman"/>
        </w:rPr>
        <w:t>tracking</w:t>
      </w:r>
      <w:r w:rsidR="004C3D3E" w:rsidRPr="0049018F">
        <w:rPr>
          <w:rFonts w:ascii="Times New Roman" w:hAnsi="Times New Roman" w:cs="Times New Roman"/>
        </w:rPr>
        <w:t xml:space="preserve"> period.</w:t>
      </w:r>
    </w:p>
    <w:p w:rsidR="00BC1076" w:rsidRPr="0049018F" w:rsidRDefault="00BC1076" w:rsidP="00BC1076">
      <w:pPr>
        <w:rPr>
          <w:rFonts w:ascii="Times New Roman" w:hAnsi="Times New Roman"/>
          <w:sz w:val="24"/>
        </w:rPr>
      </w:pPr>
      <w:r w:rsidRPr="0049018F">
        <w:rPr>
          <w:rFonts w:ascii="Times New Roman" w:hAnsi="Times New Roman" w:hint="eastAsia"/>
          <w:sz w:val="24"/>
        </w:rPr>
        <w:lastRenderedPageBreak/>
        <w:t>Supplementary Figure</w:t>
      </w:r>
      <w:r w:rsidR="002D59D2" w:rsidRPr="0049018F">
        <w:rPr>
          <w:rFonts w:ascii="Times New Roman" w:hAnsi="Times New Roman"/>
          <w:sz w:val="24"/>
        </w:rPr>
        <w:t>s</w:t>
      </w:r>
    </w:p>
    <w:p w:rsidR="00BC1076" w:rsidRPr="0049018F" w:rsidRDefault="0049018F" w:rsidP="00BC1076">
      <w:pPr>
        <w:rPr>
          <w:rFonts w:ascii="Times New Roman" w:hAnsi="Times New Roman"/>
          <w:sz w:val="24"/>
        </w:rPr>
      </w:pPr>
      <w:r w:rsidRPr="0049018F"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87pt;height:333pt">
            <v:imagedata r:id="rId12" o:title="S fig1" croptop="5267f" cropbottom="3557f" cropleft="-244f"/>
          </v:shape>
        </w:pict>
      </w:r>
    </w:p>
    <w:p w:rsidR="001D5A1C" w:rsidRPr="0049018F" w:rsidRDefault="00BC1076" w:rsidP="001D5A1C">
      <w:pPr>
        <w:widowControl/>
        <w:wordWrap/>
        <w:autoSpaceDE/>
        <w:autoSpaceDN/>
        <w:spacing w:line="480" w:lineRule="auto"/>
        <w:rPr>
          <w:rFonts w:ascii="Times New Roman" w:hAnsi="Times New Roman"/>
          <w:sz w:val="24"/>
          <w:szCs w:val="24"/>
        </w:rPr>
      </w:pPr>
      <w:r w:rsidRPr="0049018F">
        <w:rPr>
          <w:rFonts w:ascii="Times New Roman" w:hAnsi="Times New Roman"/>
          <w:sz w:val="24"/>
        </w:rPr>
        <w:t xml:space="preserve">Supplementary Fig. S1. </w:t>
      </w:r>
      <w:r w:rsidR="001D5A1C" w:rsidRPr="0049018F">
        <w:rPr>
          <w:rFonts w:ascii="Times New Roman" w:hAnsi="Times New Roman"/>
          <w:sz w:val="24"/>
          <w:szCs w:val="24"/>
        </w:rPr>
        <w:t>Flow Chart of the study design. (A) Cross-sectional analysis (</w:t>
      </w:r>
      <w:r w:rsidR="001D5A1C" w:rsidRPr="0049018F">
        <w:rPr>
          <w:rFonts w:ascii="Times New Roman" w:hAnsi="Times New Roman" w:hint="eastAsia"/>
          <w:sz w:val="24"/>
          <w:szCs w:val="24"/>
        </w:rPr>
        <w:t>B</w:t>
      </w:r>
      <w:r w:rsidR="001D5A1C" w:rsidRPr="0049018F">
        <w:rPr>
          <w:rFonts w:ascii="Times New Roman" w:hAnsi="Times New Roman"/>
          <w:sz w:val="24"/>
          <w:szCs w:val="24"/>
        </w:rPr>
        <w:t>) Longitudinal analysis</w:t>
      </w:r>
    </w:p>
    <w:p w:rsidR="00F85027" w:rsidRPr="0049018F" w:rsidRDefault="00F85027" w:rsidP="0058395C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9018F">
        <w:rPr>
          <w:noProof/>
        </w:rPr>
        <w:lastRenderedPageBreak/>
        <w:drawing>
          <wp:inline distT="0" distB="0" distL="0" distR="0" wp14:anchorId="114028F9" wp14:editId="166B8BA9">
            <wp:extent cx="8686800" cy="3599560"/>
            <wp:effectExtent l="0" t="0" r="0" b="127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l="4381" t="16937" r="4176" b="15704"/>
                    <a:stretch/>
                  </pic:blipFill>
                  <pic:spPr bwMode="auto">
                    <a:xfrm>
                      <a:off x="0" y="0"/>
                      <a:ext cx="8695580" cy="36031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01F1C" w:rsidRPr="0049018F" w:rsidRDefault="00092BB0" w:rsidP="0049018F">
      <w:pPr>
        <w:widowControl/>
        <w:wordWrap/>
        <w:autoSpaceDE/>
        <w:autoSpaceDN/>
        <w:spacing w:line="276" w:lineRule="auto"/>
        <w:rPr>
          <w:rFonts w:hint="eastAsia"/>
          <w:noProof/>
        </w:rPr>
      </w:pPr>
      <w:r w:rsidRPr="0049018F">
        <w:rPr>
          <w:rFonts w:ascii="Times New Roman" w:hAnsi="Times New Roman" w:cs="Times New Roman"/>
          <w:sz w:val="24"/>
          <w:szCs w:val="24"/>
        </w:rPr>
        <w:t xml:space="preserve">Supplementary Fig. S2. Grouping according the alcohol consumption pattern. </w:t>
      </w:r>
      <w:r w:rsidR="002F05D0" w:rsidRPr="0049018F">
        <w:rPr>
          <w:rFonts w:ascii="Times New Roman" w:hAnsi="Times New Roman" w:cs="Times New Roman"/>
          <w:sz w:val="24"/>
          <w:szCs w:val="24"/>
        </w:rPr>
        <w:t>Subjects with response</w:t>
      </w:r>
      <w:r w:rsidR="00ED0681" w:rsidRPr="0049018F">
        <w:rPr>
          <w:rFonts w:ascii="Times New Roman" w:hAnsi="Times New Roman" w:cs="Times New Roman"/>
          <w:sz w:val="24"/>
          <w:szCs w:val="24"/>
        </w:rPr>
        <w:t>s</w:t>
      </w:r>
      <w:r w:rsidR="002F05D0" w:rsidRPr="0049018F">
        <w:rPr>
          <w:rFonts w:ascii="Times New Roman" w:hAnsi="Times New Roman" w:cs="Times New Roman"/>
          <w:sz w:val="24"/>
          <w:szCs w:val="24"/>
        </w:rPr>
        <w:t xml:space="preserve"> of </w:t>
      </w:r>
      <w:r w:rsidR="002F05D0" w:rsidRPr="0049018F">
        <w:rPr>
          <w:rFonts w:ascii="Times New Roman" w:eastAsia="맑은 고딕" w:hAnsi="Times New Roman" w:cs="Times New Roman"/>
          <w:sz w:val="24"/>
          <w:szCs w:val="24"/>
        </w:rPr>
        <w:t>≥</w:t>
      </w:r>
      <w:r w:rsidR="002F05D0" w:rsidRPr="0049018F">
        <w:rPr>
          <w:rFonts w:ascii="Times New Roman" w:hAnsi="Times New Roman" w:cs="Times New Roman"/>
          <w:sz w:val="24"/>
          <w:szCs w:val="24"/>
        </w:rPr>
        <w:t xml:space="preserve"> 65% to alcohol questionnaires during the tracking period were included in this study. Subjects with high drinking (30g/day) rate of </w:t>
      </w:r>
      <w:r w:rsidR="002F05D0" w:rsidRPr="0049018F">
        <w:rPr>
          <w:rFonts w:ascii="Times New Roman" w:eastAsia="맑은 고딕" w:hAnsi="Times New Roman" w:cs="Times New Roman"/>
          <w:sz w:val="24"/>
          <w:szCs w:val="24"/>
        </w:rPr>
        <w:t>≥</w:t>
      </w:r>
      <w:r w:rsidR="002F05D0" w:rsidRPr="0049018F">
        <w:rPr>
          <w:rFonts w:ascii="Times New Roman" w:hAnsi="Times New Roman" w:cs="Times New Roman"/>
          <w:sz w:val="24"/>
          <w:szCs w:val="24"/>
        </w:rPr>
        <w:t xml:space="preserve"> 65%</w:t>
      </w:r>
      <w:r w:rsidR="0058395C" w:rsidRPr="0049018F">
        <w:rPr>
          <w:rFonts w:ascii="Times New Roman" w:hAnsi="Times New Roman" w:cs="Times New Roman"/>
          <w:sz w:val="24"/>
          <w:szCs w:val="24"/>
        </w:rPr>
        <w:t xml:space="preserve"> during the tracking period were assigned to the chronic heavy drinkers. Subjects who </w:t>
      </w:r>
      <w:r w:rsidR="003378DC" w:rsidRPr="0049018F">
        <w:rPr>
          <w:rFonts w:ascii="Times New Roman" w:hAnsi="Times New Roman" w:cs="Times New Roman"/>
          <w:sz w:val="24"/>
          <w:szCs w:val="24"/>
        </w:rPr>
        <w:t>w</w:t>
      </w:r>
      <w:r w:rsidR="00ED0681" w:rsidRPr="0049018F">
        <w:rPr>
          <w:rFonts w:ascii="Times New Roman" w:hAnsi="Times New Roman" w:cs="Times New Roman"/>
          <w:sz w:val="24"/>
          <w:szCs w:val="24"/>
        </w:rPr>
        <w:t>ere</w:t>
      </w:r>
      <w:r w:rsidR="0058395C" w:rsidRPr="0049018F">
        <w:rPr>
          <w:rFonts w:ascii="Times New Roman" w:hAnsi="Times New Roman" w:cs="Times New Roman"/>
          <w:sz w:val="24"/>
          <w:szCs w:val="24"/>
        </w:rPr>
        <w:t xml:space="preserve"> consistent with the response to ‘did not drink’ during the period (concordance rate = 100%) were assigned to never-drinkers.</w:t>
      </w:r>
    </w:p>
    <w:p w:rsidR="00F77AB7" w:rsidRPr="0049018F" w:rsidRDefault="0049018F" w:rsidP="00F77AB7">
      <w:pPr>
        <w:widowControl/>
        <w:wordWrap/>
        <w:autoSpaceDE/>
        <w:autoSpaceDN/>
        <w:spacing w:line="276" w:lineRule="auto"/>
        <w:rPr>
          <w:noProof/>
        </w:rPr>
      </w:pPr>
      <w:r>
        <w:rPr>
          <w:noProof/>
        </w:rPr>
        <w:lastRenderedPageBreak/>
        <w:pict>
          <v:shape id="_x0000_i1026" type="#_x0000_t75" style="width:672.75pt;height:361.5pt">
            <v:imagedata r:id="rId14" o:title="sc" croptop="1022f" cropbottom="1661f" cropleft="-359f"/>
          </v:shape>
        </w:pict>
      </w:r>
      <w:r w:rsidR="001D5A1C" w:rsidRPr="0049018F">
        <w:rPr>
          <w:rFonts w:ascii="Times New Roman" w:hAnsi="Times New Roman"/>
          <w:sz w:val="24"/>
        </w:rPr>
        <w:t>Supplementary Fig. S</w:t>
      </w:r>
      <w:r w:rsidR="00E11B5D" w:rsidRPr="0049018F">
        <w:rPr>
          <w:rFonts w:ascii="Times New Roman" w:hAnsi="Times New Roman"/>
          <w:sz w:val="24"/>
        </w:rPr>
        <w:t>3</w:t>
      </w:r>
      <w:r w:rsidR="001D5A1C" w:rsidRPr="0049018F">
        <w:rPr>
          <w:rFonts w:ascii="Times New Roman" w:hAnsi="Times New Roman"/>
          <w:sz w:val="24"/>
        </w:rPr>
        <w:t>.</w:t>
      </w:r>
      <w:r w:rsidR="001D5A1C" w:rsidRPr="0049018F">
        <w:rPr>
          <w:rFonts w:ascii="Times New Roman" w:hAnsi="Times New Roman"/>
          <w:sz w:val="24"/>
          <w:szCs w:val="24"/>
        </w:rPr>
        <w:t xml:space="preserve"> Kaplan–Meier curves for the incidence of diabetes according to genetic variants of (A) </w:t>
      </w:r>
      <w:r w:rsidR="006A53B5" w:rsidRPr="0049018F">
        <w:rPr>
          <w:rFonts w:ascii="Times New Roman" w:hAnsi="Times New Roman"/>
          <w:sz w:val="24"/>
          <w:szCs w:val="24"/>
        </w:rPr>
        <w:t xml:space="preserve">additive model of </w:t>
      </w:r>
      <w:r w:rsidR="001D5A1C" w:rsidRPr="0049018F">
        <w:rPr>
          <w:rFonts w:ascii="Times New Roman" w:hAnsi="Times New Roman"/>
          <w:i/>
          <w:iCs/>
          <w:sz w:val="24"/>
          <w:szCs w:val="24"/>
        </w:rPr>
        <w:t>GCK</w:t>
      </w:r>
      <w:r w:rsidR="001D5A1C" w:rsidRPr="0049018F">
        <w:rPr>
          <w:rFonts w:ascii="Times New Roman" w:hAnsi="Times New Roman"/>
          <w:sz w:val="24"/>
          <w:szCs w:val="24"/>
        </w:rPr>
        <w:t xml:space="preserve"> or (B) </w:t>
      </w:r>
      <w:r w:rsidR="006A53B5" w:rsidRPr="0049018F">
        <w:rPr>
          <w:rFonts w:ascii="Times New Roman" w:hAnsi="Times New Roman"/>
          <w:sz w:val="24"/>
          <w:szCs w:val="24"/>
        </w:rPr>
        <w:t xml:space="preserve">dominant of </w:t>
      </w:r>
      <w:r w:rsidR="006A53B5" w:rsidRPr="0049018F">
        <w:rPr>
          <w:rFonts w:ascii="Times New Roman" w:hAnsi="Times New Roman"/>
          <w:i/>
          <w:sz w:val="24"/>
          <w:szCs w:val="24"/>
        </w:rPr>
        <w:t>GCK</w:t>
      </w:r>
      <w:r w:rsidR="006A53B5" w:rsidRPr="0049018F">
        <w:rPr>
          <w:rFonts w:ascii="Times New Roman" w:hAnsi="Times New Roman"/>
          <w:sz w:val="24"/>
          <w:szCs w:val="24"/>
        </w:rPr>
        <w:t xml:space="preserve"> </w:t>
      </w:r>
      <w:r w:rsidR="00BC0298" w:rsidRPr="0049018F">
        <w:rPr>
          <w:rFonts w:ascii="Times New Roman" w:hAnsi="Times New Roman"/>
          <w:sz w:val="24"/>
          <w:szCs w:val="24"/>
        </w:rPr>
        <w:t xml:space="preserve">or </w:t>
      </w:r>
      <w:r w:rsidR="006A53B5" w:rsidRPr="0049018F">
        <w:rPr>
          <w:rFonts w:ascii="Times New Roman" w:hAnsi="Times New Roman"/>
          <w:sz w:val="24"/>
          <w:szCs w:val="24"/>
        </w:rPr>
        <w:t xml:space="preserve">(C) </w:t>
      </w:r>
      <w:r w:rsidR="001D5A1C" w:rsidRPr="0049018F">
        <w:rPr>
          <w:rFonts w:ascii="Times New Roman" w:hAnsi="Times New Roman"/>
          <w:i/>
          <w:iCs/>
          <w:sz w:val="24"/>
          <w:szCs w:val="24"/>
        </w:rPr>
        <w:t>INSR</w:t>
      </w:r>
      <w:r w:rsidR="001D5A1C" w:rsidRPr="0049018F">
        <w:rPr>
          <w:rFonts w:ascii="Times New Roman" w:hAnsi="Times New Roman"/>
          <w:sz w:val="24"/>
          <w:szCs w:val="24"/>
        </w:rPr>
        <w:t xml:space="preserve"> </w:t>
      </w:r>
      <w:r w:rsidR="006A53B5" w:rsidRPr="0049018F">
        <w:rPr>
          <w:rFonts w:ascii="Times New Roman" w:hAnsi="Times New Roman"/>
          <w:sz w:val="24"/>
          <w:szCs w:val="24"/>
        </w:rPr>
        <w:t xml:space="preserve">haplotype </w:t>
      </w:r>
      <w:r w:rsidR="001D5A1C" w:rsidRPr="0049018F">
        <w:rPr>
          <w:rFonts w:ascii="Times New Roman" w:hAnsi="Times New Roman"/>
          <w:sz w:val="24"/>
          <w:szCs w:val="24"/>
        </w:rPr>
        <w:t xml:space="preserve">and </w:t>
      </w:r>
      <w:r w:rsidR="006A53B5" w:rsidRPr="0049018F">
        <w:rPr>
          <w:rFonts w:ascii="Times New Roman" w:hAnsi="Times New Roman"/>
          <w:sz w:val="24"/>
          <w:szCs w:val="24"/>
        </w:rPr>
        <w:t xml:space="preserve">(D) </w:t>
      </w:r>
      <w:r w:rsidR="001D5A1C" w:rsidRPr="0049018F">
        <w:rPr>
          <w:rFonts w:ascii="Times New Roman" w:hAnsi="Times New Roman"/>
          <w:sz w:val="24"/>
          <w:szCs w:val="24"/>
        </w:rPr>
        <w:t>alcohol consumption</w:t>
      </w:r>
      <w:r w:rsidR="006A53B5" w:rsidRPr="0049018F">
        <w:rPr>
          <w:rFonts w:ascii="Times New Roman" w:hAnsi="Times New Roman"/>
          <w:sz w:val="24"/>
          <w:szCs w:val="24"/>
        </w:rPr>
        <w:t xml:space="preserve"> pattern</w:t>
      </w:r>
      <w:r w:rsidR="001D5A1C" w:rsidRPr="0049018F">
        <w:rPr>
          <w:rFonts w:ascii="Times New Roman" w:hAnsi="Times New Roman"/>
          <w:sz w:val="24"/>
          <w:szCs w:val="24"/>
        </w:rPr>
        <w:t>.</w:t>
      </w:r>
      <w:bookmarkStart w:id="7" w:name="_GoBack"/>
      <w:bookmarkEnd w:id="7"/>
    </w:p>
    <w:p w:rsidR="00F77AB7" w:rsidRPr="0049018F" w:rsidRDefault="00F96DA4" w:rsidP="00F77AB7">
      <w:pPr>
        <w:widowControl/>
        <w:wordWrap/>
        <w:autoSpaceDE/>
        <w:autoSpaceDN/>
        <w:spacing w:line="276" w:lineRule="auto"/>
        <w:rPr>
          <w:rFonts w:ascii="Times New Roman" w:hAnsi="Times New Roman"/>
          <w:sz w:val="24"/>
        </w:rPr>
      </w:pPr>
      <w:r w:rsidRPr="0049018F">
        <w:rPr>
          <w:noProof/>
        </w:rPr>
        <w:lastRenderedPageBreak/>
        <w:drawing>
          <wp:inline distT="0" distB="0" distL="0" distR="0" wp14:anchorId="211F8A41" wp14:editId="0553BFAE">
            <wp:extent cx="8696985" cy="3729161"/>
            <wp:effectExtent l="0" t="0" r="0" b="508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5"/>
                    <a:srcRect t="11376" b="12399"/>
                    <a:stretch/>
                  </pic:blipFill>
                  <pic:spPr bwMode="auto">
                    <a:xfrm>
                      <a:off x="0" y="0"/>
                      <a:ext cx="8697595" cy="37294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C0298" w:rsidRPr="0049018F" w:rsidRDefault="00F77AB7" w:rsidP="00117178">
      <w:pPr>
        <w:widowControl/>
        <w:wordWrap/>
        <w:autoSpaceDE/>
        <w:autoSpaceDN/>
        <w:spacing w:line="276" w:lineRule="auto"/>
        <w:rPr>
          <w:rFonts w:ascii="Times New Roman" w:hAnsi="Times New Roman"/>
          <w:sz w:val="24"/>
          <w:szCs w:val="24"/>
        </w:rPr>
      </w:pPr>
      <w:r w:rsidRPr="0049018F">
        <w:rPr>
          <w:rFonts w:ascii="Times New Roman" w:hAnsi="Times New Roman"/>
          <w:sz w:val="24"/>
        </w:rPr>
        <w:t>Supplementary Fig. S</w:t>
      </w:r>
      <w:r w:rsidR="00EB09FB" w:rsidRPr="0049018F">
        <w:rPr>
          <w:rFonts w:ascii="Times New Roman" w:hAnsi="Times New Roman"/>
          <w:sz w:val="24"/>
        </w:rPr>
        <w:t>4</w:t>
      </w:r>
      <w:r w:rsidRPr="0049018F">
        <w:rPr>
          <w:rFonts w:ascii="Times New Roman" w:hAnsi="Times New Roman"/>
          <w:sz w:val="24"/>
        </w:rPr>
        <w:t>.</w:t>
      </w:r>
      <w:r w:rsidR="00CF5736" w:rsidRPr="0049018F">
        <w:rPr>
          <w:rFonts w:ascii="Times New Roman" w:hAnsi="Times New Roman"/>
          <w:sz w:val="24"/>
        </w:rPr>
        <w:t xml:space="preserve"> Change</w:t>
      </w:r>
      <w:r w:rsidR="00F96DA4" w:rsidRPr="0049018F">
        <w:rPr>
          <w:rFonts w:ascii="Times New Roman" w:hAnsi="Times New Roman"/>
          <w:sz w:val="24"/>
        </w:rPr>
        <w:t>s</w:t>
      </w:r>
      <w:r w:rsidR="00CF5736" w:rsidRPr="0049018F">
        <w:rPr>
          <w:rFonts w:ascii="Times New Roman" w:hAnsi="Times New Roman"/>
          <w:sz w:val="24"/>
        </w:rPr>
        <w:t xml:space="preserve"> in glucose concentrations </w:t>
      </w:r>
      <w:r w:rsidRPr="0049018F">
        <w:rPr>
          <w:rFonts w:ascii="Times New Roman" w:hAnsi="Times New Roman"/>
          <w:sz w:val="24"/>
          <w:szCs w:val="24"/>
        </w:rPr>
        <w:t xml:space="preserve">during the oral glucose tolerance test according to </w:t>
      </w:r>
      <w:r w:rsidR="00CF5736" w:rsidRPr="0049018F">
        <w:rPr>
          <w:rFonts w:ascii="Times New Roman" w:hAnsi="Times New Roman"/>
          <w:sz w:val="24"/>
          <w:szCs w:val="24"/>
        </w:rPr>
        <w:t xml:space="preserve">the combined model of </w:t>
      </w:r>
      <w:r w:rsidRPr="0049018F">
        <w:rPr>
          <w:rFonts w:ascii="Times New Roman" w:hAnsi="Times New Roman"/>
          <w:sz w:val="24"/>
          <w:szCs w:val="24"/>
        </w:rPr>
        <w:t xml:space="preserve">genetic variants </w:t>
      </w:r>
      <w:r w:rsidR="00CF5736" w:rsidRPr="0049018F">
        <w:rPr>
          <w:rFonts w:ascii="Times New Roman" w:hAnsi="Times New Roman"/>
          <w:sz w:val="24"/>
          <w:szCs w:val="24"/>
        </w:rPr>
        <w:t>(</w:t>
      </w:r>
      <w:r w:rsidRPr="0049018F">
        <w:rPr>
          <w:rFonts w:ascii="Times New Roman" w:hAnsi="Times New Roman"/>
          <w:i/>
          <w:iCs/>
          <w:sz w:val="24"/>
          <w:szCs w:val="24"/>
        </w:rPr>
        <w:t>GCK</w:t>
      </w:r>
      <w:r w:rsidR="00CF5736" w:rsidRPr="0049018F">
        <w:rPr>
          <w:rFonts w:ascii="Times New Roman" w:hAnsi="Times New Roman"/>
          <w:sz w:val="24"/>
          <w:szCs w:val="24"/>
        </w:rPr>
        <w:t xml:space="preserve"> and</w:t>
      </w:r>
      <w:r w:rsidRPr="0049018F">
        <w:rPr>
          <w:rFonts w:ascii="Times New Roman" w:hAnsi="Times New Roman"/>
          <w:sz w:val="24"/>
          <w:szCs w:val="24"/>
        </w:rPr>
        <w:t xml:space="preserve"> </w:t>
      </w:r>
      <w:r w:rsidRPr="0049018F">
        <w:rPr>
          <w:rFonts w:ascii="Times New Roman" w:hAnsi="Times New Roman"/>
          <w:i/>
          <w:iCs/>
          <w:sz w:val="24"/>
          <w:szCs w:val="24"/>
        </w:rPr>
        <w:t>INSR</w:t>
      </w:r>
      <w:r w:rsidR="00CF5736" w:rsidRPr="0049018F">
        <w:rPr>
          <w:rFonts w:ascii="Times New Roman" w:hAnsi="Times New Roman"/>
          <w:sz w:val="24"/>
          <w:szCs w:val="24"/>
        </w:rPr>
        <w:t xml:space="preserve">) </w:t>
      </w:r>
      <w:r w:rsidRPr="0049018F">
        <w:rPr>
          <w:rFonts w:ascii="Times New Roman" w:hAnsi="Times New Roman"/>
          <w:sz w:val="24"/>
          <w:szCs w:val="24"/>
        </w:rPr>
        <w:t>and chronic heavy alcohol consumption.</w:t>
      </w:r>
    </w:p>
    <w:sectPr w:rsidR="00BC0298" w:rsidRPr="0049018F" w:rsidSect="00BC107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D66BC" w:rsidRDefault="006D66BC" w:rsidP="00D13CD8">
      <w:pPr>
        <w:spacing w:after="0" w:line="240" w:lineRule="auto"/>
      </w:pPr>
      <w:r>
        <w:separator/>
      </w:r>
    </w:p>
  </w:endnote>
  <w:endnote w:type="continuationSeparator" w:id="0">
    <w:p w:rsidR="006D66BC" w:rsidRDefault="006D66BC" w:rsidP="00D13C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378DC" w:rsidRDefault="003378DC">
    <w:pPr>
      <w:pStyle w:val="a4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9018F" w:rsidRPr="0049018F">
      <w:rPr>
        <w:noProof/>
        <w:lang w:val="ko-KR"/>
      </w:rPr>
      <w:t>10</w:t>
    </w:r>
    <w:r>
      <w:rPr>
        <w:noProof/>
        <w:lang w:val="ko-KR"/>
      </w:rPr>
      <w:fldChar w:fldCharType="end"/>
    </w:r>
  </w:p>
  <w:p w:rsidR="003378DC" w:rsidRDefault="003378DC" w:rsidP="00BC1076">
    <w:pPr>
      <w:pStyle w:val="a4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D66BC" w:rsidRDefault="006D66BC" w:rsidP="00D13CD8">
      <w:pPr>
        <w:spacing w:after="0" w:line="240" w:lineRule="auto"/>
      </w:pPr>
      <w:r>
        <w:separator/>
      </w:r>
    </w:p>
  </w:footnote>
  <w:footnote w:type="continuationSeparator" w:id="0">
    <w:p w:rsidR="006D66BC" w:rsidRDefault="006D66BC" w:rsidP="00D13C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378DC" w:rsidRDefault="003378DC">
    <w:pPr>
      <w:pStyle w:val="a3"/>
      <w:jc w:val="right"/>
    </w:pPr>
    <w:r>
      <w:fldChar w:fldCharType="begin"/>
    </w:r>
    <w:r>
      <w:instrText>PAGE   \* MERGEFORMAT</w:instrText>
    </w:r>
    <w:r>
      <w:fldChar w:fldCharType="separate"/>
    </w:r>
    <w:r w:rsidR="0049018F" w:rsidRPr="0049018F">
      <w:rPr>
        <w:noProof/>
        <w:lang w:val="ko-KR"/>
      </w:rPr>
      <w:t>10</w:t>
    </w:r>
    <w:r>
      <w:fldChar w:fldCharType="end"/>
    </w:r>
  </w:p>
  <w:p w:rsidR="003378DC" w:rsidRDefault="003378DC">
    <w:pPr>
      <w:pStyle w:val="a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462B56"/>
    <w:multiLevelType w:val="hybridMultilevel"/>
    <w:tmpl w:val="3A16E88A"/>
    <w:lvl w:ilvl="0" w:tplc="AF7A6B7E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50742B66"/>
    <w:multiLevelType w:val="hybridMultilevel"/>
    <w:tmpl w:val="94A03A18"/>
    <w:lvl w:ilvl="0" w:tplc="4CD03062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5F114E09"/>
    <w:multiLevelType w:val="hybridMultilevel"/>
    <w:tmpl w:val="8E500624"/>
    <w:lvl w:ilvl="0" w:tplc="B78CE35A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D3E"/>
    <w:rsid w:val="00013420"/>
    <w:rsid w:val="0003089C"/>
    <w:rsid w:val="00092BB0"/>
    <w:rsid w:val="00101F1C"/>
    <w:rsid w:val="00117178"/>
    <w:rsid w:val="00120FA2"/>
    <w:rsid w:val="00186E1F"/>
    <w:rsid w:val="00191782"/>
    <w:rsid w:val="001D5A1C"/>
    <w:rsid w:val="001D7324"/>
    <w:rsid w:val="001F309D"/>
    <w:rsid w:val="00262ADE"/>
    <w:rsid w:val="0029480A"/>
    <w:rsid w:val="002D59D2"/>
    <w:rsid w:val="002F05D0"/>
    <w:rsid w:val="00316D19"/>
    <w:rsid w:val="003378DC"/>
    <w:rsid w:val="003D3EAB"/>
    <w:rsid w:val="003E5394"/>
    <w:rsid w:val="00400FF4"/>
    <w:rsid w:val="004275E9"/>
    <w:rsid w:val="00435B4E"/>
    <w:rsid w:val="0044164C"/>
    <w:rsid w:val="004552B8"/>
    <w:rsid w:val="0046128D"/>
    <w:rsid w:val="00472C3D"/>
    <w:rsid w:val="0049018F"/>
    <w:rsid w:val="00493415"/>
    <w:rsid w:val="004A2A72"/>
    <w:rsid w:val="004C3D3E"/>
    <w:rsid w:val="004C7526"/>
    <w:rsid w:val="004F44FE"/>
    <w:rsid w:val="00571DFE"/>
    <w:rsid w:val="0058395C"/>
    <w:rsid w:val="00584D43"/>
    <w:rsid w:val="0059768A"/>
    <w:rsid w:val="005D1CC3"/>
    <w:rsid w:val="00631FDD"/>
    <w:rsid w:val="006553AA"/>
    <w:rsid w:val="00695BF8"/>
    <w:rsid w:val="006A0918"/>
    <w:rsid w:val="006A53B5"/>
    <w:rsid w:val="006C1144"/>
    <w:rsid w:val="006C780B"/>
    <w:rsid w:val="006C7A88"/>
    <w:rsid w:val="006D66BC"/>
    <w:rsid w:val="006F60BF"/>
    <w:rsid w:val="006F666E"/>
    <w:rsid w:val="007238CE"/>
    <w:rsid w:val="00762F21"/>
    <w:rsid w:val="0078197A"/>
    <w:rsid w:val="0082720F"/>
    <w:rsid w:val="00870AAC"/>
    <w:rsid w:val="00875054"/>
    <w:rsid w:val="00910AB4"/>
    <w:rsid w:val="009200D1"/>
    <w:rsid w:val="009B7FC1"/>
    <w:rsid w:val="00A21F29"/>
    <w:rsid w:val="00A9010D"/>
    <w:rsid w:val="00A94DBA"/>
    <w:rsid w:val="00AB2E18"/>
    <w:rsid w:val="00AB422B"/>
    <w:rsid w:val="00AE125E"/>
    <w:rsid w:val="00AE18BA"/>
    <w:rsid w:val="00B67A66"/>
    <w:rsid w:val="00BC0298"/>
    <w:rsid w:val="00BC1076"/>
    <w:rsid w:val="00BE223E"/>
    <w:rsid w:val="00C8251A"/>
    <w:rsid w:val="00C92B99"/>
    <w:rsid w:val="00CF5736"/>
    <w:rsid w:val="00D13CD8"/>
    <w:rsid w:val="00D13D7A"/>
    <w:rsid w:val="00D2490D"/>
    <w:rsid w:val="00DB6169"/>
    <w:rsid w:val="00DB7E97"/>
    <w:rsid w:val="00DC2034"/>
    <w:rsid w:val="00DC636A"/>
    <w:rsid w:val="00DE479A"/>
    <w:rsid w:val="00E11B5D"/>
    <w:rsid w:val="00EB09FB"/>
    <w:rsid w:val="00EC3E75"/>
    <w:rsid w:val="00ED0681"/>
    <w:rsid w:val="00EE428D"/>
    <w:rsid w:val="00EE760F"/>
    <w:rsid w:val="00F77AB7"/>
    <w:rsid w:val="00F85027"/>
    <w:rsid w:val="00F96DA4"/>
    <w:rsid w:val="00FA7C4E"/>
    <w:rsid w:val="00FC4AF5"/>
    <w:rsid w:val="00FF4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6038464-CC7C-4FD0-9C5D-9CEB4FDFF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3D3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3CD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13CD8"/>
  </w:style>
  <w:style w:type="paragraph" w:styleId="a4">
    <w:name w:val="footer"/>
    <w:basedOn w:val="a"/>
    <w:link w:val="Char0"/>
    <w:uiPriority w:val="99"/>
    <w:unhideWhenUsed/>
    <w:rsid w:val="00D13CD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13CD8"/>
  </w:style>
  <w:style w:type="character" w:styleId="a5">
    <w:name w:val="Hyperlink"/>
    <w:uiPriority w:val="99"/>
    <w:unhideWhenUsed/>
    <w:rsid w:val="00D13CD8"/>
    <w:rPr>
      <w:color w:val="0000FF"/>
      <w:u w:val="single"/>
    </w:rPr>
  </w:style>
  <w:style w:type="paragraph" w:styleId="a6">
    <w:name w:val="List Paragraph"/>
    <w:basedOn w:val="a"/>
    <w:uiPriority w:val="34"/>
    <w:qFormat/>
    <w:rsid w:val="00A21F29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96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6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9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7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yejalee@yahoo.co.kr" TargetMode="External"/><Relationship Id="rId13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jpe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4.png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sbcho@korea.kr" TargetMode="Externa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F2B24F-025F-4E4A-85E6-46424D0112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2</Pages>
  <Words>2269</Words>
  <Characters>12935</Characters>
  <Application>Microsoft Office Word</Application>
  <DocSecurity>0</DocSecurity>
  <Lines>107</Lines>
  <Paragraphs>3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</cp:lastModifiedBy>
  <cp:revision>3</cp:revision>
  <dcterms:created xsi:type="dcterms:W3CDTF">2019-11-14T10:17:00Z</dcterms:created>
  <dcterms:modified xsi:type="dcterms:W3CDTF">2019-11-14T10:27:00Z</dcterms:modified>
</cp:coreProperties>
</file>